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A3E41" w14:textId="2C493512" w:rsidR="0070540B" w:rsidRPr="00263525" w:rsidRDefault="009C1431" w:rsidP="0070540B">
      <w:pPr>
        <w:spacing w:line="480" w:lineRule="auto"/>
        <w:rPr>
          <w:rStyle w:val="Overskrift3Tegn"/>
          <w:b w:val="0"/>
          <w:lang w:val="en-US"/>
        </w:rPr>
      </w:pPr>
      <w:r>
        <w:rPr>
          <w:rStyle w:val="Overskrift3Tegn"/>
          <w:bCs/>
          <w:lang w:val="en-US"/>
        </w:rPr>
        <w:t>Supplementary File</w:t>
      </w:r>
      <w:r w:rsidR="0070540B" w:rsidRPr="002A6663">
        <w:rPr>
          <w:rStyle w:val="Overskrift3Tegn"/>
          <w:bCs/>
          <w:lang w:val="en-US"/>
        </w:rPr>
        <w:t xml:space="preserve"> 1.</w:t>
      </w:r>
      <w:r w:rsidR="0070540B">
        <w:rPr>
          <w:rStyle w:val="Overskrift3Tegn"/>
          <w:b w:val="0"/>
          <w:lang w:val="en-US"/>
        </w:rPr>
        <w:t xml:space="preserve"> Extracted variables and their definitio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66"/>
        <w:gridCol w:w="6976"/>
      </w:tblGrid>
      <w:tr w:rsidR="0070540B" w:rsidRPr="00FB7F08" w14:paraId="4C3FAA19" w14:textId="77777777" w:rsidTr="0004030E">
        <w:trPr>
          <w:trHeight w:val="361"/>
        </w:trPr>
        <w:tc>
          <w:tcPr>
            <w:tcW w:w="2566" w:type="dxa"/>
            <w:tcBorders>
              <w:top w:val="single" w:sz="12" w:space="0" w:color="auto"/>
              <w:left w:val="nil"/>
            </w:tcBorders>
            <w:hideMark/>
          </w:tcPr>
          <w:p w14:paraId="19932F4A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bookmarkStart w:id="0" w:name="_Hlk205881368"/>
            <w:r w:rsidRPr="00FB7F0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Variable</w:t>
            </w:r>
          </w:p>
        </w:tc>
        <w:tc>
          <w:tcPr>
            <w:tcW w:w="6976" w:type="dxa"/>
            <w:tcBorders>
              <w:top w:val="single" w:sz="12" w:space="0" w:color="auto"/>
              <w:right w:val="nil"/>
            </w:tcBorders>
            <w:hideMark/>
          </w:tcPr>
          <w:p w14:paraId="3E89EC6B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efinitio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</w:t>
            </w:r>
            <w:r w:rsidRPr="00FB7F0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and categories</w:t>
            </w:r>
          </w:p>
        </w:tc>
      </w:tr>
      <w:tr w:rsidR="0070540B" w:rsidRPr="009C1431" w14:paraId="54BB23F9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416D6A22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laim Number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D8D6728" w14:textId="77777777" w:rsidR="0070540B" w:rsidRPr="00FB7F08" w:rsidRDefault="0070540B" w:rsidP="0004030E">
            <w:pPr>
              <w:spacing w:line="480" w:lineRule="auto"/>
              <w:ind w:left="256" w:hanging="256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Unique identifier for each claim</w:t>
            </w:r>
          </w:p>
        </w:tc>
      </w:tr>
      <w:tr w:rsidR="0070540B" w:rsidRPr="009C1431" w14:paraId="5FDD7F7F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A5FFB5F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ate of Claim Registration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3F3B4547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ate when the claim letter was officially registered</w:t>
            </w:r>
          </w:p>
        </w:tc>
      </w:tr>
      <w:tr w:rsidR="0070540B" w:rsidRPr="009C1431" w14:paraId="5A3E4BCE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4F7108A6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Patient's Date of Birth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3E659628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ate of birth of the patient</w:t>
            </w:r>
          </w:p>
        </w:tc>
      </w:tr>
      <w:tr w:rsidR="0070540B" w:rsidRPr="00FB7F08" w14:paraId="2023F6DE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2EEFE6C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Patient's Gender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45A32DE1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Male 2: Female 3: Unknown/Other</w:t>
            </w:r>
          </w:p>
        </w:tc>
      </w:tr>
      <w:tr w:rsidR="0070540B" w:rsidRPr="009C1431" w14:paraId="6B03D1BE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1EC26C3B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Who Submitted the Claim?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23BED526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Relative 2: Patient 3: Unknown/Other (Specify)</w:t>
            </w:r>
          </w:p>
        </w:tc>
      </w:tr>
      <w:tr w:rsidR="0070540B" w:rsidRPr="009C1431" w14:paraId="261F29E7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0C92560B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ate of Incident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64FBACC0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he date on which the alleged injury occurred</w:t>
            </w:r>
          </w:p>
        </w:tc>
      </w:tr>
      <w:tr w:rsidR="0070540B" w:rsidRPr="009C1431" w14:paraId="29BB9448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149748D4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Patient's Age at Time of Injury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0AD1B28D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Age of the patient when the injury occurred</w:t>
            </w:r>
          </w:p>
        </w:tc>
      </w:tr>
      <w:tr w:rsidR="0070540B" w:rsidRPr="009C1431" w14:paraId="2935C77F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1C344575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ecision Year</w:t>
            </w:r>
            <w:r w:rsidRPr="00FB7F08">
              <w:rPr>
                <w:rStyle w:val="Overskrift3Tegn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C594EEE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Year of decision (rejected/approved)</w:t>
            </w:r>
          </w:p>
        </w:tc>
      </w:tr>
      <w:tr w:rsidR="0070540B" w:rsidRPr="009C1431" w14:paraId="046B0437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0F330E1C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losure Year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34B0F9C7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Year when the claim was officially closed</w:t>
            </w:r>
          </w:p>
        </w:tc>
      </w:tr>
      <w:tr w:rsidR="0070540B" w:rsidRPr="009C1431" w14:paraId="0C1C8300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188D58F2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Appeal Status (Date)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019A00C7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ate of appeal submission, if applicable</w:t>
            </w:r>
          </w:p>
        </w:tc>
      </w:tr>
      <w:tr w:rsidR="0070540B" w:rsidRPr="00FB7F08" w14:paraId="604E650E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3CDA4D06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ecision Outcome</w:t>
            </w:r>
            <w:r w:rsidRPr="00FB7F08">
              <w:rPr>
                <w:rStyle w:val="Overskrift3Tegn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DC9C319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Rejected 2: Undecided 3: Approved</w:t>
            </w:r>
          </w:p>
        </w:tc>
      </w:tr>
      <w:tr w:rsidR="0070540B" w:rsidRPr="009C1431" w14:paraId="70705DCE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3A87B529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Decision Code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033DAF07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Text field specifying the decision rationale </w:t>
            </w:r>
          </w:p>
        </w:tc>
      </w:tr>
      <w:tr w:rsidR="0070540B" w:rsidRPr="00FB7F08" w14:paraId="50BC3810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1CBA5DF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laim Status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CA71423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Closed 2: Ongoing</w:t>
            </w:r>
          </w:p>
        </w:tc>
      </w:tr>
      <w:tr w:rsidR="0070540B" w:rsidRPr="009C1431" w14:paraId="3D0767A0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5FBFA43D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ompensation Amount</w:t>
            </w:r>
            <w:r w:rsidRPr="00FB7F08">
              <w:rPr>
                <w:rStyle w:val="Overskrift3Tegn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560C9D9D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xt field specifying the awarded compensation sum</w:t>
            </w:r>
          </w:p>
        </w:tc>
      </w:tr>
      <w:tr w:rsidR="0070540B" w:rsidRPr="00FB7F08" w14:paraId="32B7E6E5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601F4BED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laim Appealed?</w:t>
            </w:r>
            <w:r w:rsidRPr="00FB7F08">
              <w:rPr>
                <w:rStyle w:val="Overskrift3Tegn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2BB0A508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Yes 2: No</w:t>
            </w:r>
          </w:p>
        </w:tc>
      </w:tr>
      <w:tr w:rsidR="0070540B" w:rsidRPr="009C1431" w14:paraId="3C83DA7D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5421A181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Problem Category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293DA230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Quality 2: Safety 3: Environment 4: Organizational Processes 5: Responsiveness 6: Communication 7: Respect and Patient Rights</w:t>
            </w:r>
          </w:p>
        </w:tc>
      </w:tr>
      <w:tr w:rsidR="0070540B" w:rsidRPr="009C1431" w14:paraId="027810CB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961B917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ubcategories – Quality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25066C5E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Neglect – hygiene &amp; personal care 2: Neglect – nutrition &amp; hydration 3: General neglect 4: Rough handling &amp; discomfort 5: Examination &amp; monitoring 6: Treatment planning &amp; follow-up 7: Treatment outcome</w:t>
            </w:r>
          </w:p>
        </w:tc>
      </w:tr>
      <w:tr w:rsidR="0070540B" w:rsidRPr="009C1431" w14:paraId="35351CF1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5328E987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ubcategories – Safety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6393B935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Diagnostic error 2: Medication error 3: General error 4: Lack of response 5: Clinical skills 6: Collaboration 88: Other (Specify)</w:t>
            </w:r>
          </w:p>
        </w:tc>
      </w:tr>
      <w:tr w:rsidR="0070540B" w:rsidRPr="009C1431" w14:paraId="71D59A22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51A41899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ubcategories – Environment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F5097A0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Accommodation 2: Preparedness 3: Ward cleanliness 4: Equipment 5: Staffing 6: Safety 7: Infection control 88: Other (Specify)</w:t>
            </w:r>
          </w:p>
        </w:tc>
      </w:tr>
      <w:tr w:rsidR="0070540B" w:rsidRPr="009C1431" w14:paraId="34C0860E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A86EF5B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lastRenderedPageBreak/>
              <w:t>Subcategories – Organizational Processes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5994A35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Delay – accessibility 2: Delay – procedures 3: Transitions 4: General delay 5: Bureaucracy 6: Appointments 7: Documentation 8: Continuity 9: Prioritization 88: Other (Specify)</w:t>
            </w:r>
          </w:p>
        </w:tc>
      </w:tr>
      <w:tr w:rsidR="0070540B" w:rsidRPr="009C1431" w14:paraId="79A4236D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58E3A6C5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ubcategories – Responsiveness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3081ABAF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Ignoring patients 2: Dismissing patients 3: Feigned responsiveness 88: Other (Specify)</w:t>
            </w:r>
          </w:p>
        </w:tc>
      </w:tr>
      <w:tr w:rsidR="0070540B" w:rsidRPr="009C1431" w14:paraId="6F8A1EDB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8EFF80C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ubcategories – Communication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90BAA1F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Delayed information 2: Incorrect information 3: Lack of information 4: Failure to involve relatives 5: Language barriers 88: Other (Specify)</w:t>
            </w:r>
          </w:p>
        </w:tc>
      </w:tr>
      <w:tr w:rsidR="0070540B" w:rsidRPr="009C1431" w14:paraId="03F28452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0CEAF39" w14:textId="77777777" w:rsidR="0070540B" w:rsidRPr="00FB7F08" w:rsidRDefault="0070540B" w:rsidP="0004030E">
            <w:pPr>
              <w:spacing w:line="480" w:lineRule="auto"/>
              <w:ind w:left="248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ubcategories – Respect and Patient Rights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3424D455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Lack of respect 2: Confidentiality 3: Rights – guarantee 4: Rights 5: Consent 6: Privacy 88: Other (Specify)</w:t>
            </w:r>
          </w:p>
        </w:tc>
      </w:tr>
      <w:tr w:rsidR="0070540B" w:rsidRPr="00FB7F08" w14:paraId="3E505491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09CADD30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everity Level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46943209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Low 2: Medium 3: High</w:t>
            </w:r>
          </w:p>
        </w:tc>
      </w:tr>
      <w:tr w:rsidR="0070540B" w:rsidRPr="009C1431" w14:paraId="6C953607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AC91B97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Personnel Involved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00342C54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Administration 2: Doctors 3: Nursing staff (not included) 4: Other (Specify) 5: Chiropractor 6: Massage therapist 7: Physiotherapist</w:t>
            </w:r>
          </w:p>
        </w:tc>
      </w:tr>
      <w:tr w:rsidR="0070540B" w:rsidRPr="009C1431" w14:paraId="6FCC1569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3346AE7F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Geographical Region of Claim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39A0FB0E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Capital Region 2: Central Denmark Region 3: North Denmark Region 4: Zealand Region 5: Southern Denmark Region 6: Unknown</w:t>
            </w:r>
          </w:p>
        </w:tc>
      </w:tr>
      <w:tr w:rsidR="0070540B" w:rsidRPr="009C1431" w14:paraId="6B3C9B3C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035E485F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Primary Sector Treatment Stage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530B154A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Access to treatment 2: During visit to clinic 3: During consultation/treatment 4: Referral/follow-up 5: Unspecified or other (Specify)</w:t>
            </w:r>
          </w:p>
        </w:tc>
      </w:tr>
      <w:tr w:rsidR="0070540B" w:rsidRPr="009C1431" w14:paraId="2A8E45D6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0F1C4775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laim Letter Excerpt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4AEE1451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xt field capturing direct excerpts from claim letters.</w:t>
            </w:r>
          </w:p>
        </w:tc>
      </w:tr>
      <w:tr w:rsidR="0070540B" w:rsidRPr="009C1431" w14:paraId="122CBE4D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F19F77D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Reasons Claim Cannot Be Coded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2383A99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Not a claim 2: Claim letter illegible 3: Already coded 4: Missing information 88: Other</w:t>
            </w:r>
          </w:p>
        </w:tc>
      </w:tr>
      <w:tr w:rsidR="0070540B" w:rsidRPr="009C1431" w14:paraId="5504714F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598D44B9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Primary Diagnosis 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1B924241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hree text fields for primary diagnosis 1, 2, and 3 noted by the Danish Patient Compensati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Association</w:t>
            </w:r>
          </w:p>
        </w:tc>
      </w:tr>
      <w:tr w:rsidR="0070540B" w:rsidRPr="009C1431" w14:paraId="5CA04BE1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267BB84C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everity of Patient-Reported Injury*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7359F1DB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Insignificant 2: Minor 3: Moderate 4: Significant 5: Catastrophic (Specify)</w:t>
            </w:r>
          </w:p>
        </w:tc>
      </w:tr>
      <w:tr w:rsidR="0070540B" w:rsidRPr="009C1431" w14:paraId="5D37E433" w14:textId="77777777" w:rsidTr="0004030E">
        <w:tc>
          <w:tcPr>
            <w:tcW w:w="2566" w:type="dxa"/>
            <w:tcBorders>
              <w:left w:val="nil"/>
            </w:tcBorders>
            <w:hideMark/>
          </w:tcPr>
          <w:p w14:paraId="0C8BD12E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Symptom Diagnosis </w:t>
            </w:r>
          </w:p>
        </w:tc>
        <w:tc>
          <w:tcPr>
            <w:tcW w:w="6976" w:type="dxa"/>
            <w:tcBorders>
              <w:right w:val="nil"/>
            </w:tcBorders>
            <w:hideMark/>
          </w:tcPr>
          <w:p w14:paraId="6AE48E67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ICPC-2 diagnostic code based on symptom classification (e.g., cervical pain, dizziness, muscle pain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noted by the chiropractor</w:t>
            </w:r>
          </w:p>
        </w:tc>
      </w:tr>
      <w:tr w:rsidR="0070540B" w:rsidRPr="009C1431" w14:paraId="32093F2A" w14:textId="77777777" w:rsidTr="0004030E">
        <w:tc>
          <w:tcPr>
            <w:tcW w:w="2566" w:type="dxa"/>
            <w:tcBorders>
              <w:left w:val="nil"/>
              <w:bottom w:val="single" w:sz="4" w:space="0" w:color="auto"/>
            </w:tcBorders>
            <w:hideMark/>
          </w:tcPr>
          <w:p w14:paraId="443A7030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reatment Modality Used</w:t>
            </w:r>
          </w:p>
        </w:tc>
        <w:tc>
          <w:tcPr>
            <w:tcW w:w="6976" w:type="dxa"/>
            <w:tcBorders>
              <w:bottom w:val="single" w:sz="4" w:space="0" w:color="auto"/>
              <w:right w:val="nil"/>
            </w:tcBorders>
            <w:hideMark/>
          </w:tcPr>
          <w:p w14:paraId="10EEBE5A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1: Manipulation therapy 2: Soft tissue treatment 3: Dry needling 4: Patient education 5: Exercises 6: None 88: Other (Specify)</w:t>
            </w:r>
          </w:p>
        </w:tc>
      </w:tr>
      <w:tr w:rsidR="0070540B" w:rsidRPr="009C1431" w14:paraId="44B742CB" w14:textId="77777777" w:rsidTr="0004030E">
        <w:tc>
          <w:tcPr>
            <w:tcW w:w="2566" w:type="dxa"/>
            <w:tcBorders>
              <w:left w:val="nil"/>
              <w:bottom w:val="single" w:sz="12" w:space="0" w:color="auto"/>
            </w:tcBorders>
            <w:hideMark/>
          </w:tcPr>
          <w:p w14:paraId="27C8F824" w14:textId="77777777" w:rsidR="0070540B" w:rsidRPr="00E240D7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E240D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lastRenderedPageBreak/>
              <w:t>Classification by Jevne's Complaint Categories</w:t>
            </w:r>
            <w:r w:rsidRPr="00E240D7">
              <w:rPr>
                <w:rStyle w:val="Overskrift3Tegn"/>
                <w:sz w:val="20"/>
                <w:szCs w:val="20"/>
                <w:lang w:val="en-US"/>
              </w:rPr>
              <w:t>†</w:t>
            </w:r>
          </w:p>
        </w:tc>
        <w:tc>
          <w:tcPr>
            <w:tcW w:w="6976" w:type="dxa"/>
            <w:tcBorders>
              <w:bottom w:val="single" w:sz="12" w:space="0" w:color="auto"/>
              <w:right w:val="nil"/>
            </w:tcBorders>
            <w:hideMark/>
          </w:tcPr>
          <w:p w14:paraId="63E4344C" w14:textId="77777777" w:rsidR="0070540B" w:rsidRPr="00FB7F08" w:rsidRDefault="0070540B" w:rsidP="0004030E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1: Symptom worsening 2: Alleged disc herniation 3: Delayed referral 4: New symptoms/injury post-treatment 5: Treatment-induced fracture 6: </w:t>
            </w:r>
            <w:bookmarkStart w:id="1" w:name="_Hlk205881838"/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CAD</w:t>
            </w:r>
            <w:bookmarkEnd w:id="1"/>
            <w:r w:rsidRPr="00FB7F0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7: Rib injury 8: Accidents 9: Miscellaneous (e.g., nerve/organ injuries)</w:t>
            </w:r>
          </w:p>
        </w:tc>
      </w:tr>
    </w:tbl>
    <w:bookmarkEnd w:id="0"/>
    <w:p w14:paraId="458A30E6" w14:textId="01C2C004" w:rsidR="0070540B" w:rsidRDefault="0070540B" w:rsidP="0070540B">
      <w:pPr>
        <w:spacing w:line="480" w:lineRule="auto"/>
        <w:rPr>
          <w:lang w:val="en-US"/>
        </w:rPr>
      </w:pPr>
      <w:r w:rsidRPr="00D16C4B">
        <w:rPr>
          <w:rStyle w:val="Overskrift3Tegn"/>
          <w:b w:val="0"/>
          <w:i/>
          <w:iCs/>
          <w:sz w:val="18"/>
          <w:szCs w:val="18"/>
        </w:rPr>
        <w:t xml:space="preserve">*HCAT variables; † </w:t>
      </w:r>
      <w:proofErr w:type="spellStart"/>
      <w:r w:rsidRPr="00D16C4B">
        <w:rPr>
          <w:rStyle w:val="Overskrift3Tegn"/>
          <w:b w:val="0"/>
          <w:i/>
          <w:iCs/>
          <w:sz w:val="18"/>
          <w:szCs w:val="18"/>
        </w:rPr>
        <w:t>Jevne</w:t>
      </w:r>
      <w:proofErr w:type="spellEnd"/>
      <w:r w:rsidRPr="00D16C4B">
        <w:rPr>
          <w:rStyle w:val="Overskrift3Tegn"/>
          <w:b w:val="0"/>
          <w:i/>
          <w:iCs/>
          <w:sz w:val="18"/>
          <w:szCs w:val="18"/>
        </w:rPr>
        <w:t xml:space="preserve"> et al. </w:t>
      </w:r>
      <w:r w:rsidRPr="00267772">
        <w:rPr>
          <w:rStyle w:val="Overskrift3Tegn"/>
          <w:b w:val="0"/>
          <w:i/>
          <w:iCs/>
          <w:sz w:val="18"/>
          <w:szCs w:val="18"/>
          <w:lang w:val="en-US"/>
        </w:rPr>
        <w:fldChar w:fldCharType="begin"/>
      </w:r>
      <w:r w:rsidR="009C1431" w:rsidRPr="009C1431">
        <w:rPr>
          <w:rStyle w:val="Overskrift3Tegn"/>
          <w:b w:val="0"/>
          <w:i/>
          <w:iCs/>
          <w:sz w:val="18"/>
          <w:szCs w:val="18"/>
        </w:rPr>
        <w:instrText xml:space="preserve"> ADDIN EN.CITE &lt;EndNote&gt;&lt;Cite&gt;&lt;Author&gt;Jevne&lt;/Author&gt;&lt;Year&gt;2014&lt;/Year&gt;&lt;RecNum&gt;46&lt;/RecNum&gt;&lt;DisplayText&gt;[1]&lt;/DisplayText&gt;&lt;record&gt;&lt;rec-number&gt;46&lt;/rec-number&gt;&lt;foreign-keys&gt;&lt;key app="EN" db-id="wwav2fvei5afa0ezz22vxspowrtwfpzsxa2w" timestamp="1649054210"&gt;46&lt;/key&gt;&lt;/foreign-keys&gt;&lt;ref-type name="Journal Article"&gt;17&lt;/ref-type&gt;&lt;contributors&gt;&lt;authors&gt;&lt;author&gt;Jevne, J.&lt;/author&gt;&lt;author&gt;Hartvigsen, J.&lt;/author&gt;&lt;author&gt;Christensen, H. W.&lt;/author&gt;&lt;/authors&gt;&lt;/contributors&gt;&lt;auth-address&gt;Honefoss Kiropraktikk og Rehabilitering, Torvgata 2, 3513 Honefoss, Norway.&amp;#xD;Department of Sports Science and Clinical Biomechanics, Faculty of Health Sciences, University of Southern Denmark, Campusvej 55, DK-5230 Odense M, Denmark ; Nordic Institute of Chiropractic and Clinical Biomechanics, Campusvej 55, DK-5230 Odense M, Denmark.&amp;#xD;Nordic Institute of Chiropractic and Clinical Biomechanics, Campusvej 55, DK-5230 Odense M, Denmark.&lt;/auth-address&gt;&lt;titles&gt;&lt;title&gt;Compensation claims for chiropractic in Denmark and Norway 2004-2012&lt;/title&gt;&lt;secondary-title&gt;Chiropr Man Therap&lt;/secondary-title&gt;&lt;/titles&gt;&lt;periodical&gt;&lt;full-title&gt;Chiropr Man Therap&lt;/full-title&gt;&lt;/periodical&gt;&lt;pages&gt;37&lt;/pages&gt;&lt;volume&gt;22&lt;/volume&gt;&lt;number&gt;1&lt;/number&gt;&lt;edition&gt;2014/11/13&lt;/edition&gt;&lt;keywords&gt;&lt;keyword&gt;Adverse events&lt;/keyword&gt;&lt;keyword&gt;Chiropractic&lt;/keyword&gt;&lt;keyword&gt;Compensation claims&lt;/keyword&gt;&lt;keyword&gt;Manual therapy&lt;/keyword&gt;&lt;keyword&gt;Side effects&lt;/keyword&gt;&lt;/keywords&gt;&lt;dates&gt;&lt;year&gt;2014&lt;/year&gt;&lt;/dates&gt;&lt;isbn&gt;2045-709X (Print)&amp;#xD;2045-709X (Linking)&lt;/isbn&gt;&lt;accession-num&gt;25389462&lt;/accession-num&gt;&lt;urls&gt;&lt;related-urls&gt;&lt;url&gt;https://www.ncbi.nlm.nih.gov/pubmed/25389462&lt;/url&gt;&lt;/related-urls&gt;&lt;/urls&gt;&lt;custom2&gt;PMC4226888&lt;/custom2&gt;&lt;electronic-resource-num&gt;10.1186/s12998-014-0037-4&lt;/electronic-resource-num&gt;&lt;/record&gt;&lt;/Cite&gt;&lt;/EndNote&gt;</w:instrText>
      </w:r>
      <w:r w:rsidRPr="00267772">
        <w:rPr>
          <w:rStyle w:val="Overskrift3Tegn"/>
          <w:b w:val="0"/>
          <w:i/>
          <w:iCs/>
          <w:sz w:val="18"/>
          <w:szCs w:val="18"/>
          <w:lang w:val="en-US"/>
        </w:rPr>
        <w:fldChar w:fldCharType="separate"/>
      </w:r>
      <w:r w:rsidR="009C1431" w:rsidRPr="009C1431">
        <w:rPr>
          <w:rStyle w:val="Overskrift3Tegn"/>
          <w:b w:val="0"/>
          <w:i/>
          <w:iCs/>
          <w:noProof/>
          <w:sz w:val="18"/>
          <w:szCs w:val="18"/>
        </w:rPr>
        <w:t>[1]</w:t>
      </w:r>
      <w:r w:rsidRPr="00267772">
        <w:rPr>
          <w:rStyle w:val="Overskrift3Tegn"/>
          <w:b w:val="0"/>
          <w:i/>
          <w:iCs/>
          <w:sz w:val="18"/>
          <w:szCs w:val="18"/>
          <w:lang w:val="en-US"/>
        </w:rPr>
        <w:fldChar w:fldCharType="end"/>
      </w:r>
      <w:r w:rsidRPr="00757B29">
        <w:rPr>
          <w:rStyle w:val="Overskrift3Tegn"/>
          <w:b w:val="0"/>
          <w:i/>
          <w:iCs/>
          <w:sz w:val="18"/>
          <w:szCs w:val="18"/>
          <w:lang w:val="en-US"/>
        </w:rPr>
        <w:t>. Abbreviations: Cervical artery dissection (CAD)</w:t>
      </w:r>
    </w:p>
    <w:sectPr w:rsidR="0070540B" w:rsidSect="008815ED">
      <w:footerReference w:type="default" r:id="rId9"/>
      <w:footerReference w:type="first" r:id="rId10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401C4" w14:textId="77777777" w:rsidR="007D7830" w:rsidRDefault="007D7830" w:rsidP="00947061">
      <w:pPr>
        <w:spacing w:line="240" w:lineRule="auto"/>
      </w:pPr>
      <w:r>
        <w:separator/>
      </w:r>
    </w:p>
  </w:endnote>
  <w:endnote w:type="continuationSeparator" w:id="0">
    <w:p w14:paraId="481A1BF3" w14:textId="77777777" w:rsidR="007D7830" w:rsidRDefault="007D7830" w:rsidP="00947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TI-Nspire Sans">
    <w:panose1 w:val="020B0604020202020204"/>
    <w:charset w:val="88"/>
    <w:family w:val="swiss"/>
    <w:pitch w:val="variable"/>
    <w:sig w:usb0="A00002BF" w:usb1="7ACFFCFB" w:usb2="00000016" w:usb3="00000000" w:csb0="001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D44FA" w14:textId="51CBF321" w:rsidR="00947061" w:rsidRDefault="00947061">
    <w:pPr>
      <w:pStyle w:val="Sidefod"/>
    </w:pPr>
    <w:r>
      <w:tab/>
    </w:r>
    <w:r>
      <w:tab/>
    </w:r>
    <w:r w:rsidR="000830EF">
      <w:rPr>
        <w:rFonts w:ascii="Times New Roman" w:hAnsi="Times New Roman"/>
      </w:rPr>
      <w:t>Page</w:t>
    </w:r>
    <w:r>
      <w:rPr>
        <w:rFonts w:ascii="Times New Roman" w:hAnsi="Times New Roman"/>
      </w:rPr>
      <w:t xml:space="preserve"> </w:t>
    </w:r>
    <w:r w:rsidR="00F63966">
      <w:rPr>
        <w:rFonts w:ascii="Times New Roman" w:hAnsi="Times New Roman"/>
      </w:rPr>
      <w:fldChar w:fldCharType="begin"/>
    </w:r>
    <w:r w:rsidR="00F63966">
      <w:rPr>
        <w:rFonts w:ascii="Times New Roman" w:hAnsi="Times New Roman"/>
      </w:rPr>
      <w:instrText xml:space="preserve"> PAGE  \* MERGEFORMAT </w:instrText>
    </w:r>
    <w:r w:rsidR="00F63966">
      <w:rPr>
        <w:rFonts w:ascii="Times New Roman" w:hAnsi="Times New Roman"/>
      </w:rPr>
      <w:fldChar w:fldCharType="separate"/>
    </w:r>
    <w:r w:rsidR="00F63966">
      <w:rPr>
        <w:rFonts w:ascii="Times New Roman" w:hAnsi="Times New Roman"/>
        <w:noProof/>
      </w:rPr>
      <w:t>1</w:t>
    </w:r>
    <w:r w:rsidR="00F63966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</w:t>
    </w:r>
    <w:r w:rsidR="000830EF">
      <w:rPr>
        <w:rFonts w:ascii="Times New Roman" w:hAnsi="Times New Roman"/>
      </w:rPr>
      <w:t>o</w:t>
    </w:r>
    <w:r>
      <w:rPr>
        <w:rFonts w:ascii="Times New Roman" w:hAnsi="Times New Roman"/>
      </w:rPr>
      <w:t xml:space="preserve">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9</w:t>
    </w:r>
    <w:r>
      <w:rPr>
        <w:rFonts w:ascii="Times New Roman" w:hAnsi="Times New Roman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EC0E5" w14:textId="237CC837" w:rsidR="00380393" w:rsidRDefault="00380393">
    <w:pPr>
      <w:pStyle w:val="Sidefod"/>
    </w:pPr>
    <w:r>
      <w:tab/>
    </w:r>
    <w:r>
      <w:tab/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46F27" w14:textId="77777777" w:rsidR="007D7830" w:rsidRDefault="007D7830" w:rsidP="00947061">
      <w:pPr>
        <w:spacing w:line="240" w:lineRule="auto"/>
      </w:pPr>
      <w:r>
        <w:separator/>
      </w:r>
    </w:p>
  </w:footnote>
  <w:footnote w:type="continuationSeparator" w:id="0">
    <w:p w14:paraId="243385A5" w14:textId="77777777" w:rsidR="007D7830" w:rsidRDefault="007D7830" w:rsidP="009470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B3237"/>
    <w:multiLevelType w:val="multilevel"/>
    <w:tmpl w:val="65504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AB3C44"/>
    <w:multiLevelType w:val="multilevel"/>
    <w:tmpl w:val="8F3C5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19459A"/>
    <w:multiLevelType w:val="hybridMultilevel"/>
    <w:tmpl w:val="AB0094BC"/>
    <w:lvl w:ilvl="0" w:tplc="8F3207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F75F0"/>
    <w:multiLevelType w:val="hybridMultilevel"/>
    <w:tmpl w:val="DF64A082"/>
    <w:lvl w:ilvl="0" w:tplc="18CE0B40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22C55"/>
    <w:multiLevelType w:val="hybridMultilevel"/>
    <w:tmpl w:val="BA083C8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0523C9"/>
    <w:multiLevelType w:val="multilevel"/>
    <w:tmpl w:val="3C40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195608"/>
    <w:multiLevelType w:val="hybridMultilevel"/>
    <w:tmpl w:val="B3E6F7C6"/>
    <w:lvl w:ilvl="0" w:tplc="95C052B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646B1E"/>
    <w:multiLevelType w:val="multilevel"/>
    <w:tmpl w:val="6B4256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9A23856"/>
    <w:multiLevelType w:val="hybridMultilevel"/>
    <w:tmpl w:val="AB103556"/>
    <w:lvl w:ilvl="0" w:tplc="A7CCAE9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34569F"/>
    <w:multiLevelType w:val="multilevel"/>
    <w:tmpl w:val="AA08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0144643">
    <w:abstractNumId w:val="6"/>
  </w:num>
  <w:num w:numId="2" w16cid:durableId="1169177283">
    <w:abstractNumId w:val="3"/>
  </w:num>
  <w:num w:numId="3" w16cid:durableId="185414386">
    <w:abstractNumId w:val="0"/>
  </w:num>
  <w:num w:numId="4" w16cid:durableId="691610155">
    <w:abstractNumId w:val="7"/>
  </w:num>
  <w:num w:numId="5" w16cid:durableId="904072531">
    <w:abstractNumId w:val="4"/>
  </w:num>
  <w:num w:numId="6" w16cid:durableId="1881430945">
    <w:abstractNumId w:val="9"/>
  </w:num>
  <w:num w:numId="7" w16cid:durableId="2038235210">
    <w:abstractNumId w:val="8"/>
  </w:num>
  <w:num w:numId="8" w16cid:durableId="1156918483">
    <w:abstractNumId w:val="1"/>
  </w:num>
  <w:num w:numId="9" w16cid:durableId="350768112">
    <w:abstractNumId w:val="5"/>
  </w:num>
  <w:num w:numId="10" w16cid:durableId="1183200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v2fvei5afa0ezz22vxspowrtwfpzsxa2w&quot;&gt;My EndNote Library&lt;record-ids&gt;&lt;item&gt;46&lt;/item&gt;&lt;/record-ids&gt;&lt;/item&gt;&lt;/Libraries&gt;"/>
  </w:docVars>
  <w:rsids>
    <w:rsidRoot w:val="0025153A"/>
    <w:rsid w:val="0000025D"/>
    <w:rsid w:val="0000147E"/>
    <w:rsid w:val="0000226F"/>
    <w:rsid w:val="000029AA"/>
    <w:rsid w:val="000029B6"/>
    <w:rsid w:val="00002EEE"/>
    <w:rsid w:val="0000308B"/>
    <w:rsid w:val="0000352D"/>
    <w:rsid w:val="0000356C"/>
    <w:rsid w:val="00003851"/>
    <w:rsid w:val="00003963"/>
    <w:rsid w:val="00004668"/>
    <w:rsid w:val="0000476A"/>
    <w:rsid w:val="00004ACE"/>
    <w:rsid w:val="00004B61"/>
    <w:rsid w:val="000052EE"/>
    <w:rsid w:val="000060AB"/>
    <w:rsid w:val="00006537"/>
    <w:rsid w:val="0000722C"/>
    <w:rsid w:val="000077E1"/>
    <w:rsid w:val="00007978"/>
    <w:rsid w:val="00010483"/>
    <w:rsid w:val="00010EAD"/>
    <w:rsid w:val="00011015"/>
    <w:rsid w:val="00011218"/>
    <w:rsid w:val="000120BE"/>
    <w:rsid w:val="00012753"/>
    <w:rsid w:val="00012BEB"/>
    <w:rsid w:val="00013C5C"/>
    <w:rsid w:val="000147C2"/>
    <w:rsid w:val="000150BE"/>
    <w:rsid w:val="0001520F"/>
    <w:rsid w:val="0001543F"/>
    <w:rsid w:val="00015D21"/>
    <w:rsid w:val="000165E9"/>
    <w:rsid w:val="00016BAF"/>
    <w:rsid w:val="00017826"/>
    <w:rsid w:val="00020615"/>
    <w:rsid w:val="00020C02"/>
    <w:rsid w:val="00020DBE"/>
    <w:rsid w:val="00021252"/>
    <w:rsid w:val="000214C8"/>
    <w:rsid w:val="0002176C"/>
    <w:rsid w:val="0002204C"/>
    <w:rsid w:val="000220A9"/>
    <w:rsid w:val="00022246"/>
    <w:rsid w:val="00022403"/>
    <w:rsid w:val="00022BE4"/>
    <w:rsid w:val="0002306D"/>
    <w:rsid w:val="000234E0"/>
    <w:rsid w:val="000254C6"/>
    <w:rsid w:val="00025920"/>
    <w:rsid w:val="00025CA3"/>
    <w:rsid w:val="0002620C"/>
    <w:rsid w:val="00026314"/>
    <w:rsid w:val="0002642A"/>
    <w:rsid w:val="0002685E"/>
    <w:rsid w:val="00026A0E"/>
    <w:rsid w:val="00026D83"/>
    <w:rsid w:val="00026DF5"/>
    <w:rsid w:val="00027614"/>
    <w:rsid w:val="000276C8"/>
    <w:rsid w:val="00027C83"/>
    <w:rsid w:val="000302F8"/>
    <w:rsid w:val="0003079D"/>
    <w:rsid w:val="0003087E"/>
    <w:rsid w:val="00031423"/>
    <w:rsid w:val="000319D7"/>
    <w:rsid w:val="00031EE5"/>
    <w:rsid w:val="00032389"/>
    <w:rsid w:val="0003340E"/>
    <w:rsid w:val="00034A1C"/>
    <w:rsid w:val="00035847"/>
    <w:rsid w:val="00035925"/>
    <w:rsid w:val="00036523"/>
    <w:rsid w:val="00037620"/>
    <w:rsid w:val="00037AEC"/>
    <w:rsid w:val="00040A3F"/>
    <w:rsid w:val="00040A47"/>
    <w:rsid w:val="00041095"/>
    <w:rsid w:val="00041228"/>
    <w:rsid w:val="00041986"/>
    <w:rsid w:val="00041F3F"/>
    <w:rsid w:val="000438B9"/>
    <w:rsid w:val="000438C2"/>
    <w:rsid w:val="00043947"/>
    <w:rsid w:val="00043D62"/>
    <w:rsid w:val="00044340"/>
    <w:rsid w:val="0004468F"/>
    <w:rsid w:val="00044715"/>
    <w:rsid w:val="000448C2"/>
    <w:rsid w:val="00045183"/>
    <w:rsid w:val="00045225"/>
    <w:rsid w:val="00045C91"/>
    <w:rsid w:val="00045E9F"/>
    <w:rsid w:val="00045F08"/>
    <w:rsid w:val="0004618C"/>
    <w:rsid w:val="00046731"/>
    <w:rsid w:val="00047569"/>
    <w:rsid w:val="00047B31"/>
    <w:rsid w:val="00047DCA"/>
    <w:rsid w:val="00050AA4"/>
    <w:rsid w:val="00050FC4"/>
    <w:rsid w:val="00051205"/>
    <w:rsid w:val="0005141D"/>
    <w:rsid w:val="00051830"/>
    <w:rsid w:val="00051A34"/>
    <w:rsid w:val="00051C80"/>
    <w:rsid w:val="00052C97"/>
    <w:rsid w:val="00052F9D"/>
    <w:rsid w:val="00053866"/>
    <w:rsid w:val="00054A01"/>
    <w:rsid w:val="00054FAB"/>
    <w:rsid w:val="00055999"/>
    <w:rsid w:val="00055C65"/>
    <w:rsid w:val="00056D80"/>
    <w:rsid w:val="000577D6"/>
    <w:rsid w:val="00057975"/>
    <w:rsid w:val="000602EE"/>
    <w:rsid w:val="000605F1"/>
    <w:rsid w:val="000609E5"/>
    <w:rsid w:val="00060EC9"/>
    <w:rsid w:val="00060FBF"/>
    <w:rsid w:val="00061188"/>
    <w:rsid w:val="00061823"/>
    <w:rsid w:val="0006210B"/>
    <w:rsid w:val="00062676"/>
    <w:rsid w:val="00062ADC"/>
    <w:rsid w:val="00062C09"/>
    <w:rsid w:val="00062D59"/>
    <w:rsid w:val="00062FA0"/>
    <w:rsid w:val="00063D3F"/>
    <w:rsid w:val="00064016"/>
    <w:rsid w:val="000641C2"/>
    <w:rsid w:val="00064303"/>
    <w:rsid w:val="000645DD"/>
    <w:rsid w:val="000649C0"/>
    <w:rsid w:val="00064D69"/>
    <w:rsid w:val="00064ED1"/>
    <w:rsid w:val="00065395"/>
    <w:rsid w:val="00065D5E"/>
    <w:rsid w:val="00066CB0"/>
    <w:rsid w:val="00067539"/>
    <w:rsid w:val="00070EED"/>
    <w:rsid w:val="000714B9"/>
    <w:rsid w:val="00072064"/>
    <w:rsid w:val="00072071"/>
    <w:rsid w:val="000728DA"/>
    <w:rsid w:val="00072D3C"/>
    <w:rsid w:val="00072E52"/>
    <w:rsid w:val="000737D4"/>
    <w:rsid w:val="0007426F"/>
    <w:rsid w:val="00074632"/>
    <w:rsid w:val="000747E8"/>
    <w:rsid w:val="00074BED"/>
    <w:rsid w:val="000755D6"/>
    <w:rsid w:val="00076004"/>
    <w:rsid w:val="00076322"/>
    <w:rsid w:val="00076B4A"/>
    <w:rsid w:val="000774AC"/>
    <w:rsid w:val="000779C9"/>
    <w:rsid w:val="00077DAF"/>
    <w:rsid w:val="00081F0A"/>
    <w:rsid w:val="00082550"/>
    <w:rsid w:val="000830EF"/>
    <w:rsid w:val="00083607"/>
    <w:rsid w:val="0008468B"/>
    <w:rsid w:val="000850C3"/>
    <w:rsid w:val="000855F0"/>
    <w:rsid w:val="0008578C"/>
    <w:rsid w:val="00085B91"/>
    <w:rsid w:val="00085C79"/>
    <w:rsid w:val="00085D43"/>
    <w:rsid w:val="00085F9D"/>
    <w:rsid w:val="0008625A"/>
    <w:rsid w:val="0008662A"/>
    <w:rsid w:val="0008690A"/>
    <w:rsid w:val="00086B19"/>
    <w:rsid w:val="0008789D"/>
    <w:rsid w:val="0009000E"/>
    <w:rsid w:val="00090B74"/>
    <w:rsid w:val="00091C74"/>
    <w:rsid w:val="00093069"/>
    <w:rsid w:val="00093560"/>
    <w:rsid w:val="000936AD"/>
    <w:rsid w:val="00093794"/>
    <w:rsid w:val="00093B75"/>
    <w:rsid w:val="00093DAC"/>
    <w:rsid w:val="00094364"/>
    <w:rsid w:val="00094E20"/>
    <w:rsid w:val="000951B3"/>
    <w:rsid w:val="00095234"/>
    <w:rsid w:val="00095DF8"/>
    <w:rsid w:val="00095E46"/>
    <w:rsid w:val="00095EA6"/>
    <w:rsid w:val="000960E6"/>
    <w:rsid w:val="000961A7"/>
    <w:rsid w:val="0009643A"/>
    <w:rsid w:val="000967E4"/>
    <w:rsid w:val="00096D96"/>
    <w:rsid w:val="00097288"/>
    <w:rsid w:val="000972A3"/>
    <w:rsid w:val="00097798"/>
    <w:rsid w:val="00097941"/>
    <w:rsid w:val="000A0082"/>
    <w:rsid w:val="000A0CB9"/>
    <w:rsid w:val="000A0DD3"/>
    <w:rsid w:val="000A1120"/>
    <w:rsid w:val="000A173D"/>
    <w:rsid w:val="000A1F54"/>
    <w:rsid w:val="000A4328"/>
    <w:rsid w:val="000A47EC"/>
    <w:rsid w:val="000A5154"/>
    <w:rsid w:val="000A55E5"/>
    <w:rsid w:val="000A5BC5"/>
    <w:rsid w:val="000A64D2"/>
    <w:rsid w:val="000A6EEE"/>
    <w:rsid w:val="000A7278"/>
    <w:rsid w:val="000A7564"/>
    <w:rsid w:val="000B0615"/>
    <w:rsid w:val="000B0622"/>
    <w:rsid w:val="000B0762"/>
    <w:rsid w:val="000B07A5"/>
    <w:rsid w:val="000B0983"/>
    <w:rsid w:val="000B0CBB"/>
    <w:rsid w:val="000B1844"/>
    <w:rsid w:val="000B18DF"/>
    <w:rsid w:val="000B1BF2"/>
    <w:rsid w:val="000B217F"/>
    <w:rsid w:val="000B22E7"/>
    <w:rsid w:val="000B29D6"/>
    <w:rsid w:val="000B35E0"/>
    <w:rsid w:val="000B3ABA"/>
    <w:rsid w:val="000B3DEE"/>
    <w:rsid w:val="000B3F27"/>
    <w:rsid w:val="000B4530"/>
    <w:rsid w:val="000B4B45"/>
    <w:rsid w:val="000B4B7B"/>
    <w:rsid w:val="000B5606"/>
    <w:rsid w:val="000B5F00"/>
    <w:rsid w:val="000B636C"/>
    <w:rsid w:val="000B6664"/>
    <w:rsid w:val="000B774C"/>
    <w:rsid w:val="000B7AD6"/>
    <w:rsid w:val="000C1FA8"/>
    <w:rsid w:val="000C219A"/>
    <w:rsid w:val="000C23C6"/>
    <w:rsid w:val="000C2896"/>
    <w:rsid w:val="000C2D25"/>
    <w:rsid w:val="000C2FE9"/>
    <w:rsid w:val="000C372D"/>
    <w:rsid w:val="000C3DB4"/>
    <w:rsid w:val="000C3F38"/>
    <w:rsid w:val="000C4635"/>
    <w:rsid w:val="000C4C2C"/>
    <w:rsid w:val="000C4D0B"/>
    <w:rsid w:val="000C4FC7"/>
    <w:rsid w:val="000C5285"/>
    <w:rsid w:val="000C5A16"/>
    <w:rsid w:val="000C5DB2"/>
    <w:rsid w:val="000C607C"/>
    <w:rsid w:val="000C6371"/>
    <w:rsid w:val="000C77D6"/>
    <w:rsid w:val="000C7FA5"/>
    <w:rsid w:val="000D06CB"/>
    <w:rsid w:val="000D0F93"/>
    <w:rsid w:val="000D1925"/>
    <w:rsid w:val="000D1A9F"/>
    <w:rsid w:val="000D1C96"/>
    <w:rsid w:val="000D1D7B"/>
    <w:rsid w:val="000D2848"/>
    <w:rsid w:val="000D2E82"/>
    <w:rsid w:val="000D3196"/>
    <w:rsid w:val="000D32FB"/>
    <w:rsid w:val="000D36E9"/>
    <w:rsid w:val="000D3E9D"/>
    <w:rsid w:val="000D3F34"/>
    <w:rsid w:val="000D3FE8"/>
    <w:rsid w:val="000D410B"/>
    <w:rsid w:val="000D4A16"/>
    <w:rsid w:val="000D4AD6"/>
    <w:rsid w:val="000D4BC7"/>
    <w:rsid w:val="000D58EA"/>
    <w:rsid w:val="000D5A85"/>
    <w:rsid w:val="000D5CC3"/>
    <w:rsid w:val="000D5F60"/>
    <w:rsid w:val="000D67E7"/>
    <w:rsid w:val="000D6F4A"/>
    <w:rsid w:val="000D73A6"/>
    <w:rsid w:val="000D7B55"/>
    <w:rsid w:val="000D7FC0"/>
    <w:rsid w:val="000E065C"/>
    <w:rsid w:val="000E0AE9"/>
    <w:rsid w:val="000E1325"/>
    <w:rsid w:val="000E1353"/>
    <w:rsid w:val="000E2513"/>
    <w:rsid w:val="000E2BD4"/>
    <w:rsid w:val="000E2C64"/>
    <w:rsid w:val="000E2F7E"/>
    <w:rsid w:val="000E3C16"/>
    <w:rsid w:val="000E4901"/>
    <w:rsid w:val="000E4D81"/>
    <w:rsid w:val="000E517D"/>
    <w:rsid w:val="000E6466"/>
    <w:rsid w:val="000E75FB"/>
    <w:rsid w:val="000E76B7"/>
    <w:rsid w:val="000E7B5D"/>
    <w:rsid w:val="000F098F"/>
    <w:rsid w:val="000F0B2A"/>
    <w:rsid w:val="000F0F38"/>
    <w:rsid w:val="000F1557"/>
    <w:rsid w:val="000F1795"/>
    <w:rsid w:val="000F2009"/>
    <w:rsid w:val="000F241C"/>
    <w:rsid w:val="000F2E7D"/>
    <w:rsid w:val="000F326C"/>
    <w:rsid w:val="000F32A9"/>
    <w:rsid w:val="000F3C7D"/>
    <w:rsid w:val="000F45F8"/>
    <w:rsid w:val="000F47A6"/>
    <w:rsid w:val="000F61E7"/>
    <w:rsid w:val="000F6EA2"/>
    <w:rsid w:val="000F71E2"/>
    <w:rsid w:val="000F71F9"/>
    <w:rsid w:val="000F7EDF"/>
    <w:rsid w:val="001004A8"/>
    <w:rsid w:val="001008E2"/>
    <w:rsid w:val="00101669"/>
    <w:rsid w:val="001028D1"/>
    <w:rsid w:val="001028EC"/>
    <w:rsid w:val="00102D32"/>
    <w:rsid w:val="00103C94"/>
    <w:rsid w:val="00103D5D"/>
    <w:rsid w:val="00103E2D"/>
    <w:rsid w:val="0010416F"/>
    <w:rsid w:val="001041AE"/>
    <w:rsid w:val="00104D31"/>
    <w:rsid w:val="001052E6"/>
    <w:rsid w:val="00105574"/>
    <w:rsid w:val="0010589F"/>
    <w:rsid w:val="001070FD"/>
    <w:rsid w:val="0010760E"/>
    <w:rsid w:val="0011115C"/>
    <w:rsid w:val="0011185F"/>
    <w:rsid w:val="001121FF"/>
    <w:rsid w:val="0011271B"/>
    <w:rsid w:val="00112825"/>
    <w:rsid w:val="00112970"/>
    <w:rsid w:val="00113596"/>
    <w:rsid w:val="001139E8"/>
    <w:rsid w:val="00113AC3"/>
    <w:rsid w:val="001146B9"/>
    <w:rsid w:val="00114866"/>
    <w:rsid w:val="001148BF"/>
    <w:rsid w:val="00114A57"/>
    <w:rsid w:val="00115503"/>
    <w:rsid w:val="00115E37"/>
    <w:rsid w:val="00116032"/>
    <w:rsid w:val="00116366"/>
    <w:rsid w:val="001169B3"/>
    <w:rsid w:val="001169CC"/>
    <w:rsid w:val="0011754D"/>
    <w:rsid w:val="0011766F"/>
    <w:rsid w:val="001178AA"/>
    <w:rsid w:val="001178F5"/>
    <w:rsid w:val="00117918"/>
    <w:rsid w:val="00117A13"/>
    <w:rsid w:val="00117D6D"/>
    <w:rsid w:val="00117E21"/>
    <w:rsid w:val="00120B19"/>
    <w:rsid w:val="00121052"/>
    <w:rsid w:val="00121303"/>
    <w:rsid w:val="00121D4B"/>
    <w:rsid w:val="00121F1D"/>
    <w:rsid w:val="0012220D"/>
    <w:rsid w:val="001225F3"/>
    <w:rsid w:val="00122607"/>
    <w:rsid w:val="00123DFF"/>
    <w:rsid w:val="0012488E"/>
    <w:rsid w:val="00124B80"/>
    <w:rsid w:val="00124D33"/>
    <w:rsid w:val="00125895"/>
    <w:rsid w:val="00125A73"/>
    <w:rsid w:val="00125E09"/>
    <w:rsid w:val="00127C13"/>
    <w:rsid w:val="00127FD9"/>
    <w:rsid w:val="001300ED"/>
    <w:rsid w:val="00130FCC"/>
    <w:rsid w:val="001315B6"/>
    <w:rsid w:val="0013187A"/>
    <w:rsid w:val="0013254B"/>
    <w:rsid w:val="00132BCA"/>
    <w:rsid w:val="00134015"/>
    <w:rsid w:val="001341A9"/>
    <w:rsid w:val="001344DE"/>
    <w:rsid w:val="00134A5E"/>
    <w:rsid w:val="00135027"/>
    <w:rsid w:val="00135238"/>
    <w:rsid w:val="001356D6"/>
    <w:rsid w:val="00135A21"/>
    <w:rsid w:val="00135E7B"/>
    <w:rsid w:val="00137A35"/>
    <w:rsid w:val="00137DFB"/>
    <w:rsid w:val="00137E9D"/>
    <w:rsid w:val="00140133"/>
    <w:rsid w:val="001405BB"/>
    <w:rsid w:val="00141894"/>
    <w:rsid w:val="00141A2F"/>
    <w:rsid w:val="00141C66"/>
    <w:rsid w:val="00143435"/>
    <w:rsid w:val="001454DA"/>
    <w:rsid w:val="00145D90"/>
    <w:rsid w:val="00146385"/>
    <w:rsid w:val="001467EE"/>
    <w:rsid w:val="00146EB5"/>
    <w:rsid w:val="00146F6C"/>
    <w:rsid w:val="00146FAC"/>
    <w:rsid w:val="00147222"/>
    <w:rsid w:val="001478F7"/>
    <w:rsid w:val="00147C40"/>
    <w:rsid w:val="00147ECA"/>
    <w:rsid w:val="00150102"/>
    <w:rsid w:val="00150D55"/>
    <w:rsid w:val="00150E8C"/>
    <w:rsid w:val="00150E90"/>
    <w:rsid w:val="0015136E"/>
    <w:rsid w:val="00151602"/>
    <w:rsid w:val="001516B6"/>
    <w:rsid w:val="0015227F"/>
    <w:rsid w:val="00152AB9"/>
    <w:rsid w:val="001531DC"/>
    <w:rsid w:val="0015368B"/>
    <w:rsid w:val="001537B0"/>
    <w:rsid w:val="001539F4"/>
    <w:rsid w:val="00154018"/>
    <w:rsid w:val="00154AC5"/>
    <w:rsid w:val="00154C80"/>
    <w:rsid w:val="00154C96"/>
    <w:rsid w:val="00154F79"/>
    <w:rsid w:val="001550CC"/>
    <w:rsid w:val="00155AA0"/>
    <w:rsid w:val="00155EA0"/>
    <w:rsid w:val="00155F07"/>
    <w:rsid w:val="001578BC"/>
    <w:rsid w:val="00157A87"/>
    <w:rsid w:val="0016049F"/>
    <w:rsid w:val="00160771"/>
    <w:rsid w:val="00162950"/>
    <w:rsid w:val="00162DE7"/>
    <w:rsid w:val="001630F6"/>
    <w:rsid w:val="00163204"/>
    <w:rsid w:val="00163725"/>
    <w:rsid w:val="00163CB9"/>
    <w:rsid w:val="0016418F"/>
    <w:rsid w:val="0016425E"/>
    <w:rsid w:val="00165420"/>
    <w:rsid w:val="00165626"/>
    <w:rsid w:val="0017007F"/>
    <w:rsid w:val="0017011A"/>
    <w:rsid w:val="001708C3"/>
    <w:rsid w:val="001712A5"/>
    <w:rsid w:val="0017180A"/>
    <w:rsid w:val="001719E3"/>
    <w:rsid w:val="001720E0"/>
    <w:rsid w:val="00172737"/>
    <w:rsid w:val="00172973"/>
    <w:rsid w:val="00174A5C"/>
    <w:rsid w:val="001753B5"/>
    <w:rsid w:val="001758A6"/>
    <w:rsid w:val="00175C60"/>
    <w:rsid w:val="00176345"/>
    <w:rsid w:val="00176A95"/>
    <w:rsid w:val="00176D34"/>
    <w:rsid w:val="00176D83"/>
    <w:rsid w:val="00176DEA"/>
    <w:rsid w:val="00176F6B"/>
    <w:rsid w:val="00177C98"/>
    <w:rsid w:val="001800E2"/>
    <w:rsid w:val="00180CC1"/>
    <w:rsid w:val="00181701"/>
    <w:rsid w:val="00181897"/>
    <w:rsid w:val="00182965"/>
    <w:rsid w:val="00182F2A"/>
    <w:rsid w:val="001830C7"/>
    <w:rsid w:val="00183882"/>
    <w:rsid w:val="00184410"/>
    <w:rsid w:val="00184B58"/>
    <w:rsid w:val="00184FFA"/>
    <w:rsid w:val="001855A6"/>
    <w:rsid w:val="00185885"/>
    <w:rsid w:val="00185C4B"/>
    <w:rsid w:val="0018648C"/>
    <w:rsid w:val="0018663E"/>
    <w:rsid w:val="00186935"/>
    <w:rsid w:val="00190283"/>
    <w:rsid w:val="0019081D"/>
    <w:rsid w:val="001909D5"/>
    <w:rsid w:val="00190EA2"/>
    <w:rsid w:val="001911D2"/>
    <w:rsid w:val="001915C9"/>
    <w:rsid w:val="001918CF"/>
    <w:rsid w:val="00191FE7"/>
    <w:rsid w:val="00192305"/>
    <w:rsid w:val="001924B8"/>
    <w:rsid w:val="0019289F"/>
    <w:rsid w:val="0019300D"/>
    <w:rsid w:val="001931D2"/>
    <w:rsid w:val="0019367E"/>
    <w:rsid w:val="00194645"/>
    <w:rsid w:val="00194729"/>
    <w:rsid w:val="0019592A"/>
    <w:rsid w:val="00196549"/>
    <w:rsid w:val="001974E1"/>
    <w:rsid w:val="001974E3"/>
    <w:rsid w:val="001975FA"/>
    <w:rsid w:val="00197C6B"/>
    <w:rsid w:val="001A0E50"/>
    <w:rsid w:val="001A107C"/>
    <w:rsid w:val="001A1BC8"/>
    <w:rsid w:val="001A1E5F"/>
    <w:rsid w:val="001A3158"/>
    <w:rsid w:val="001A341C"/>
    <w:rsid w:val="001A3785"/>
    <w:rsid w:val="001A3C80"/>
    <w:rsid w:val="001A4C6A"/>
    <w:rsid w:val="001A4F35"/>
    <w:rsid w:val="001A65F2"/>
    <w:rsid w:val="001A68DF"/>
    <w:rsid w:val="001A6BF9"/>
    <w:rsid w:val="001A6DA5"/>
    <w:rsid w:val="001A7545"/>
    <w:rsid w:val="001A7662"/>
    <w:rsid w:val="001A7B8D"/>
    <w:rsid w:val="001A7C06"/>
    <w:rsid w:val="001B090F"/>
    <w:rsid w:val="001B180D"/>
    <w:rsid w:val="001B20B4"/>
    <w:rsid w:val="001B2868"/>
    <w:rsid w:val="001B303B"/>
    <w:rsid w:val="001B30A1"/>
    <w:rsid w:val="001B410A"/>
    <w:rsid w:val="001B47ED"/>
    <w:rsid w:val="001B49FD"/>
    <w:rsid w:val="001B4A8C"/>
    <w:rsid w:val="001B5830"/>
    <w:rsid w:val="001B5C19"/>
    <w:rsid w:val="001B6913"/>
    <w:rsid w:val="001B7CF0"/>
    <w:rsid w:val="001C0620"/>
    <w:rsid w:val="001C0977"/>
    <w:rsid w:val="001C0D0B"/>
    <w:rsid w:val="001C1586"/>
    <w:rsid w:val="001C1DA5"/>
    <w:rsid w:val="001C1DD6"/>
    <w:rsid w:val="001C25E3"/>
    <w:rsid w:val="001C2C39"/>
    <w:rsid w:val="001C3B1A"/>
    <w:rsid w:val="001C3C0D"/>
    <w:rsid w:val="001C48C5"/>
    <w:rsid w:val="001C48E8"/>
    <w:rsid w:val="001C4A56"/>
    <w:rsid w:val="001C4E84"/>
    <w:rsid w:val="001C4ED0"/>
    <w:rsid w:val="001C6645"/>
    <w:rsid w:val="001C6A92"/>
    <w:rsid w:val="001C6F93"/>
    <w:rsid w:val="001C78B5"/>
    <w:rsid w:val="001D03AD"/>
    <w:rsid w:val="001D238B"/>
    <w:rsid w:val="001D2B23"/>
    <w:rsid w:val="001D3EA3"/>
    <w:rsid w:val="001D515A"/>
    <w:rsid w:val="001D5D31"/>
    <w:rsid w:val="001D5DF2"/>
    <w:rsid w:val="001D62B2"/>
    <w:rsid w:val="001D6472"/>
    <w:rsid w:val="001D6598"/>
    <w:rsid w:val="001D670A"/>
    <w:rsid w:val="001D69D5"/>
    <w:rsid w:val="001D6CC7"/>
    <w:rsid w:val="001D6E25"/>
    <w:rsid w:val="001D7EAC"/>
    <w:rsid w:val="001E021E"/>
    <w:rsid w:val="001E029C"/>
    <w:rsid w:val="001E086C"/>
    <w:rsid w:val="001E0E90"/>
    <w:rsid w:val="001E1302"/>
    <w:rsid w:val="001E13D6"/>
    <w:rsid w:val="001E14E2"/>
    <w:rsid w:val="001E1ADF"/>
    <w:rsid w:val="001E21FF"/>
    <w:rsid w:val="001E2EB0"/>
    <w:rsid w:val="001E3BDC"/>
    <w:rsid w:val="001E423E"/>
    <w:rsid w:val="001E4A5C"/>
    <w:rsid w:val="001E4D68"/>
    <w:rsid w:val="001E4EAC"/>
    <w:rsid w:val="001E5129"/>
    <w:rsid w:val="001E55DC"/>
    <w:rsid w:val="001E6365"/>
    <w:rsid w:val="001E640A"/>
    <w:rsid w:val="001E7B29"/>
    <w:rsid w:val="001F1A9A"/>
    <w:rsid w:val="001F1DF1"/>
    <w:rsid w:val="001F24AC"/>
    <w:rsid w:val="001F2769"/>
    <w:rsid w:val="001F29DD"/>
    <w:rsid w:val="001F309C"/>
    <w:rsid w:val="001F3331"/>
    <w:rsid w:val="001F3B4A"/>
    <w:rsid w:val="001F4035"/>
    <w:rsid w:val="001F5497"/>
    <w:rsid w:val="001F5BF3"/>
    <w:rsid w:val="001F5CB9"/>
    <w:rsid w:val="001F60DE"/>
    <w:rsid w:val="001F696E"/>
    <w:rsid w:val="001F7688"/>
    <w:rsid w:val="001F77E2"/>
    <w:rsid w:val="002003B9"/>
    <w:rsid w:val="00200645"/>
    <w:rsid w:val="002006C7"/>
    <w:rsid w:val="0020081C"/>
    <w:rsid w:val="00201120"/>
    <w:rsid w:val="00201168"/>
    <w:rsid w:val="00202657"/>
    <w:rsid w:val="00202B46"/>
    <w:rsid w:val="0020383E"/>
    <w:rsid w:val="00203C62"/>
    <w:rsid w:val="00203D83"/>
    <w:rsid w:val="0020490C"/>
    <w:rsid w:val="00204A27"/>
    <w:rsid w:val="00204C4D"/>
    <w:rsid w:val="00204D0A"/>
    <w:rsid w:val="00205085"/>
    <w:rsid w:val="00206C48"/>
    <w:rsid w:val="002070DC"/>
    <w:rsid w:val="00207ADF"/>
    <w:rsid w:val="0021064E"/>
    <w:rsid w:val="00210B68"/>
    <w:rsid w:val="00210CD2"/>
    <w:rsid w:val="0021190A"/>
    <w:rsid w:val="00211D5F"/>
    <w:rsid w:val="00211DD1"/>
    <w:rsid w:val="002127A7"/>
    <w:rsid w:val="00212AA7"/>
    <w:rsid w:val="00213207"/>
    <w:rsid w:val="0021327A"/>
    <w:rsid w:val="00213A0B"/>
    <w:rsid w:val="00213FF2"/>
    <w:rsid w:val="002148B1"/>
    <w:rsid w:val="00215501"/>
    <w:rsid w:val="002159EF"/>
    <w:rsid w:val="00215DA5"/>
    <w:rsid w:val="00216F63"/>
    <w:rsid w:val="00217058"/>
    <w:rsid w:val="00217949"/>
    <w:rsid w:val="002179A3"/>
    <w:rsid w:val="00217A95"/>
    <w:rsid w:val="00217D55"/>
    <w:rsid w:val="00220658"/>
    <w:rsid w:val="00220780"/>
    <w:rsid w:val="002208C3"/>
    <w:rsid w:val="002213FA"/>
    <w:rsid w:val="00222506"/>
    <w:rsid w:val="002227C6"/>
    <w:rsid w:val="00222B33"/>
    <w:rsid w:val="00224C37"/>
    <w:rsid w:val="0022668B"/>
    <w:rsid w:val="00226CCB"/>
    <w:rsid w:val="00227F2F"/>
    <w:rsid w:val="00230552"/>
    <w:rsid w:val="00230DEC"/>
    <w:rsid w:val="002313F9"/>
    <w:rsid w:val="00231B15"/>
    <w:rsid w:val="002322A6"/>
    <w:rsid w:val="00232F99"/>
    <w:rsid w:val="00233129"/>
    <w:rsid w:val="002339E0"/>
    <w:rsid w:val="00233B66"/>
    <w:rsid w:val="00233F78"/>
    <w:rsid w:val="00234B9D"/>
    <w:rsid w:val="002352F7"/>
    <w:rsid w:val="00235315"/>
    <w:rsid w:val="002357F4"/>
    <w:rsid w:val="00235E6C"/>
    <w:rsid w:val="002371E5"/>
    <w:rsid w:val="002377FF"/>
    <w:rsid w:val="00240707"/>
    <w:rsid w:val="00241A5D"/>
    <w:rsid w:val="00241B61"/>
    <w:rsid w:val="00241F0F"/>
    <w:rsid w:val="0024280E"/>
    <w:rsid w:val="002428CE"/>
    <w:rsid w:val="0024359B"/>
    <w:rsid w:val="0024399A"/>
    <w:rsid w:val="00243D0F"/>
    <w:rsid w:val="0024496A"/>
    <w:rsid w:val="00244D65"/>
    <w:rsid w:val="00245C78"/>
    <w:rsid w:val="002461E0"/>
    <w:rsid w:val="0024622D"/>
    <w:rsid w:val="0024685C"/>
    <w:rsid w:val="00246A37"/>
    <w:rsid w:val="00246D9D"/>
    <w:rsid w:val="00246EE8"/>
    <w:rsid w:val="00247589"/>
    <w:rsid w:val="00247CC9"/>
    <w:rsid w:val="00247D82"/>
    <w:rsid w:val="0025085A"/>
    <w:rsid w:val="00250C0B"/>
    <w:rsid w:val="00250F21"/>
    <w:rsid w:val="0025153A"/>
    <w:rsid w:val="00251AF6"/>
    <w:rsid w:val="00251DFD"/>
    <w:rsid w:val="00253A98"/>
    <w:rsid w:val="00254328"/>
    <w:rsid w:val="00256152"/>
    <w:rsid w:val="002563F7"/>
    <w:rsid w:val="0026029F"/>
    <w:rsid w:val="002608A5"/>
    <w:rsid w:val="00260F40"/>
    <w:rsid w:val="00262237"/>
    <w:rsid w:val="0026254A"/>
    <w:rsid w:val="0026259F"/>
    <w:rsid w:val="00262BAA"/>
    <w:rsid w:val="002632F4"/>
    <w:rsid w:val="00263525"/>
    <w:rsid w:val="0026378D"/>
    <w:rsid w:val="002637AF"/>
    <w:rsid w:val="0026427B"/>
    <w:rsid w:val="00265391"/>
    <w:rsid w:val="002662CB"/>
    <w:rsid w:val="0026636F"/>
    <w:rsid w:val="00266C2A"/>
    <w:rsid w:val="0026713D"/>
    <w:rsid w:val="00267407"/>
    <w:rsid w:val="00267772"/>
    <w:rsid w:val="00270800"/>
    <w:rsid w:val="00270953"/>
    <w:rsid w:val="00270F19"/>
    <w:rsid w:val="00271093"/>
    <w:rsid w:val="00271F8C"/>
    <w:rsid w:val="002722FF"/>
    <w:rsid w:val="00272990"/>
    <w:rsid w:val="00272B82"/>
    <w:rsid w:val="002741CE"/>
    <w:rsid w:val="0027450A"/>
    <w:rsid w:val="00274D2B"/>
    <w:rsid w:val="002756E9"/>
    <w:rsid w:val="002759DA"/>
    <w:rsid w:val="00275C52"/>
    <w:rsid w:val="00275E61"/>
    <w:rsid w:val="00275FC6"/>
    <w:rsid w:val="002765D6"/>
    <w:rsid w:val="00276B22"/>
    <w:rsid w:val="00276E27"/>
    <w:rsid w:val="002771F9"/>
    <w:rsid w:val="00277480"/>
    <w:rsid w:val="002774DA"/>
    <w:rsid w:val="002777AD"/>
    <w:rsid w:val="00277C65"/>
    <w:rsid w:val="00280141"/>
    <w:rsid w:val="0028069B"/>
    <w:rsid w:val="00280BFD"/>
    <w:rsid w:val="002816B3"/>
    <w:rsid w:val="002817DA"/>
    <w:rsid w:val="00281CDB"/>
    <w:rsid w:val="002826BC"/>
    <w:rsid w:val="00282E64"/>
    <w:rsid w:val="00283310"/>
    <w:rsid w:val="00283327"/>
    <w:rsid w:val="0028334C"/>
    <w:rsid w:val="00283FA0"/>
    <w:rsid w:val="00284D07"/>
    <w:rsid w:val="0028525E"/>
    <w:rsid w:val="00285B74"/>
    <w:rsid w:val="00285FC9"/>
    <w:rsid w:val="0028697D"/>
    <w:rsid w:val="00286A2D"/>
    <w:rsid w:val="00286C77"/>
    <w:rsid w:val="00287235"/>
    <w:rsid w:val="002872C4"/>
    <w:rsid w:val="0028768F"/>
    <w:rsid w:val="00287818"/>
    <w:rsid w:val="0029154E"/>
    <w:rsid w:val="00291B20"/>
    <w:rsid w:val="00292A29"/>
    <w:rsid w:val="00292AA5"/>
    <w:rsid w:val="00292BB7"/>
    <w:rsid w:val="00293F77"/>
    <w:rsid w:val="002942DE"/>
    <w:rsid w:val="0029457D"/>
    <w:rsid w:val="002945FD"/>
    <w:rsid w:val="002946B5"/>
    <w:rsid w:val="00294742"/>
    <w:rsid w:val="002947E7"/>
    <w:rsid w:val="00294A01"/>
    <w:rsid w:val="00294D0F"/>
    <w:rsid w:val="00294E98"/>
    <w:rsid w:val="00295BAB"/>
    <w:rsid w:val="00296252"/>
    <w:rsid w:val="00296302"/>
    <w:rsid w:val="00296AE4"/>
    <w:rsid w:val="002A07C8"/>
    <w:rsid w:val="002A1A31"/>
    <w:rsid w:val="002A1D7C"/>
    <w:rsid w:val="002A2EAB"/>
    <w:rsid w:val="002A3528"/>
    <w:rsid w:val="002A3988"/>
    <w:rsid w:val="002A3A46"/>
    <w:rsid w:val="002A3A5F"/>
    <w:rsid w:val="002A3AB5"/>
    <w:rsid w:val="002A5629"/>
    <w:rsid w:val="002A6663"/>
    <w:rsid w:val="002A67C8"/>
    <w:rsid w:val="002A71BF"/>
    <w:rsid w:val="002A776A"/>
    <w:rsid w:val="002B07BB"/>
    <w:rsid w:val="002B0D82"/>
    <w:rsid w:val="002B10E8"/>
    <w:rsid w:val="002B1716"/>
    <w:rsid w:val="002B210D"/>
    <w:rsid w:val="002B218B"/>
    <w:rsid w:val="002B28B7"/>
    <w:rsid w:val="002B2CF2"/>
    <w:rsid w:val="002B3352"/>
    <w:rsid w:val="002B341F"/>
    <w:rsid w:val="002B3675"/>
    <w:rsid w:val="002B37B5"/>
    <w:rsid w:val="002B4F92"/>
    <w:rsid w:val="002B57B3"/>
    <w:rsid w:val="002B6955"/>
    <w:rsid w:val="002B6B5C"/>
    <w:rsid w:val="002B6D05"/>
    <w:rsid w:val="002B7103"/>
    <w:rsid w:val="002B792A"/>
    <w:rsid w:val="002B79C5"/>
    <w:rsid w:val="002B7A29"/>
    <w:rsid w:val="002B7BA0"/>
    <w:rsid w:val="002C006B"/>
    <w:rsid w:val="002C07F5"/>
    <w:rsid w:val="002C0C98"/>
    <w:rsid w:val="002C31E7"/>
    <w:rsid w:val="002C3498"/>
    <w:rsid w:val="002C3BE9"/>
    <w:rsid w:val="002C3C1E"/>
    <w:rsid w:val="002C3DC6"/>
    <w:rsid w:val="002C407A"/>
    <w:rsid w:val="002C44DC"/>
    <w:rsid w:val="002C4860"/>
    <w:rsid w:val="002C4BF8"/>
    <w:rsid w:val="002C51F5"/>
    <w:rsid w:val="002C5344"/>
    <w:rsid w:val="002C565B"/>
    <w:rsid w:val="002C56C6"/>
    <w:rsid w:val="002C57C0"/>
    <w:rsid w:val="002C5EAA"/>
    <w:rsid w:val="002C5EC8"/>
    <w:rsid w:val="002C6600"/>
    <w:rsid w:val="002C6EC2"/>
    <w:rsid w:val="002C75D7"/>
    <w:rsid w:val="002D0012"/>
    <w:rsid w:val="002D011F"/>
    <w:rsid w:val="002D04BE"/>
    <w:rsid w:val="002D04DE"/>
    <w:rsid w:val="002D0F1D"/>
    <w:rsid w:val="002D0FB9"/>
    <w:rsid w:val="002D12BC"/>
    <w:rsid w:val="002D1873"/>
    <w:rsid w:val="002D224B"/>
    <w:rsid w:val="002D2A2E"/>
    <w:rsid w:val="002D2D53"/>
    <w:rsid w:val="002D3A5B"/>
    <w:rsid w:val="002D3AC0"/>
    <w:rsid w:val="002D3DBD"/>
    <w:rsid w:val="002D3E5E"/>
    <w:rsid w:val="002D3EB9"/>
    <w:rsid w:val="002D3EEE"/>
    <w:rsid w:val="002D3EF8"/>
    <w:rsid w:val="002D42C9"/>
    <w:rsid w:val="002D46C8"/>
    <w:rsid w:val="002D4C85"/>
    <w:rsid w:val="002D5357"/>
    <w:rsid w:val="002D5B27"/>
    <w:rsid w:val="002D6101"/>
    <w:rsid w:val="002D610A"/>
    <w:rsid w:val="002D6B1E"/>
    <w:rsid w:val="002D7173"/>
    <w:rsid w:val="002D78A8"/>
    <w:rsid w:val="002D7CDD"/>
    <w:rsid w:val="002E2359"/>
    <w:rsid w:val="002E2400"/>
    <w:rsid w:val="002E2F26"/>
    <w:rsid w:val="002E3364"/>
    <w:rsid w:val="002E40B7"/>
    <w:rsid w:val="002E487A"/>
    <w:rsid w:val="002E4F45"/>
    <w:rsid w:val="002E5975"/>
    <w:rsid w:val="002E5977"/>
    <w:rsid w:val="002E5B86"/>
    <w:rsid w:val="002E5FF7"/>
    <w:rsid w:val="002E6DEC"/>
    <w:rsid w:val="002E7D39"/>
    <w:rsid w:val="002E7E0E"/>
    <w:rsid w:val="002E7EB2"/>
    <w:rsid w:val="002F0166"/>
    <w:rsid w:val="002F0AAA"/>
    <w:rsid w:val="002F1CEB"/>
    <w:rsid w:val="002F1D42"/>
    <w:rsid w:val="002F2831"/>
    <w:rsid w:val="002F2A39"/>
    <w:rsid w:val="002F2B1F"/>
    <w:rsid w:val="002F2DB4"/>
    <w:rsid w:val="002F34DB"/>
    <w:rsid w:val="002F4215"/>
    <w:rsid w:val="002F424A"/>
    <w:rsid w:val="002F4903"/>
    <w:rsid w:val="002F54ED"/>
    <w:rsid w:val="002F5DBB"/>
    <w:rsid w:val="002F659D"/>
    <w:rsid w:val="002F6B13"/>
    <w:rsid w:val="002F7271"/>
    <w:rsid w:val="002F7BDE"/>
    <w:rsid w:val="0030001C"/>
    <w:rsid w:val="003001C9"/>
    <w:rsid w:val="00300E6F"/>
    <w:rsid w:val="003017BF"/>
    <w:rsid w:val="00302BEC"/>
    <w:rsid w:val="00302EE8"/>
    <w:rsid w:val="00302F79"/>
    <w:rsid w:val="00303A53"/>
    <w:rsid w:val="0030412D"/>
    <w:rsid w:val="00304F04"/>
    <w:rsid w:val="003055D2"/>
    <w:rsid w:val="00305E08"/>
    <w:rsid w:val="00305FF8"/>
    <w:rsid w:val="0030602A"/>
    <w:rsid w:val="00306FA2"/>
    <w:rsid w:val="00307866"/>
    <w:rsid w:val="0031087F"/>
    <w:rsid w:val="00310991"/>
    <w:rsid w:val="00310B2A"/>
    <w:rsid w:val="003112FF"/>
    <w:rsid w:val="00312236"/>
    <w:rsid w:val="00312AAD"/>
    <w:rsid w:val="00313611"/>
    <w:rsid w:val="00313737"/>
    <w:rsid w:val="00314B8C"/>
    <w:rsid w:val="003151F3"/>
    <w:rsid w:val="00315C4A"/>
    <w:rsid w:val="00315C78"/>
    <w:rsid w:val="00316B08"/>
    <w:rsid w:val="00316F84"/>
    <w:rsid w:val="00317228"/>
    <w:rsid w:val="00317680"/>
    <w:rsid w:val="00320002"/>
    <w:rsid w:val="003207B4"/>
    <w:rsid w:val="00320821"/>
    <w:rsid w:val="00321710"/>
    <w:rsid w:val="003217D4"/>
    <w:rsid w:val="003223CC"/>
    <w:rsid w:val="00322704"/>
    <w:rsid w:val="0032324A"/>
    <w:rsid w:val="0032402B"/>
    <w:rsid w:val="00324D0A"/>
    <w:rsid w:val="00324D23"/>
    <w:rsid w:val="003254B2"/>
    <w:rsid w:val="00325785"/>
    <w:rsid w:val="003258D0"/>
    <w:rsid w:val="00325FAE"/>
    <w:rsid w:val="0032762C"/>
    <w:rsid w:val="00327A25"/>
    <w:rsid w:val="00327ADF"/>
    <w:rsid w:val="00327E11"/>
    <w:rsid w:val="0033043D"/>
    <w:rsid w:val="0033068B"/>
    <w:rsid w:val="00331A67"/>
    <w:rsid w:val="00331B61"/>
    <w:rsid w:val="003321A7"/>
    <w:rsid w:val="003326C6"/>
    <w:rsid w:val="00332D2C"/>
    <w:rsid w:val="0033336F"/>
    <w:rsid w:val="003345B5"/>
    <w:rsid w:val="00334BFD"/>
    <w:rsid w:val="00334CD7"/>
    <w:rsid w:val="00334D92"/>
    <w:rsid w:val="00335244"/>
    <w:rsid w:val="003354F9"/>
    <w:rsid w:val="00335C13"/>
    <w:rsid w:val="00335C3D"/>
    <w:rsid w:val="00335F6D"/>
    <w:rsid w:val="00336158"/>
    <w:rsid w:val="003369E6"/>
    <w:rsid w:val="00336AA0"/>
    <w:rsid w:val="00337243"/>
    <w:rsid w:val="003375A5"/>
    <w:rsid w:val="00337E65"/>
    <w:rsid w:val="003406E1"/>
    <w:rsid w:val="00340FD8"/>
    <w:rsid w:val="00341167"/>
    <w:rsid w:val="00341A93"/>
    <w:rsid w:val="0034292B"/>
    <w:rsid w:val="0034298A"/>
    <w:rsid w:val="00342A3F"/>
    <w:rsid w:val="003430E6"/>
    <w:rsid w:val="00343368"/>
    <w:rsid w:val="003433A3"/>
    <w:rsid w:val="00343A85"/>
    <w:rsid w:val="00343B62"/>
    <w:rsid w:val="00343D3D"/>
    <w:rsid w:val="003445F9"/>
    <w:rsid w:val="003448EF"/>
    <w:rsid w:val="00344B5A"/>
    <w:rsid w:val="00344F2E"/>
    <w:rsid w:val="003458EF"/>
    <w:rsid w:val="00345C9C"/>
    <w:rsid w:val="00346C0C"/>
    <w:rsid w:val="00347862"/>
    <w:rsid w:val="00347C46"/>
    <w:rsid w:val="00347F47"/>
    <w:rsid w:val="00347FE1"/>
    <w:rsid w:val="0035034F"/>
    <w:rsid w:val="003507E0"/>
    <w:rsid w:val="003511DD"/>
    <w:rsid w:val="003518CC"/>
    <w:rsid w:val="003519D7"/>
    <w:rsid w:val="00351AA2"/>
    <w:rsid w:val="00351BA2"/>
    <w:rsid w:val="0035219E"/>
    <w:rsid w:val="00352307"/>
    <w:rsid w:val="00352470"/>
    <w:rsid w:val="003524D3"/>
    <w:rsid w:val="00352DD7"/>
    <w:rsid w:val="00352E49"/>
    <w:rsid w:val="00353790"/>
    <w:rsid w:val="00353A5E"/>
    <w:rsid w:val="00353CB7"/>
    <w:rsid w:val="00354008"/>
    <w:rsid w:val="00354085"/>
    <w:rsid w:val="00354120"/>
    <w:rsid w:val="00354399"/>
    <w:rsid w:val="00355258"/>
    <w:rsid w:val="0035590C"/>
    <w:rsid w:val="00356235"/>
    <w:rsid w:val="003562F4"/>
    <w:rsid w:val="003566B2"/>
    <w:rsid w:val="00356756"/>
    <w:rsid w:val="00356B7A"/>
    <w:rsid w:val="00356EC2"/>
    <w:rsid w:val="00356F08"/>
    <w:rsid w:val="00356F8C"/>
    <w:rsid w:val="00356FC6"/>
    <w:rsid w:val="00357279"/>
    <w:rsid w:val="003575C6"/>
    <w:rsid w:val="003578C0"/>
    <w:rsid w:val="00357ACD"/>
    <w:rsid w:val="0036076C"/>
    <w:rsid w:val="00360B72"/>
    <w:rsid w:val="003612BB"/>
    <w:rsid w:val="0036160C"/>
    <w:rsid w:val="003624D7"/>
    <w:rsid w:val="00362A4C"/>
    <w:rsid w:val="003630EE"/>
    <w:rsid w:val="00364520"/>
    <w:rsid w:val="003649D2"/>
    <w:rsid w:val="0036511D"/>
    <w:rsid w:val="00365425"/>
    <w:rsid w:val="003659F7"/>
    <w:rsid w:val="00365E20"/>
    <w:rsid w:val="00366030"/>
    <w:rsid w:val="003666EB"/>
    <w:rsid w:val="00367040"/>
    <w:rsid w:val="00367631"/>
    <w:rsid w:val="00367878"/>
    <w:rsid w:val="00367E81"/>
    <w:rsid w:val="00367FE5"/>
    <w:rsid w:val="00370144"/>
    <w:rsid w:val="00371B9D"/>
    <w:rsid w:val="00371C51"/>
    <w:rsid w:val="003722A5"/>
    <w:rsid w:val="00373E4D"/>
    <w:rsid w:val="00374725"/>
    <w:rsid w:val="00375957"/>
    <w:rsid w:val="00375AAA"/>
    <w:rsid w:val="00375E24"/>
    <w:rsid w:val="0037660E"/>
    <w:rsid w:val="003775A7"/>
    <w:rsid w:val="00377823"/>
    <w:rsid w:val="0037784D"/>
    <w:rsid w:val="00380393"/>
    <w:rsid w:val="00380989"/>
    <w:rsid w:val="00380A8D"/>
    <w:rsid w:val="0038215D"/>
    <w:rsid w:val="0038348C"/>
    <w:rsid w:val="00383713"/>
    <w:rsid w:val="003837BB"/>
    <w:rsid w:val="0038422E"/>
    <w:rsid w:val="00384883"/>
    <w:rsid w:val="00384C64"/>
    <w:rsid w:val="00384D0E"/>
    <w:rsid w:val="00385414"/>
    <w:rsid w:val="00385DA7"/>
    <w:rsid w:val="003866E2"/>
    <w:rsid w:val="00390057"/>
    <w:rsid w:val="003901F1"/>
    <w:rsid w:val="0039057C"/>
    <w:rsid w:val="00390912"/>
    <w:rsid w:val="00390E66"/>
    <w:rsid w:val="0039143F"/>
    <w:rsid w:val="00391956"/>
    <w:rsid w:val="00391ABE"/>
    <w:rsid w:val="00391E2F"/>
    <w:rsid w:val="003921A2"/>
    <w:rsid w:val="00392354"/>
    <w:rsid w:val="00393AF4"/>
    <w:rsid w:val="00393CBF"/>
    <w:rsid w:val="00393D3A"/>
    <w:rsid w:val="00393F89"/>
    <w:rsid w:val="003940AB"/>
    <w:rsid w:val="00394BE3"/>
    <w:rsid w:val="00395A1D"/>
    <w:rsid w:val="00397266"/>
    <w:rsid w:val="00397400"/>
    <w:rsid w:val="003A00D2"/>
    <w:rsid w:val="003A0D6C"/>
    <w:rsid w:val="003A0DCC"/>
    <w:rsid w:val="003A13A9"/>
    <w:rsid w:val="003A1E08"/>
    <w:rsid w:val="003A24F7"/>
    <w:rsid w:val="003A3621"/>
    <w:rsid w:val="003A37D6"/>
    <w:rsid w:val="003A3F5F"/>
    <w:rsid w:val="003A41DF"/>
    <w:rsid w:val="003A4465"/>
    <w:rsid w:val="003A4594"/>
    <w:rsid w:val="003A4CC0"/>
    <w:rsid w:val="003A535D"/>
    <w:rsid w:val="003A5404"/>
    <w:rsid w:val="003A5A3D"/>
    <w:rsid w:val="003A5E4B"/>
    <w:rsid w:val="003A610F"/>
    <w:rsid w:val="003A61D8"/>
    <w:rsid w:val="003A6416"/>
    <w:rsid w:val="003A650F"/>
    <w:rsid w:val="003A6675"/>
    <w:rsid w:val="003A68EA"/>
    <w:rsid w:val="003A6E2C"/>
    <w:rsid w:val="003A6F3B"/>
    <w:rsid w:val="003A6F4B"/>
    <w:rsid w:val="003A6F68"/>
    <w:rsid w:val="003A76D5"/>
    <w:rsid w:val="003A797B"/>
    <w:rsid w:val="003A7A88"/>
    <w:rsid w:val="003A7ED0"/>
    <w:rsid w:val="003A7FC8"/>
    <w:rsid w:val="003B0028"/>
    <w:rsid w:val="003B063A"/>
    <w:rsid w:val="003B09DD"/>
    <w:rsid w:val="003B1DAD"/>
    <w:rsid w:val="003B1F65"/>
    <w:rsid w:val="003B23B1"/>
    <w:rsid w:val="003B25A0"/>
    <w:rsid w:val="003B264B"/>
    <w:rsid w:val="003B2811"/>
    <w:rsid w:val="003B2892"/>
    <w:rsid w:val="003B2FF5"/>
    <w:rsid w:val="003B4A9E"/>
    <w:rsid w:val="003B4C7D"/>
    <w:rsid w:val="003B5D82"/>
    <w:rsid w:val="003B68D6"/>
    <w:rsid w:val="003B6B17"/>
    <w:rsid w:val="003B7C63"/>
    <w:rsid w:val="003C06D8"/>
    <w:rsid w:val="003C0B92"/>
    <w:rsid w:val="003C103F"/>
    <w:rsid w:val="003C1AC7"/>
    <w:rsid w:val="003C24D6"/>
    <w:rsid w:val="003C3687"/>
    <w:rsid w:val="003C3E31"/>
    <w:rsid w:val="003C45BB"/>
    <w:rsid w:val="003C5047"/>
    <w:rsid w:val="003C56FF"/>
    <w:rsid w:val="003C5D46"/>
    <w:rsid w:val="003C62A1"/>
    <w:rsid w:val="003C6ECA"/>
    <w:rsid w:val="003C75BC"/>
    <w:rsid w:val="003C7C91"/>
    <w:rsid w:val="003C7CEE"/>
    <w:rsid w:val="003C7DD4"/>
    <w:rsid w:val="003D0B83"/>
    <w:rsid w:val="003D1049"/>
    <w:rsid w:val="003D11DB"/>
    <w:rsid w:val="003D11E9"/>
    <w:rsid w:val="003D134A"/>
    <w:rsid w:val="003D1380"/>
    <w:rsid w:val="003D1A55"/>
    <w:rsid w:val="003D2194"/>
    <w:rsid w:val="003D2893"/>
    <w:rsid w:val="003D294F"/>
    <w:rsid w:val="003D2ABC"/>
    <w:rsid w:val="003D35F8"/>
    <w:rsid w:val="003D3912"/>
    <w:rsid w:val="003D3AEB"/>
    <w:rsid w:val="003D3B90"/>
    <w:rsid w:val="003D3C43"/>
    <w:rsid w:val="003D3D6A"/>
    <w:rsid w:val="003D4998"/>
    <w:rsid w:val="003D4ED1"/>
    <w:rsid w:val="003D7ADE"/>
    <w:rsid w:val="003E00B8"/>
    <w:rsid w:val="003E0211"/>
    <w:rsid w:val="003E0564"/>
    <w:rsid w:val="003E09CF"/>
    <w:rsid w:val="003E1B88"/>
    <w:rsid w:val="003E22CC"/>
    <w:rsid w:val="003E28C2"/>
    <w:rsid w:val="003E28FD"/>
    <w:rsid w:val="003E321E"/>
    <w:rsid w:val="003E3459"/>
    <w:rsid w:val="003E3474"/>
    <w:rsid w:val="003E362A"/>
    <w:rsid w:val="003E37DC"/>
    <w:rsid w:val="003E3D98"/>
    <w:rsid w:val="003E4B87"/>
    <w:rsid w:val="003E4E1D"/>
    <w:rsid w:val="003E5562"/>
    <w:rsid w:val="003E5B24"/>
    <w:rsid w:val="003E63B4"/>
    <w:rsid w:val="003E6BBE"/>
    <w:rsid w:val="003E6FB6"/>
    <w:rsid w:val="003E7059"/>
    <w:rsid w:val="003E788B"/>
    <w:rsid w:val="003E798F"/>
    <w:rsid w:val="003F00FD"/>
    <w:rsid w:val="003F015F"/>
    <w:rsid w:val="003F06AD"/>
    <w:rsid w:val="003F0FB6"/>
    <w:rsid w:val="003F15D2"/>
    <w:rsid w:val="003F1D2D"/>
    <w:rsid w:val="003F1F46"/>
    <w:rsid w:val="003F2AD7"/>
    <w:rsid w:val="003F2D00"/>
    <w:rsid w:val="003F321E"/>
    <w:rsid w:val="003F39DC"/>
    <w:rsid w:val="003F416B"/>
    <w:rsid w:val="003F537B"/>
    <w:rsid w:val="003F59C1"/>
    <w:rsid w:val="003F6146"/>
    <w:rsid w:val="003F637D"/>
    <w:rsid w:val="003F7403"/>
    <w:rsid w:val="003F773C"/>
    <w:rsid w:val="003F7CE0"/>
    <w:rsid w:val="004004AC"/>
    <w:rsid w:val="004011F0"/>
    <w:rsid w:val="00401E6C"/>
    <w:rsid w:val="0040221D"/>
    <w:rsid w:val="004022B3"/>
    <w:rsid w:val="004027CC"/>
    <w:rsid w:val="00403243"/>
    <w:rsid w:val="0040341B"/>
    <w:rsid w:val="00403FF2"/>
    <w:rsid w:val="0040437D"/>
    <w:rsid w:val="0040461C"/>
    <w:rsid w:val="004054B8"/>
    <w:rsid w:val="0040565C"/>
    <w:rsid w:val="00405E8D"/>
    <w:rsid w:val="00406379"/>
    <w:rsid w:val="00406DF5"/>
    <w:rsid w:val="00407659"/>
    <w:rsid w:val="00410CD7"/>
    <w:rsid w:val="00410E54"/>
    <w:rsid w:val="004111F2"/>
    <w:rsid w:val="00411374"/>
    <w:rsid w:val="004118B1"/>
    <w:rsid w:val="004118D8"/>
    <w:rsid w:val="00414053"/>
    <w:rsid w:val="0041430E"/>
    <w:rsid w:val="0041461A"/>
    <w:rsid w:val="0041490A"/>
    <w:rsid w:val="00415A4B"/>
    <w:rsid w:val="00415F93"/>
    <w:rsid w:val="004172AE"/>
    <w:rsid w:val="004176F8"/>
    <w:rsid w:val="00417B2D"/>
    <w:rsid w:val="00420031"/>
    <w:rsid w:val="004201E5"/>
    <w:rsid w:val="004209C3"/>
    <w:rsid w:val="00420A0C"/>
    <w:rsid w:val="00420F97"/>
    <w:rsid w:val="00421A32"/>
    <w:rsid w:val="00421BF5"/>
    <w:rsid w:val="00421F4E"/>
    <w:rsid w:val="00422960"/>
    <w:rsid w:val="00422AF0"/>
    <w:rsid w:val="00422F79"/>
    <w:rsid w:val="00423105"/>
    <w:rsid w:val="004236CA"/>
    <w:rsid w:val="004237F0"/>
    <w:rsid w:val="004241CB"/>
    <w:rsid w:val="004255EF"/>
    <w:rsid w:val="00425A5B"/>
    <w:rsid w:val="0042621A"/>
    <w:rsid w:val="00426287"/>
    <w:rsid w:val="00427A3A"/>
    <w:rsid w:val="0043119E"/>
    <w:rsid w:val="00431841"/>
    <w:rsid w:val="00431CC9"/>
    <w:rsid w:val="004339EF"/>
    <w:rsid w:val="00433ED1"/>
    <w:rsid w:val="00434215"/>
    <w:rsid w:val="00434356"/>
    <w:rsid w:val="0043477A"/>
    <w:rsid w:val="00434E42"/>
    <w:rsid w:val="00434F87"/>
    <w:rsid w:val="004359D3"/>
    <w:rsid w:val="00435F9B"/>
    <w:rsid w:val="0043613E"/>
    <w:rsid w:val="00436612"/>
    <w:rsid w:val="00436B38"/>
    <w:rsid w:val="00437638"/>
    <w:rsid w:val="004376A2"/>
    <w:rsid w:val="00437898"/>
    <w:rsid w:val="00437AA8"/>
    <w:rsid w:val="004400C7"/>
    <w:rsid w:val="0044073B"/>
    <w:rsid w:val="00440D75"/>
    <w:rsid w:val="00441069"/>
    <w:rsid w:val="0044121F"/>
    <w:rsid w:val="004413D9"/>
    <w:rsid w:val="00443060"/>
    <w:rsid w:val="004435D4"/>
    <w:rsid w:val="004436D2"/>
    <w:rsid w:val="00443FFC"/>
    <w:rsid w:val="00444482"/>
    <w:rsid w:val="004444BC"/>
    <w:rsid w:val="004454D7"/>
    <w:rsid w:val="00445657"/>
    <w:rsid w:val="00445F1C"/>
    <w:rsid w:val="00446CEF"/>
    <w:rsid w:val="00447C97"/>
    <w:rsid w:val="00450EEF"/>
    <w:rsid w:val="004512A3"/>
    <w:rsid w:val="00452CE6"/>
    <w:rsid w:val="00452D1A"/>
    <w:rsid w:val="00452EBE"/>
    <w:rsid w:val="004533F4"/>
    <w:rsid w:val="00453444"/>
    <w:rsid w:val="0045369B"/>
    <w:rsid w:val="004537B5"/>
    <w:rsid w:val="004538BD"/>
    <w:rsid w:val="00453A22"/>
    <w:rsid w:val="00453DB8"/>
    <w:rsid w:val="0045400C"/>
    <w:rsid w:val="00454109"/>
    <w:rsid w:val="0045461D"/>
    <w:rsid w:val="0045621E"/>
    <w:rsid w:val="0045689E"/>
    <w:rsid w:val="004569AC"/>
    <w:rsid w:val="004569B8"/>
    <w:rsid w:val="0045735B"/>
    <w:rsid w:val="00457E21"/>
    <w:rsid w:val="0046009E"/>
    <w:rsid w:val="00460223"/>
    <w:rsid w:val="0046145A"/>
    <w:rsid w:val="00462358"/>
    <w:rsid w:val="00463DC8"/>
    <w:rsid w:val="00463F41"/>
    <w:rsid w:val="004640B4"/>
    <w:rsid w:val="00464557"/>
    <w:rsid w:val="00464634"/>
    <w:rsid w:val="00465CCE"/>
    <w:rsid w:val="0046634C"/>
    <w:rsid w:val="00466707"/>
    <w:rsid w:val="004667E7"/>
    <w:rsid w:val="00466C70"/>
    <w:rsid w:val="00467115"/>
    <w:rsid w:val="00467687"/>
    <w:rsid w:val="00467E50"/>
    <w:rsid w:val="004702FB"/>
    <w:rsid w:val="004707B5"/>
    <w:rsid w:val="00470AFD"/>
    <w:rsid w:val="00470F4F"/>
    <w:rsid w:val="004710BA"/>
    <w:rsid w:val="00471330"/>
    <w:rsid w:val="004715BA"/>
    <w:rsid w:val="00471A00"/>
    <w:rsid w:val="00472EF9"/>
    <w:rsid w:val="00472F7A"/>
    <w:rsid w:val="00473464"/>
    <w:rsid w:val="00473726"/>
    <w:rsid w:val="00473937"/>
    <w:rsid w:val="00473C55"/>
    <w:rsid w:val="004740C2"/>
    <w:rsid w:val="00474341"/>
    <w:rsid w:val="00474711"/>
    <w:rsid w:val="00474AB1"/>
    <w:rsid w:val="00475063"/>
    <w:rsid w:val="00475AB0"/>
    <w:rsid w:val="00475ACA"/>
    <w:rsid w:val="00476467"/>
    <w:rsid w:val="004765E9"/>
    <w:rsid w:val="00476CAE"/>
    <w:rsid w:val="00476D00"/>
    <w:rsid w:val="00477333"/>
    <w:rsid w:val="00477BEF"/>
    <w:rsid w:val="00480524"/>
    <w:rsid w:val="00480B21"/>
    <w:rsid w:val="00481567"/>
    <w:rsid w:val="00481752"/>
    <w:rsid w:val="00482C5F"/>
    <w:rsid w:val="00483183"/>
    <w:rsid w:val="004834BE"/>
    <w:rsid w:val="0048360E"/>
    <w:rsid w:val="00483D16"/>
    <w:rsid w:val="004851C6"/>
    <w:rsid w:val="00486032"/>
    <w:rsid w:val="00486C57"/>
    <w:rsid w:val="00486FAB"/>
    <w:rsid w:val="00487E2C"/>
    <w:rsid w:val="00490412"/>
    <w:rsid w:val="004905FA"/>
    <w:rsid w:val="0049085B"/>
    <w:rsid w:val="00491C84"/>
    <w:rsid w:val="004925E2"/>
    <w:rsid w:val="004926D8"/>
    <w:rsid w:val="00492AB5"/>
    <w:rsid w:val="0049398B"/>
    <w:rsid w:val="004942AC"/>
    <w:rsid w:val="00494617"/>
    <w:rsid w:val="004949C8"/>
    <w:rsid w:val="00494CFE"/>
    <w:rsid w:val="00494E3F"/>
    <w:rsid w:val="00494EED"/>
    <w:rsid w:val="00494FB4"/>
    <w:rsid w:val="004950AC"/>
    <w:rsid w:val="0049547C"/>
    <w:rsid w:val="00496C0B"/>
    <w:rsid w:val="004973B3"/>
    <w:rsid w:val="00497790"/>
    <w:rsid w:val="004A001E"/>
    <w:rsid w:val="004A02FA"/>
    <w:rsid w:val="004A15E9"/>
    <w:rsid w:val="004A192D"/>
    <w:rsid w:val="004A1B79"/>
    <w:rsid w:val="004A1FB0"/>
    <w:rsid w:val="004A280C"/>
    <w:rsid w:val="004A29B3"/>
    <w:rsid w:val="004A2B07"/>
    <w:rsid w:val="004A30A7"/>
    <w:rsid w:val="004A317B"/>
    <w:rsid w:val="004A3816"/>
    <w:rsid w:val="004A396C"/>
    <w:rsid w:val="004A3E5E"/>
    <w:rsid w:val="004A3EEF"/>
    <w:rsid w:val="004A510F"/>
    <w:rsid w:val="004A52FB"/>
    <w:rsid w:val="004A53AB"/>
    <w:rsid w:val="004A5828"/>
    <w:rsid w:val="004A59C3"/>
    <w:rsid w:val="004A5BAA"/>
    <w:rsid w:val="004A5DBE"/>
    <w:rsid w:val="004A6747"/>
    <w:rsid w:val="004A681F"/>
    <w:rsid w:val="004A78FF"/>
    <w:rsid w:val="004A7BE7"/>
    <w:rsid w:val="004B09C8"/>
    <w:rsid w:val="004B1860"/>
    <w:rsid w:val="004B1A6B"/>
    <w:rsid w:val="004B2171"/>
    <w:rsid w:val="004B2548"/>
    <w:rsid w:val="004B2669"/>
    <w:rsid w:val="004B30C3"/>
    <w:rsid w:val="004B3497"/>
    <w:rsid w:val="004B429B"/>
    <w:rsid w:val="004B463E"/>
    <w:rsid w:val="004B4A05"/>
    <w:rsid w:val="004B4B9D"/>
    <w:rsid w:val="004B5606"/>
    <w:rsid w:val="004B5C84"/>
    <w:rsid w:val="004B683F"/>
    <w:rsid w:val="004B709F"/>
    <w:rsid w:val="004B7560"/>
    <w:rsid w:val="004B7743"/>
    <w:rsid w:val="004C0063"/>
    <w:rsid w:val="004C17DA"/>
    <w:rsid w:val="004C1EA6"/>
    <w:rsid w:val="004C1EF4"/>
    <w:rsid w:val="004C248F"/>
    <w:rsid w:val="004C2DF5"/>
    <w:rsid w:val="004C3314"/>
    <w:rsid w:val="004C38F7"/>
    <w:rsid w:val="004C3A73"/>
    <w:rsid w:val="004C3F5A"/>
    <w:rsid w:val="004C4A6D"/>
    <w:rsid w:val="004C4AA8"/>
    <w:rsid w:val="004C4F1A"/>
    <w:rsid w:val="004C552F"/>
    <w:rsid w:val="004C59C5"/>
    <w:rsid w:val="004C5E20"/>
    <w:rsid w:val="004C63FF"/>
    <w:rsid w:val="004C6600"/>
    <w:rsid w:val="004C6734"/>
    <w:rsid w:val="004C6A32"/>
    <w:rsid w:val="004C6FDE"/>
    <w:rsid w:val="004C7E38"/>
    <w:rsid w:val="004D00B5"/>
    <w:rsid w:val="004D0C72"/>
    <w:rsid w:val="004D0E73"/>
    <w:rsid w:val="004D1966"/>
    <w:rsid w:val="004D1A58"/>
    <w:rsid w:val="004D2261"/>
    <w:rsid w:val="004D24B4"/>
    <w:rsid w:val="004D2DE3"/>
    <w:rsid w:val="004D3278"/>
    <w:rsid w:val="004D32A5"/>
    <w:rsid w:val="004D3AA1"/>
    <w:rsid w:val="004D438D"/>
    <w:rsid w:val="004D4804"/>
    <w:rsid w:val="004D59B0"/>
    <w:rsid w:val="004D5E95"/>
    <w:rsid w:val="004D6B06"/>
    <w:rsid w:val="004D7947"/>
    <w:rsid w:val="004E072B"/>
    <w:rsid w:val="004E0A27"/>
    <w:rsid w:val="004E12BB"/>
    <w:rsid w:val="004E1E77"/>
    <w:rsid w:val="004E23F7"/>
    <w:rsid w:val="004E2487"/>
    <w:rsid w:val="004E2720"/>
    <w:rsid w:val="004E2AD2"/>
    <w:rsid w:val="004E2DFF"/>
    <w:rsid w:val="004E2E15"/>
    <w:rsid w:val="004E34D8"/>
    <w:rsid w:val="004E4D0B"/>
    <w:rsid w:val="004E4EDE"/>
    <w:rsid w:val="004E4F0A"/>
    <w:rsid w:val="004E4F21"/>
    <w:rsid w:val="004E5786"/>
    <w:rsid w:val="004E580B"/>
    <w:rsid w:val="004E5EDC"/>
    <w:rsid w:val="004E6E9A"/>
    <w:rsid w:val="004F011C"/>
    <w:rsid w:val="004F0A8A"/>
    <w:rsid w:val="004F1396"/>
    <w:rsid w:val="004F179D"/>
    <w:rsid w:val="004F1FBC"/>
    <w:rsid w:val="004F26BB"/>
    <w:rsid w:val="004F290D"/>
    <w:rsid w:val="004F2D15"/>
    <w:rsid w:val="004F35EB"/>
    <w:rsid w:val="004F3B37"/>
    <w:rsid w:val="004F442F"/>
    <w:rsid w:val="004F44DB"/>
    <w:rsid w:val="004F542C"/>
    <w:rsid w:val="004F5D5E"/>
    <w:rsid w:val="004F5ED5"/>
    <w:rsid w:val="004F61BA"/>
    <w:rsid w:val="004F64B7"/>
    <w:rsid w:val="004F670B"/>
    <w:rsid w:val="004F7398"/>
    <w:rsid w:val="004F773E"/>
    <w:rsid w:val="00500189"/>
    <w:rsid w:val="00500295"/>
    <w:rsid w:val="00500898"/>
    <w:rsid w:val="00500D65"/>
    <w:rsid w:val="005011A7"/>
    <w:rsid w:val="005016B0"/>
    <w:rsid w:val="00501A86"/>
    <w:rsid w:val="00501B6D"/>
    <w:rsid w:val="00503088"/>
    <w:rsid w:val="005039B8"/>
    <w:rsid w:val="00505968"/>
    <w:rsid w:val="00506101"/>
    <w:rsid w:val="005065BA"/>
    <w:rsid w:val="00507165"/>
    <w:rsid w:val="00507268"/>
    <w:rsid w:val="005101AF"/>
    <w:rsid w:val="0051110D"/>
    <w:rsid w:val="005119CB"/>
    <w:rsid w:val="00511D6A"/>
    <w:rsid w:val="005123FB"/>
    <w:rsid w:val="005127EE"/>
    <w:rsid w:val="00514493"/>
    <w:rsid w:val="00514547"/>
    <w:rsid w:val="005146C2"/>
    <w:rsid w:val="0051478C"/>
    <w:rsid w:val="00516353"/>
    <w:rsid w:val="0051655A"/>
    <w:rsid w:val="00516B08"/>
    <w:rsid w:val="00516BDD"/>
    <w:rsid w:val="00516DBF"/>
    <w:rsid w:val="00516F60"/>
    <w:rsid w:val="00520223"/>
    <w:rsid w:val="0052060D"/>
    <w:rsid w:val="005206E2"/>
    <w:rsid w:val="00520CFB"/>
    <w:rsid w:val="005223A6"/>
    <w:rsid w:val="005223D5"/>
    <w:rsid w:val="00522C3C"/>
    <w:rsid w:val="00523D92"/>
    <w:rsid w:val="005252AF"/>
    <w:rsid w:val="00525AF6"/>
    <w:rsid w:val="00525D8D"/>
    <w:rsid w:val="0052645F"/>
    <w:rsid w:val="005269D2"/>
    <w:rsid w:val="00527240"/>
    <w:rsid w:val="005276E8"/>
    <w:rsid w:val="00527DE6"/>
    <w:rsid w:val="00527EB0"/>
    <w:rsid w:val="0053002D"/>
    <w:rsid w:val="005304EA"/>
    <w:rsid w:val="00530B14"/>
    <w:rsid w:val="00530D9D"/>
    <w:rsid w:val="005311F3"/>
    <w:rsid w:val="005316CC"/>
    <w:rsid w:val="00531FDC"/>
    <w:rsid w:val="00532E61"/>
    <w:rsid w:val="0053335B"/>
    <w:rsid w:val="005334A4"/>
    <w:rsid w:val="00533997"/>
    <w:rsid w:val="00533D26"/>
    <w:rsid w:val="00534DBE"/>
    <w:rsid w:val="005353CA"/>
    <w:rsid w:val="00535483"/>
    <w:rsid w:val="0053664F"/>
    <w:rsid w:val="005367E8"/>
    <w:rsid w:val="00537FE8"/>
    <w:rsid w:val="005415D8"/>
    <w:rsid w:val="0054165D"/>
    <w:rsid w:val="00541F70"/>
    <w:rsid w:val="00542060"/>
    <w:rsid w:val="005424B3"/>
    <w:rsid w:val="00542538"/>
    <w:rsid w:val="005425EB"/>
    <w:rsid w:val="005426DA"/>
    <w:rsid w:val="00542943"/>
    <w:rsid w:val="00542B30"/>
    <w:rsid w:val="00543198"/>
    <w:rsid w:val="005435E0"/>
    <w:rsid w:val="0054360B"/>
    <w:rsid w:val="005436BA"/>
    <w:rsid w:val="00543AB6"/>
    <w:rsid w:val="00543BD4"/>
    <w:rsid w:val="005456F7"/>
    <w:rsid w:val="0054577B"/>
    <w:rsid w:val="0054583F"/>
    <w:rsid w:val="00546298"/>
    <w:rsid w:val="00546C5E"/>
    <w:rsid w:val="00546D18"/>
    <w:rsid w:val="005471CC"/>
    <w:rsid w:val="005508E7"/>
    <w:rsid w:val="00550EF8"/>
    <w:rsid w:val="005512C3"/>
    <w:rsid w:val="00551C3C"/>
    <w:rsid w:val="0055272A"/>
    <w:rsid w:val="00552A34"/>
    <w:rsid w:val="00552C8A"/>
    <w:rsid w:val="00553BAA"/>
    <w:rsid w:val="00554F4A"/>
    <w:rsid w:val="005552D9"/>
    <w:rsid w:val="005558CE"/>
    <w:rsid w:val="005558F6"/>
    <w:rsid w:val="00555D2D"/>
    <w:rsid w:val="0055686D"/>
    <w:rsid w:val="00557014"/>
    <w:rsid w:val="005573A8"/>
    <w:rsid w:val="00557621"/>
    <w:rsid w:val="00560196"/>
    <w:rsid w:val="005601BC"/>
    <w:rsid w:val="0056022C"/>
    <w:rsid w:val="00560C72"/>
    <w:rsid w:val="00560ED7"/>
    <w:rsid w:val="00560EE6"/>
    <w:rsid w:val="00561880"/>
    <w:rsid w:val="005618D2"/>
    <w:rsid w:val="00561A29"/>
    <w:rsid w:val="00562B3E"/>
    <w:rsid w:val="005639C6"/>
    <w:rsid w:val="00563A6D"/>
    <w:rsid w:val="00563A81"/>
    <w:rsid w:val="00563F5C"/>
    <w:rsid w:val="005641CD"/>
    <w:rsid w:val="00564D1C"/>
    <w:rsid w:val="005651F4"/>
    <w:rsid w:val="0056542B"/>
    <w:rsid w:val="00565696"/>
    <w:rsid w:val="005656D6"/>
    <w:rsid w:val="0056585E"/>
    <w:rsid w:val="0056613C"/>
    <w:rsid w:val="005661BA"/>
    <w:rsid w:val="0056646D"/>
    <w:rsid w:val="005674A1"/>
    <w:rsid w:val="0056755C"/>
    <w:rsid w:val="00570257"/>
    <w:rsid w:val="005708CD"/>
    <w:rsid w:val="00570F84"/>
    <w:rsid w:val="0057105D"/>
    <w:rsid w:val="005710BA"/>
    <w:rsid w:val="005712F5"/>
    <w:rsid w:val="0057154A"/>
    <w:rsid w:val="00571B42"/>
    <w:rsid w:val="00571EF2"/>
    <w:rsid w:val="00572256"/>
    <w:rsid w:val="00572371"/>
    <w:rsid w:val="005724BC"/>
    <w:rsid w:val="00572553"/>
    <w:rsid w:val="0057296F"/>
    <w:rsid w:val="00573474"/>
    <w:rsid w:val="00573B8F"/>
    <w:rsid w:val="005748B6"/>
    <w:rsid w:val="00574AA5"/>
    <w:rsid w:val="00574C4D"/>
    <w:rsid w:val="005753AE"/>
    <w:rsid w:val="005754E9"/>
    <w:rsid w:val="00575C4F"/>
    <w:rsid w:val="00576060"/>
    <w:rsid w:val="00576981"/>
    <w:rsid w:val="00577854"/>
    <w:rsid w:val="00580817"/>
    <w:rsid w:val="00580913"/>
    <w:rsid w:val="00580D0E"/>
    <w:rsid w:val="00581993"/>
    <w:rsid w:val="00581AFE"/>
    <w:rsid w:val="0058213F"/>
    <w:rsid w:val="00582290"/>
    <w:rsid w:val="00582AAA"/>
    <w:rsid w:val="00582F07"/>
    <w:rsid w:val="00583141"/>
    <w:rsid w:val="00584D7E"/>
    <w:rsid w:val="00584F60"/>
    <w:rsid w:val="00585540"/>
    <w:rsid w:val="00585BE9"/>
    <w:rsid w:val="00586102"/>
    <w:rsid w:val="0058656A"/>
    <w:rsid w:val="00586989"/>
    <w:rsid w:val="005873BC"/>
    <w:rsid w:val="00587542"/>
    <w:rsid w:val="00590B04"/>
    <w:rsid w:val="00590D1E"/>
    <w:rsid w:val="005911E5"/>
    <w:rsid w:val="0059159D"/>
    <w:rsid w:val="005915B3"/>
    <w:rsid w:val="00591C1C"/>
    <w:rsid w:val="005920F4"/>
    <w:rsid w:val="00592330"/>
    <w:rsid w:val="00592375"/>
    <w:rsid w:val="00592419"/>
    <w:rsid w:val="00592E0B"/>
    <w:rsid w:val="00592EAC"/>
    <w:rsid w:val="00592EFF"/>
    <w:rsid w:val="00593684"/>
    <w:rsid w:val="00593B77"/>
    <w:rsid w:val="00593E8D"/>
    <w:rsid w:val="005941D0"/>
    <w:rsid w:val="00594601"/>
    <w:rsid w:val="00594CEF"/>
    <w:rsid w:val="00595395"/>
    <w:rsid w:val="00595413"/>
    <w:rsid w:val="005958A9"/>
    <w:rsid w:val="00595CA2"/>
    <w:rsid w:val="00596330"/>
    <w:rsid w:val="00596BDD"/>
    <w:rsid w:val="005A0859"/>
    <w:rsid w:val="005A19EF"/>
    <w:rsid w:val="005A20E1"/>
    <w:rsid w:val="005A3052"/>
    <w:rsid w:val="005A3180"/>
    <w:rsid w:val="005A330C"/>
    <w:rsid w:val="005A3996"/>
    <w:rsid w:val="005A3AAB"/>
    <w:rsid w:val="005A46D1"/>
    <w:rsid w:val="005A4F0B"/>
    <w:rsid w:val="005A5093"/>
    <w:rsid w:val="005A554B"/>
    <w:rsid w:val="005A59C8"/>
    <w:rsid w:val="005A657B"/>
    <w:rsid w:val="005A6960"/>
    <w:rsid w:val="005A6D5C"/>
    <w:rsid w:val="005A77E9"/>
    <w:rsid w:val="005B0D95"/>
    <w:rsid w:val="005B1538"/>
    <w:rsid w:val="005B1D2F"/>
    <w:rsid w:val="005B1DDE"/>
    <w:rsid w:val="005B22B7"/>
    <w:rsid w:val="005B241D"/>
    <w:rsid w:val="005B2550"/>
    <w:rsid w:val="005B2CE1"/>
    <w:rsid w:val="005B2E07"/>
    <w:rsid w:val="005B34BE"/>
    <w:rsid w:val="005B351C"/>
    <w:rsid w:val="005B3C0B"/>
    <w:rsid w:val="005B5574"/>
    <w:rsid w:val="005B55FE"/>
    <w:rsid w:val="005B560B"/>
    <w:rsid w:val="005B5A79"/>
    <w:rsid w:val="005B5FA3"/>
    <w:rsid w:val="005B619B"/>
    <w:rsid w:val="005B788E"/>
    <w:rsid w:val="005B7ABE"/>
    <w:rsid w:val="005B7F6F"/>
    <w:rsid w:val="005C0459"/>
    <w:rsid w:val="005C05E7"/>
    <w:rsid w:val="005C0720"/>
    <w:rsid w:val="005C14DB"/>
    <w:rsid w:val="005C15A7"/>
    <w:rsid w:val="005C1899"/>
    <w:rsid w:val="005C194B"/>
    <w:rsid w:val="005C1A65"/>
    <w:rsid w:val="005C2920"/>
    <w:rsid w:val="005C29DC"/>
    <w:rsid w:val="005C2BF5"/>
    <w:rsid w:val="005C3332"/>
    <w:rsid w:val="005C351E"/>
    <w:rsid w:val="005C3713"/>
    <w:rsid w:val="005C3E94"/>
    <w:rsid w:val="005C40E4"/>
    <w:rsid w:val="005C43D7"/>
    <w:rsid w:val="005C4AE1"/>
    <w:rsid w:val="005C4E6F"/>
    <w:rsid w:val="005C5118"/>
    <w:rsid w:val="005C54E0"/>
    <w:rsid w:val="005C6536"/>
    <w:rsid w:val="005C6A0A"/>
    <w:rsid w:val="005C6C26"/>
    <w:rsid w:val="005C755E"/>
    <w:rsid w:val="005C77F3"/>
    <w:rsid w:val="005C78A4"/>
    <w:rsid w:val="005C7E8F"/>
    <w:rsid w:val="005C7F16"/>
    <w:rsid w:val="005C7F53"/>
    <w:rsid w:val="005D05EE"/>
    <w:rsid w:val="005D0624"/>
    <w:rsid w:val="005D07B2"/>
    <w:rsid w:val="005D0BCF"/>
    <w:rsid w:val="005D0C81"/>
    <w:rsid w:val="005D150A"/>
    <w:rsid w:val="005D1BDB"/>
    <w:rsid w:val="005D26F7"/>
    <w:rsid w:val="005D3648"/>
    <w:rsid w:val="005D3821"/>
    <w:rsid w:val="005D3876"/>
    <w:rsid w:val="005D3C5B"/>
    <w:rsid w:val="005D3C74"/>
    <w:rsid w:val="005D431A"/>
    <w:rsid w:val="005D4987"/>
    <w:rsid w:val="005D4A3B"/>
    <w:rsid w:val="005D4D36"/>
    <w:rsid w:val="005D5850"/>
    <w:rsid w:val="005D64DA"/>
    <w:rsid w:val="005D684C"/>
    <w:rsid w:val="005D7218"/>
    <w:rsid w:val="005D7782"/>
    <w:rsid w:val="005D7B41"/>
    <w:rsid w:val="005D7C0A"/>
    <w:rsid w:val="005D7D8A"/>
    <w:rsid w:val="005E1D29"/>
    <w:rsid w:val="005E21B3"/>
    <w:rsid w:val="005E2789"/>
    <w:rsid w:val="005E2B54"/>
    <w:rsid w:val="005E3073"/>
    <w:rsid w:val="005E3091"/>
    <w:rsid w:val="005E386A"/>
    <w:rsid w:val="005E42B1"/>
    <w:rsid w:val="005E4708"/>
    <w:rsid w:val="005E4790"/>
    <w:rsid w:val="005E642A"/>
    <w:rsid w:val="005E6522"/>
    <w:rsid w:val="005E7219"/>
    <w:rsid w:val="005E72C6"/>
    <w:rsid w:val="005E7851"/>
    <w:rsid w:val="005E7B5D"/>
    <w:rsid w:val="005E7BC5"/>
    <w:rsid w:val="005E7C90"/>
    <w:rsid w:val="005F124B"/>
    <w:rsid w:val="005F1295"/>
    <w:rsid w:val="005F1B87"/>
    <w:rsid w:val="005F2F15"/>
    <w:rsid w:val="005F31DC"/>
    <w:rsid w:val="005F3318"/>
    <w:rsid w:val="005F363A"/>
    <w:rsid w:val="005F452A"/>
    <w:rsid w:val="005F4DFB"/>
    <w:rsid w:val="005F5F19"/>
    <w:rsid w:val="005F5FBE"/>
    <w:rsid w:val="005F73BD"/>
    <w:rsid w:val="005F74C6"/>
    <w:rsid w:val="005F7D8E"/>
    <w:rsid w:val="005F7ED7"/>
    <w:rsid w:val="00600A17"/>
    <w:rsid w:val="00600A5E"/>
    <w:rsid w:val="00600B76"/>
    <w:rsid w:val="00600D1A"/>
    <w:rsid w:val="00600E8A"/>
    <w:rsid w:val="00601332"/>
    <w:rsid w:val="00602015"/>
    <w:rsid w:val="00602359"/>
    <w:rsid w:val="00602684"/>
    <w:rsid w:val="00602992"/>
    <w:rsid w:val="00602EF6"/>
    <w:rsid w:val="0060306D"/>
    <w:rsid w:val="006035A4"/>
    <w:rsid w:val="0060422C"/>
    <w:rsid w:val="00604755"/>
    <w:rsid w:val="00604C94"/>
    <w:rsid w:val="006069B5"/>
    <w:rsid w:val="0060794D"/>
    <w:rsid w:val="00607B75"/>
    <w:rsid w:val="00607DC4"/>
    <w:rsid w:val="00610832"/>
    <w:rsid w:val="00610F77"/>
    <w:rsid w:val="006111E8"/>
    <w:rsid w:val="00611815"/>
    <w:rsid w:val="00612026"/>
    <w:rsid w:val="00612FB2"/>
    <w:rsid w:val="00612FB8"/>
    <w:rsid w:val="006134DE"/>
    <w:rsid w:val="006137E3"/>
    <w:rsid w:val="00614018"/>
    <w:rsid w:val="00614298"/>
    <w:rsid w:val="00615FA4"/>
    <w:rsid w:val="00615FE3"/>
    <w:rsid w:val="00616249"/>
    <w:rsid w:val="006164A9"/>
    <w:rsid w:val="00616A40"/>
    <w:rsid w:val="00617894"/>
    <w:rsid w:val="006203D7"/>
    <w:rsid w:val="00621082"/>
    <w:rsid w:val="00621B0A"/>
    <w:rsid w:val="006221CD"/>
    <w:rsid w:val="006223EC"/>
    <w:rsid w:val="00622F55"/>
    <w:rsid w:val="00623471"/>
    <w:rsid w:val="00623B1A"/>
    <w:rsid w:val="00624431"/>
    <w:rsid w:val="0062445F"/>
    <w:rsid w:val="0062448D"/>
    <w:rsid w:val="00624526"/>
    <w:rsid w:val="00625BA6"/>
    <w:rsid w:val="00626267"/>
    <w:rsid w:val="0062693E"/>
    <w:rsid w:val="00626C9F"/>
    <w:rsid w:val="00626F8D"/>
    <w:rsid w:val="0062760F"/>
    <w:rsid w:val="006279AA"/>
    <w:rsid w:val="00627DA3"/>
    <w:rsid w:val="00627E09"/>
    <w:rsid w:val="0063070B"/>
    <w:rsid w:val="006309F3"/>
    <w:rsid w:val="00630A56"/>
    <w:rsid w:val="00630D09"/>
    <w:rsid w:val="00630D4E"/>
    <w:rsid w:val="00631184"/>
    <w:rsid w:val="0063169B"/>
    <w:rsid w:val="006322D1"/>
    <w:rsid w:val="006323D7"/>
    <w:rsid w:val="00632B9D"/>
    <w:rsid w:val="00632CB8"/>
    <w:rsid w:val="00634157"/>
    <w:rsid w:val="006342CF"/>
    <w:rsid w:val="00634AAC"/>
    <w:rsid w:val="0063519B"/>
    <w:rsid w:val="0063575E"/>
    <w:rsid w:val="006373D0"/>
    <w:rsid w:val="00637A57"/>
    <w:rsid w:val="00641CA7"/>
    <w:rsid w:val="006426AC"/>
    <w:rsid w:val="0064281B"/>
    <w:rsid w:val="00642E49"/>
    <w:rsid w:val="00642F4A"/>
    <w:rsid w:val="00644141"/>
    <w:rsid w:val="00644315"/>
    <w:rsid w:val="006445B4"/>
    <w:rsid w:val="0064467E"/>
    <w:rsid w:val="0064535F"/>
    <w:rsid w:val="00646AA1"/>
    <w:rsid w:val="006477A1"/>
    <w:rsid w:val="00647E5A"/>
    <w:rsid w:val="00647FD7"/>
    <w:rsid w:val="00650221"/>
    <w:rsid w:val="00650425"/>
    <w:rsid w:val="0065056C"/>
    <w:rsid w:val="0065062B"/>
    <w:rsid w:val="00650ABF"/>
    <w:rsid w:val="0065211A"/>
    <w:rsid w:val="006521E7"/>
    <w:rsid w:val="00652256"/>
    <w:rsid w:val="006523A2"/>
    <w:rsid w:val="00652485"/>
    <w:rsid w:val="0065293B"/>
    <w:rsid w:val="006531A8"/>
    <w:rsid w:val="006547D2"/>
    <w:rsid w:val="0065572D"/>
    <w:rsid w:val="00655806"/>
    <w:rsid w:val="00655B20"/>
    <w:rsid w:val="00656B3B"/>
    <w:rsid w:val="006579C7"/>
    <w:rsid w:val="00657C4D"/>
    <w:rsid w:val="00660364"/>
    <w:rsid w:val="00660394"/>
    <w:rsid w:val="00660654"/>
    <w:rsid w:val="006612C5"/>
    <w:rsid w:val="00661772"/>
    <w:rsid w:val="00661B4E"/>
    <w:rsid w:val="00661E4E"/>
    <w:rsid w:val="006623A0"/>
    <w:rsid w:val="00662BF5"/>
    <w:rsid w:val="006644A7"/>
    <w:rsid w:val="00664677"/>
    <w:rsid w:val="0066472D"/>
    <w:rsid w:val="00664CB7"/>
    <w:rsid w:val="00665064"/>
    <w:rsid w:val="006654DE"/>
    <w:rsid w:val="0066582A"/>
    <w:rsid w:val="00665884"/>
    <w:rsid w:val="00665989"/>
    <w:rsid w:val="0066599F"/>
    <w:rsid w:val="00665AFC"/>
    <w:rsid w:val="00665E5E"/>
    <w:rsid w:val="0066643D"/>
    <w:rsid w:val="00666ACA"/>
    <w:rsid w:val="00666CF6"/>
    <w:rsid w:val="00666FEA"/>
    <w:rsid w:val="00667386"/>
    <w:rsid w:val="0066746F"/>
    <w:rsid w:val="00667483"/>
    <w:rsid w:val="00667615"/>
    <w:rsid w:val="006679DD"/>
    <w:rsid w:val="006702C9"/>
    <w:rsid w:val="00670324"/>
    <w:rsid w:val="00670467"/>
    <w:rsid w:val="00670C49"/>
    <w:rsid w:val="00670E95"/>
    <w:rsid w:val="00671CDA"/>
    <w:rsid w:val="00671EBD"/>
    <w:rsid w:val="00671F84"/>
    <w:rsid w:val="006731C7"/>
    <w:rsid w:val="00673A29"/>
    <w:rsid w:val="0067440B"/>
    <w:rsid w:val="00674B99"/>
    <w:rsid w:val="0067503E"/>
    <w:rsid w:val="00675482"/>
    <w:rsid w:val="006758B9"/>
    <w:rsid w:val="00675A3A"/>
    <w:rsid w:val="006766F0"/>
    <w:rsid w:val="006767D8"/>
    <w:rsid w:val="00676E5F"/>
    <w:rsid w:val="00676F95"/>
    <w:rsid w:val="00677672"/>
    <w:rsid w:val="00677928"/>
    <w:rsid w:val="00680009"/>
    <w:rsid w:val="006800A9"/>
    <w:rsid w:val="0068041C"/>
    <w:rsid w:val="00680B6F"/>
    <w:rsid w:val="0068148B"/>
    <w:rsid w:val="006816C1"/>
    <w:rsid w:val="006825BA"/>
    <w:rsid w:val="00682DC1"/>
    <w:rsid w:val="00682ECE"/>
    <w:rsid w:val="00682EE5"/>
    <w:rsid w:val="006832CF"/>
    <w:rsid w:val="00683AD5"/>
    <w:rsid w:val="00683FCE"/>
    <w:rsid w:val="006842D7"/>
    <w:rsid w:val="006845F5"/>
    <w:rsid w:val="00684B32"/>
    <w:rsid w:val="00684B92"/>
    <w:rsid w:val="00684FA4"/>
    <w:rsid w:val="006851E6"/>
    <w:rsid w:val="00686808"/>
    <w:rsid w:val="0068709E"/>
    <w:rsid w:val="006871D9"/>
    <w:rsid w:val="00687275"/>
    <w:rsid w:val="0069005E"/>
    <w:rsid w:val="006904DD"/>
    <w:rsid w:val="00690BE0"/>
    <w:rsid w:val="00691368"/>
    <w:rsid w:val="00691B41"/>
    <w:rsid w:val="00692396"/>
    <w:rsid w:val="00693519"/>
    <w:rsid w:val="006935EF"/>
    <w:rsid w:val="0069386E"/>
    <w:rsid w:val="00693C35"/>
    <w:rsid w:val="006956F9"/>
    <w:rsid w:val="0069669B"/>
    <w:rsid w:val="00697763"/>
    <w:rsid w:val="006A0318"/>
    <w:rsid w:val="006A04CC"/>
    <w:rsid w:val="006A09DD"/>
    <w:rsid w:val="006A0F0C"/>
    <w:rsid w:val="006A19CE"/>
    <w:rsid w:val="006A19E2"/>
    <w:rsid w:val="006A1B13"/>
    <w:rsid w:val="006A1F92"/>
    <w:rsid w:val="006A254D"/>
    <w:rsid w:val="006A26BC"/>
    <w:rsid w:val="006A2B71"/>
    <w:rsid w:val="006A2C39"/>
    <w:rsid w:val="006A2F1B"/>
    <w:rsid w:val="006A30AF"/>
    <w:rsid w:val="006A348F"/>
    <w:rsid w:val="006A4341"/>
    <w:rsid w:val="006A457C"/>
    <w:rsid w:val="006A47A8"/>
    <w:rsid w:val="006A4AAF"/>
    <w:rsid w:val="006A4B9D"/>
    <w:rsid w:val="006A532F"/>
    <w:rsid w:val="006A5844"/>
    <w:rsid w:val="006A5AF6"/>
    <w:rsid w:val="006A5C93"/>
    <w:rsid w:val="006A6347"/>
    <w:rsid w:val="006A63E6"/>
    <w:rsid w:val="006A690B"/>
    <w:rsid w:val="006A73C1"/>
    <w:rsid w:val="006A73FD"/>
    <w:rsid w:val="006A7D0E"/>
    <w:rsid w:val="006B0043"/>
    <w:rsid w:val="006B01B7"/>
    <w:rsid w:val="006B0707"/>
    <w:rsid w:val="006B0BC9"/>
    <w:rsid w:val="006B0BF9"/>
    <w:rsid w:val="006B0C84"/>
    <w:rsid w:val="006B12B0"/>
    <w:rsid w:val="006B2686"/>
    <w:rsid w:val="006B2F4C"/>
    <w:rsid w:val="006B3837"/>
    <w:rsid w:val="006B43A1"/>
    <w:rsid w:val="006B44E5"/>
    <w:rsid w:val="006B4938"/>
    <w:rsid w:val="006B5E72"/>
    <w:rsid w:val="006B767D"/>
    <w:rsid w:val="006B775C"/>
    <w:rsid w:val="006C0664"/>
    <w:rsid w:val="006C16E5"/>
    <w:rsid w:val="006C192D"/>
    <w:rsid w:val="006C2544"/>
    <w:rsid w:val="006C2A07"/>
    <w:rsid w:val="006C2A0B"/>
    <w:rsid w:val="006C452A"/>
    <w:rsid w:val="006C4A0B"/>
    <w:rsid w:val="006C4A72"/>
    <w:rsid w:val="006C4F8B"/>
    <w:rsid w:val="006C5EC9"/>
    <w:rsid w:val="006C6631"/>
    <w:rsid w:val="006C68F0"/>
    <w:rsid w:val="006C7A36"/>
    <w:rsid w:val="006D07EB"/>
    <w:rsid w:val="006D0B0E"/>
    <w:rsid w:val="006D0D37"/>
    <w:rsid w:val="006D11D1"/>
    <w:rsid w:val="006D40B0"/>
    <w:rsid w:val="006D4769"/>
    <w:rsid w:val="006D5343"/>
    <w:rsid w:val="006D5EDE"/>
    <w:rsid w:val="006D5F3E"/>
    <w:rsid w:val="006D6294"/>
    <w:rsid w:val="006D6321"/>
    <w:rsid w:val="006D69D0"/>
    <w:rsid w:val="006D70BA"/>
    <w:rsid w:val="006D70BD"/>
    <w:rsid w:val="006D736F"/>
    <w:rsid w:val="006D75CE"/>
    <w:rsid w:val="006D7988"/>
    <w:rsid w:val="006E0200"/>
    <w:rsid w:val="006E074A"/>
    <w:rsid w:val="006E07CA"/>
    <w:rsid w:val="006E0873"/>
    <w:rsid w:val="006E0BEC"/>
    <w:rsid w:val="006E0C0D"/>
    <w:rsid w:val="006E1302"/>
    <w:rsid w:val="006E1489"/>
    <w:rsid w:val="006E1D4A"/>
    <w:rsid w:val="006E1D84"/>
    <w:rsid w:val="006E1E47"/>
    <w:rsid w:val="006E21FB"/>
    <w:rsid w:val="006E22D8"/>
    <w:rsid w:val="006E293C"/>
    <w:rsid w:val="006E36E7"/>
    <w:rsid w:val="006E39FF"/>
    <w:rsid w:val="006E3A73"/>
    <w:rsid w:val="006E3B29"/>
    <w:rsid w:val="006E3B81"/>
    <w:rsid w:val="006E3D7A"/>
    <w:rsid w:val="006E4492"/>
    <w:rsid w:val="006E4B2B"/>
    <w:rsid w:val="006E4F3C"/>
    <w:rsid w:val="006E4FB2"/>
    <w:rsid w:val="006E6121"/>
    <w:rsid w:val="006E636B"/>
    <w:rsid w:val="006E66FC"/>
    <w:rsid w:val="006E6D1B"/>
    <w:rsid w:val="006E7420"/>
    <w:rsid w:val="006E7EBB"/>
    <w:rsid w:val="006E7FFC"/>
    <w:rsid w:val="006F0537"/>
    <w:rsid w:val="006F0871"/>
    <w:rsid w:val="006F089D"/>
    <w:rsid w:val="006F0940"/>
    <w:rsid w:val="006F0A94"/>
    <w:rsid w:val="006F0AF3"/>
    <w:rsid w:val="006F12A9"/>
    <w:rsid w:val="006F2776"/>
    <w:rsid w:val="006F2AC7"/>
    <w:rsid w:val="006F2B9A"/>
    <w:rsid w:val="006F2D6E"/>
    <w:rsid w:val="006F3EC6"/>
    <w:rsid w:val="006F4208"/>
    <w:rsid w:val="006F5647"/>
    <w:rsid w:val="006F5714"/>
    <w:rsid w:val="006F593E"/>
    <w:rsid w:val="006F6BC9"/>
    <w:rsid w:val="006F7254"/>
    <w:rsid w:val="006F7289"/>
    <w:rsid w:val="006F792D"/>
    <w:rsid w:val="007001F8"/>
    <w:rsid w:val="00700964"/>
    <w:rsid w:val="00700F37"/>
    <w:rsid w:val="00700FC7"/>
    <w:rsid w:val="0070105B"/>
    <w:rsid w:val="007016BC"/>
    <w:rsid w:val="0070229D"/>
    <w:rsid w:val="00702448"/>
    <w:rsid w:val="00702F14"/>
    <w:rsid w:val="00703C80"/>
    <w:rsid w:val="00703EB0"/>
    <w:rsid w:val="0070540B"/>
    <w:rsid w:val="00705EE4"/>
    <w:rsid w:val="007063B2"/>
    <w:rsid w:val="00706E1E"/>
    <w:rsid w:val="00707B58"/>
    <w:rsid w:val="00707CB1"/>
    <w:rsid w:val="00710EEB"/>
    <w:rsid w:val="007117A0"/>
    <w:rsid w:val="00711ECB"/>
    <w:rsid w:val="00711F31"/>
    <w:rsid w:val="00712275"/>
    <w:rsid w:val="0071327D"/>
    <w:rsid w:val="0071404D"/>
    <w:rsid w:val="007144D8"/>
    <w:rsid w:val="007147BD"/>
    <w:rsid w:val="00714C33"/>
    <w:rsid w:val="00714EBA"/>
    <w:rsid w:val="00714FAC"/>
    <w:rsid w:val="00715025"/>
    <w:rsid w:val="00715142"/>
    <w:rsid w:val="0071543C"/>
    <w:rsid w:val="007159F2"/>
    <w:rsid w:val="00715DCE"/>
    <w:rsid w:val="00715F32"/>
    <w:rsid w:val="00716035"/>
    <w:rsid w:val="007160C5"/>
    <w:rsid w:val="00717024"/>
    <w:rsid w:val="0071799D"/>
    <w:rsid w:val="007201DE"/>
    <w:rsid w:val="00720685"/>
    <w:rsid w:val="0072112C"/>
    <w:rsid w:val="00721AED"/>
    <w:rsid w:val="007228EB"/>
    <w:rsid w:val="00722A32"/>
    <w:rsid w:val="0072354A"/>
    <w:rsid w:val="007238FB"/>
    <w:rsid w:val="00723E1A"/>
    <w:rsid w:val="00724262"/>
    <w:rsid w:val="00724A81"/>
    <w:rsid w:val="007257D7"/>
    <w:rsid w:val="00725D3C"/>
    <w:rsid w:val="0072653A"/>
    <w:rsid w:val="00726CD7"/>
    <w:rsid w:val="00726D0E"/>
    <w:rsid w:val="00727204"/>
    <w:rsid w:val="0072747F"/>
    <w:rsid w:val="00727B63"/>
    <w:rsid w:val="007301E7"/>
    <w:rsid w:val="0073067D"/>
    <w:rsid w:val="00730BAB"/>
    <w:rsid w:val="00730D7A"/>
    <w:rsid w:val="007310CB"/>
    <w:rsid w:val="0073111B"/>
    <w:rsid w:val="007313B6"/>
    <w:rsid w:val="00731791"/>
    <w:rsid w:val="0073218A"/>
    <w:rsid w:val="00732943"/>
    <w:rsid w:val="00732BC1"/>
    <w:rsid w:val="00732D15"/>
    <w:rsid w:val="00733028"/>
    <w:rsid w:val="007333BE"/>
    <w:rsid w:val="0073401F"/>
    <w:rsid w:val="0073514F"/>
    <w:rsid w:val="007355F9"/>
    <w:rsid w:val="0073608F"/>
    <w:rsid w:val="00736398"/>
    <w:rsid w:val="007373F6"/>
    <w:rsid w:val="007374A8"/>
    <w:rsid w:val="007377D1"/>
    <w:rsid w:val="0073792E"/>
    <w:rsid w:val="00737DCE"/>
    <w:rsid w:val="0074012F"/>
    <w:rsid w:val="007408CB"/>
    <w:rsid w:val="007409FD"/>
    <w:rsid w:val="00741D74"/>
    <w:rsid w:val="00741FA0"/>
    <w:rsid w:val="0074328E"/>
    <w:rsid w:val="00743538"/>
    <w:rsid w:val="007436F7"/>
    <w:rsid w:val="00744545"/>
    <w:rsid w:val="00744952"/>
    <w:rsid w:val="00744F1C"/>
    <w:rsid w:val="00745668"/>
    <w:rsid w:val="00745B24"/>
    <w:rsid w:val="00745D81"/>
    <w:rsid w:val="00746BE9"/>
    <w:rsid w:val="00746C48"/>
    <w:rsid w:val="00746E34"/>
    <w:rsid w:val="00747DDA"/>
    <w:rsid w:val="0075037E"/>
    <w:rsid w:val="007503A6"/>
    <w:rsid w:val="00750858"/>
    <w:rsid w:val="00750D89"/>
    <w:rsid w:val="00751335"/>
    <w:rsid w:val="00751C2A"/>
    <w:rsid w:val="00751FAE"/>
    <w:rsid w:val="00752401"/>
    <w:rsid w:val="0075303F"/>
    <w:rsid w:val="00753136"/>
    <w:rsid w:val="0075343B"/>
    <w:rsid w:val="007534C0"/>
    <w:rsid w:val="00753742"/>
    <w:rsid w:val="00754B81"/>
    <w:rsid w:val="0075549A"/>
    <w:rsid w:val="007554D7"/>
    <w:rsid w:val="007556E8"/>
    <w:rsid w:val="0075706D"/>
    <w:rsid w:val="007571A7"/>
    <w:rsid w:val="00757708"/>
    <w:rsid w:val="00757B29"/>
    <w:rsid w:val="00757FCF"/>
    <w:rsid w:val="0076005D"/>
    <w:rsid w:val="007606CB"/>
    <w:rsid w:val="007608C0"/>
    <w:rsid w:val="00760E10"/>
    <w:rsid w:val="00761942"/>
    <w:rsid w:val="0076256B"/>
    <w:rsid w:val="00762848"/>
    <w:rsid w:val="00762ED3"/>
    <w:rsid w:val="007638F4"/>
    <w:rsid w:val="00763B58"/>
    <w:rsid w:val="007646CA"/>
    <w:rsid w:val="007659D8"/>
    <w:rsid w:val="0076673A"/>
    <w:rsid w:val="007675CF"/>
    <w:rsid w:val="0077043D"/>
    <w:rsid w:val="00771880"/>
    <w:rsid w:val="00771B59"/>
    <w:rsid w:val="007724A2"/>
    <w:rsid w:val="00772A68"/>
    <w:rsid w:val="00772DA8"/>
    <w:rsid w:val="00772E1C"/>
    <w:rsid w:val="00772F6D"/>
    <w:rsid w:val="00773509"/>
    <w:rsid w:val="00773981"/>
    <w:rsid w:val="0077421C"/>
    <w:rsid w:val="00774441"/>
    <w:rsid w:val="007746BD"/>
    <w:rsid w:val="00774853"/>
    <w:rsid w:val="007752E6"/>
    <w:rsid w:val="00775A37"/>
    <w:rsid w:val="00775D9C"/>
    <w:rsid w:val="0077665E"/>
    <w:rsid w:val="0077687E"/>
    <w:rsid w:val="00776CD0"/>
    <w:rsid w:val="0077721C"/>
    <w:rsid w:val="007777A2"/>
    <w:rsid w:val="00777894"/>
    <w:rsid w:val="00780C11"/>
    <w:rsid w:val="00780F43"/>
    <w:rsid w:val="00781C48"/>
    <w:rsid w:val="00781F27"/>
    <w:rsid w:val="0078301E"/>
    <w:rsid w:val="00783396"/>
    <w:rsid w:val="00783BB6"/>
    <w:rsid w:val="00783CE2"/>
    <w:rsid w:val="007846B8"/>
    <w:rsid w:val="0078551D"/>
    <w:rsid w:val="00785EB6"/>
    <w:rsid w:val="00785F95"/>
    <w:rsid w:val="007863BC"/>
    <w:rsid w:val="00786628"/>
    <w:rsid w:val="00786705"/>
    <w:rsid w:val="00786BC9"/>
    <w:rsid w:val="00786E7D"/>
    <w:rsid w:val="0078724C"/>
    <w:rsid w:val="007876A5"/>
    <w:rsid w:val="007877BB"/>
    <w:rsid w:val="00787B16"/>
    <w:rsid w:val="00790199"/>
    <w:rsid w:val="0079066F"/>
    <w:rsid w:val="00790710"/>
    <w:rsid w:val="00790D4C"/>
    <w:rsid w:val="00790DAA"/>
    <w:rsid w:val="007919DF"/>
    <w:rsid w:val="0079227F"/>
    <w:rsid w:val="007927E8"/>
    <w:rsid w:val="0079367C"/>
    <w:rsid w:val="00793903"/>
    <w:rsid w:val="00793927"/>
    <w:rsid w:val="0079442B"/>
    <w:rsid w:val="0079491F"/>
    <w:rsid w:val="00794939"/>
    <w:rsid w:val="0079535F"/>
    <w:rsid w:val="0079752C"/>
    <w:rsid w:val="007977B8"/>
    <w:rsid w:val="00797A66"/>
    <w:rsid w:val="007A0063"/>
    <w:rsid w:val="007A0D8A"/>
    <w:rsid w:val="007A140B"/>
    <w:rsid w:val="007A1440"/>
    <w:rsid w:val="007A169F"/>
    <w:rsid w:val="007A1F08"/>
    <w:rsid w:val="007A20FA"/>
    <w:rsid w:val="007A2D37"/>
    <w:rsid w:val="007A34FF"/>
    <w:rsid w:val="007A35E5"/>
    <w:rsid w:val="007A36DF"/>
    <w:rsid w:val="007A3859"/>
    <w:rsid w:val="007A436F"/>
    <w:rsid w:val="007A4CAD"/>
    <w:rsid w:val="007A4F09"/>
    <w:rsid w:val="007A4FDF"/>
    <w:rsid w:val="007A6139"/>
    <w:rsid w:val="007A68CB"/>
    <w:rsid w:val="007A75D5"/>
    <w:rsid w:val="007A7642"/>
    <w:rsid w:val="007A7799"/>
    <w:rsid w:val="007A7D1D"/>
    <w:rsid w:val="007B1CD9"/>
    <w:rsid w:val="007B1E92"/>
    <w:rsid w:val="007B28C3"/>
    <w:rsid w:val="007B2F30"/>
    <w:rsid w:val="007B3408"/>
    <w:rsid w:val="007B3B22"/>
    <w:rsid w:val="007B49C1"/>
    <w:rsid w:val="007B4B13"/>
    <w:rsid w:val="007B4B47"/>
    <w:rsid w:val="007B507B"/>
    <w:rsid w:val="007B51C0"/>
    <w:rsid w:val="007B5696"/>
    <w:rsid w:val="007B72D3"/>
    <w:rsid w:val="007B7DE4"/>
    <w:rsid w:val="007C040C"/>
    <w:rsid w:val="007C1EE8"/>
    <w:rsid w:val="007C2678"/>
    <w:rsid w:val="007C2CA1"/>
    <w:rsid w:val="007C2CA5"/>
    <w:rsid w:val="007C3494"/>
    <w:rsid w:val="007C364C"/>
    <w:rsid w:val="007C3D81"/>
    <w:rsid w:val="007C42B4"/>
    <w:rsid w:val="007C44C6"/>
    <w:rsid w:val="007C5FA3"/>
    <w:rsid w:val="007C6A99"/>
    <w:rsid w:val="007C6F22"/>
    <w:rsid w:val="007C730F"/>
    <w:rsid w:val="007C76F8"/>
    <w:rsid w:val="007C772A"/>
    <w:rsid w:val="007C7E93"/>
    <w:rsid w:val="007D099A"/>
    <w:rsid w:val="007D0B77"/>
    <w:rsid w:val="007D2144"/>
    <w:rsid w:val="007D2534"/>
    <w:rsid w:val="007D3442"/>
    <w:rsid w:val="007D3A82"/>
    <w:rsid w:val="007D3EC7"/>
    <w:rsid w:val="007D41E6"/>
    <w:rsid w:val="007D49D6"/>
    <w:rsid w:val="007D4A0B"/>
    <w:rsid w:val="007D4A61"/>
    <w:rsid w:val="007D57D4"/>
    <w:rsid w:val="007D5BEB"/>
    <w:rsid w:val="007D5D9D"/>
    <w:rsid w:val="007D5F09"/>
    <w:rsid w:val="007D6178"/>
    <w:rsid w:val="007D625D"/>
    <w:rsid w:val="007D62A9"/>
    <w:rsid w:val="007D7830"/>
    <w:rsid w:val="007D7A03"/>
    <w:rsid w:val="007E03A1"/>
    <w:rsid w:val="007E0471"/>
    <w:rsid w:val="007E04BA"/>
    <w:rsid w:val="007E05FE"/>
    <w:rsid w:val="007E122E"/>
    <w:rsid w:val="007E15C1"/>
    <w:rsid w:val="007E1E75"/>
    <w:rsid w:val="007E2353"/>
    <w:rsid w:val="007E2369"/>
    <w:rsid w:val="007E24C1"/>
    <w:rsid w:val="007E2A07"/>
    <w:rsid w:val="007E2A6E"/>
    <w:rsid w:val="007E2C97"/>
    <w:rsid w:val="007E33F0"/>
    <w:rsid w:val="007E344B"/>
    <w:rsid w:val="007E377B"/>
    <w:rsid w:val="007E3782"/>
    <w:rsid w:val="007E381C"/>
    <w:rsid w:val="007E4581"/>
    <w:rsid w:val="007E4A49"/>
    <w:rsid w:val="007E4CEC"/>
    <w:rsid w:val="007E55DE"/>
    <w:rsid w:val="007E574E"/>
    <w:rsid w:val="007E6156"/>
    <w:rsid w:val="007E69CE"/>
    <w:rsid w:val="007E7446"/>
    <w:rsid w:val="007E7E8F"/>
    <w:rsid w:val="007F0962"/>
    <w:rsid w:val="007F099F"/>
    <w:rsid w:val="007F15AD"/>
    <w:rsid w:val="007F1783"/>
    <w:rsid w:val="007F1AEF"/>
    <w:rsid w:val="007F1EEA"/>
    <w:rsid w:val="007F2007"/>
    <w:rsid w:val="007F21C6"/>
    <w:rsid w:val="007F2C11"/>
    <w:rsid w:val="007F2D2D"/>
    <w:rsid w:val="007F3775"/>
    <w:rsid w:val="007F4D1A"/>
    <w:rsid w:val="007F55DA"/>
    <w:rsid w:val="007F573D"/>
    <w:rsid w:val="007F5BD0"/>
    <w:rsid w:val="007F6A2E"/>
    <w:rsid w:val="007F70D1"/>
    <w:rsid w:val="00800848"/>
    <w:rsid w:val="00801D5D"/>
    <w:rsid w:val="008022A6"/>
    <w:rsid w:val="00802466"/>
    <w:rsid w:val="00802C28"/>
    <w:rsid w:val="0080302C"/>
    <w:rsid w:val="00803281"/>
    <w:rsid w:val="00803AEC"/>
    <w:rsid w:val="00803E29"/>
    <w:rsid w:val="00804544"/>
    <w:rsid w:val="00804778"/>
    <w:rsid w:val="00804B64"/>
    <w:rsid w:val="0080520B"/>
    <w:rsid w:val="00805A8F"/>
    <w:rsid w:val="00805E50"/>
    <w:rsid w:val="00805F6A"/>
    <w:rsid w:val="008063C6"/>
    <w:rsid w:val="008066DE"/>
    <w:rsid w:val="00807DCF"/>
    <w:rsid w:val="00807F43"/>
    <w:rsid w:val="0081062B"/>
    <w:rsid w:val="0081067A"/>
    <w:rsid w:val="008110F4"/>
    <w:rsid w:val="0081118F"/>
    <w:rsid w:val="008111F1"/>
    <w:rsid w:val="00811E64"/>
    <w:rsid w:val="008121D4"/>
    <w:rsid w:val="00812827"/>
    <w:rsid w:val="0081295D"/>
    <w:rsid w:val="008134AB"/>
    <w:rsid w:val="00813F67"/>
    <w:rsid w:val="008145D1"/>
    <w:rsid w:val="0081545F"/>
    <w:rsid w:val="00816183"/>
    <w:rsid w:val="00817306"/>
    <w:rsid w:val="00817E63"/>
    <w:rsid w:val="00820156"/>
    <w:rsid w:val="008201E0"/>
    <w:rsid w:val="00821865"/>
    <w:rsid w:val="00821DF8"/>
    <w:rsid w:val="008227A2"/>
    <w:rsid w:val="008233F1"/>
    <w:rsid w:val="00823FD7"/>
    <w:rsid w:val="008242E1"/>
    <w:rsid w:val="008245E2"/>
    <w:rsid w:val="0082492F"/>
    <w:rsid w:val="00824E26"/>
    <w:rsid w:val="00824FC6"/>
    <w:rsid w:val="00825242"/>
    <w:rsid w:val="008253BD"/>
    <w:rsid w:val="00825732"/>
    <w:rsid w:val="00826B61"/>
    <w:rsid w:val="00826B96"/>
    <w:rsid w:val="0083034E"/>
    <w:rsid w:val="008303CF"/>
    <w:rsid w:val="0083197F"/>
    <w:rsid w:val="00831D40"/>
    <w:rsid w:val="00832D6D"/>
    <w:rsid w:val="0083307B"/>
    <w:rsid w:val="008333F4"/>
    <w:rsid w:val="00833561"/>
    <w:rsid w:val="00833E88"/>
    <w:rsid w:val="00833F6B"/>
    <w:rsid w:val="00834412"/>
    <w:rsid w:val="00834633"/>
    <w:rsid w:val="00834B31"/>
    <w:rsid w:val="00834C2C"/>
    <w:rsid w:val="00834C6A"/>
    <w:rsid w:val="00835004"/>
    <w:rsid w:val="00835052"/>
    <w:rsid w:val="00835616"/>
    <w:rsid w:val="008359A4"/>
    <w:rsid w:val="008362BD"/>
    <w:rsid w:val="008364A1"/>
    <w:rsid w:val="00836EF1"/>
    <w:rsid w:val="0083779C"/>
    <w:rsid w:val="00840089"/>
    <w:rsid w:val="00840957"/>
    <w:rsid w:val="00840AE2"/>
    <w:rsid w:val="00840C3A"/>
    <w:rsid w:val="00841137"/>
    <w:rsid w:val="00841CA6"/>
    <w:rsid w:val="00841F89"/>
    <w:rsid w:val="008422E0"/>
    <w:rsid w:val="00842777"/>
    <w:rsid w:val="008431E3"/>
    <w:rsid w:val="008437A5"/>
    <w:rsid w:val="00843D48"/>
    <w:rsid w:val="00844FA7"/>
    <w:rsid w:val="008458CC"/>
    <w:rsid w:val="00845A07"/>
    <w:rsid w:val="00845BD3"/>
    <w:rsid w:val="008460F3"/>
    <w:rsid w:val="0084655C"/>
    <w:rsid w:val="008470CE"/>
    <w:rsid w:val="00847249"/>
    <w:rsid w:val="0084754D"/>
    <w:rsid w:val="00847606"/>
    <w:rsid w:val="00847931"/>
    <w:rsid w:val="00847A81"/>
    <w:rsid w:val="008501DD"/>
    <w:rsid w:val="00850FAC"/>
    <w:rsid w:val="00851CC2"/>
    <w:rsid w:val="00852C08"/>
    <w:rsid w:val="00853A99"/>
    <w:rsid w:val="00853D87"/>
    <w:rsid w:val="00853F5A"/>
    <w:rsid w:val="00854803"/>
    <w:rsid w:val="00854DE5"/>
    <w:rsid w:val="008555C6"/>
    <w:rsid w:val="008558C9"/>
    <w:rsid w:val="00855C86"/>
    <w:rsid w:val="00855CA8"/>
    <w:rsid w:val="00855ED4"/>
    <w:rsid w:val="008562AF"/>
    <w:rsid w:val="00856805"/>
    <w:rsid w:val="00856C27"/>
    <w:rsid w:val="00856E42"/>
    <w:rsid w:val="008575CC"/>
    <w:rsid w:val="00857888"/>
    <w:rsid w:val="00857A75"/>
    <w:rsid w:val="00857D8F"/>
    <w:rsid w:val="00860116"/>
    <w:rsid w:val="00860883"/>
    <w:rsid w:val="008608FD"/>
    <w:rsid w:val="00860CED"/>
    <w:rsid w:val="00861A78"/>
    <w:rsid w:val="008634FE"/>
    <w:rsid w:val="00864AA1"/>
    <w:rsid w:val="00864D0A"/>
    <w:rsid w:val="008664C1"/>
    <w:rsid w:val="008705E3"/>
    <w:rsid w:val="00871598"/>
    <w:rsid w:val="00871CDE"/>
    <w:rsid w:val="00871E57"/>
    <w:rsid w:val="00872C70"/>
    <w:rsid w:val="008737FB"/>
    <w:rsid w:val="0087448D"/>
    <w:rsid w:val="008744A9"/>
    <w:rsid w:val="008747F5"/>
    <w:rsid w:val="00874BB9"/>
    <w:rsid w:val="00874F89"/>
    <w:rsid w:val="0087537C"/>
    <w:rsid w:val="0087569C"/>
    <w:rsid w:val="0087622F"/>
    <w:rsid w:val="00881289"/>
    <w:rsid w:val="008813A5"/>
    <w:rsid w:val="008815ED"/>
    <w:rsid w:val="0088163E"/>
    <w:rsid w:val="008819E0"/>
    <w:rsid w:val="00881DF6"/>
    <w:rsid w:val="00881F22"/>
    <w:rsid w:val="008829AC"/>
    <w:rsid w:val="00882BD1"/>
    <w:rsid w:val="00882C05"/>
    <w:rsid w:val="00882F22"/>
    <w:rsid w:val="008833FB"/>
    <w:rsid w:val="008850CF"/>
    <w:rsid w:val="008852DA"/>
    <w:rsid w:val="0088574C"/>
    <w:rsid w:val="0088684E"/>
    <w:rsid w:val="00886862"/>
    <w:rsid w:val="0088698C"/>
    <w:rsid w:val="0088724C"/>
    <w:rsid w:val="00887BC1"/>
    <w:rsid w:val="00887E14"/>
    <w:rsid w:val="00890138"/>
    <w:rsid w:val="00890AAA"/>
    <w:rsid w:val="00891287"/>
    <w:rsid w:val="008913F8"/>
    <w:rsid w:val="0089254A"/>
    <w:rsid w:val="008925D2"/>
    <w:rsid w:val="00892C90"/>
    <w:rsid w:val="00892EDE"/>
    <w:rsid w:val="00893202"/>
    <w:rsid w:val="008937D8"/>
    <w:rsid w:val="00893942"/>
    <w:rsid w:val="00893A4B"/>
    <w:rsid w:val="00893F38"/>
    <w:rsid w:val="008943E2"/>
    <w:rsid w:val="00894670"/>
    <w:rsid w:val="0089482D"/>
    <w:rsid w:val="008957ED"/>
    <w:rsid w:val="00895F6F"/>
    <w:rsid w:val="00897B9F"/>
    <w:rsid w:val="00897C42"/>
    <w:rsid w:val="00897EED"/>
    <w:rsid w:val="008A0334"/>
    <w:rsid w:val="008A0939"/>
    <w:rsid w:val="008A1AC4"/>
    <w:rsid w:val="008A1BCB"/>
    <w:rsid w:val="008A1FBF"/>
    <w:rsid w:val="008A1FCD"/>
    <w:rsid w:val="008A239F"/>
    <w:rsid w:val="008A26B8"/>
    <w:rsid w:val="008A26C3"/>
    <w:rsid w:val="008A2B0A"/>
    <w:rsid w:val="008A31FF"/>
    <w:rsid w:val="008A3A04"/>
    <w:rsid w:val="008A3C1A"/>
    <w:rsid w:val="008A3E69"/>
    <w:rsid w:val="008A3E71"/>
    <w:rsid w:val="008A4488"/>
    <w:rsid w:val="008A47BA"/>
    <w:rsid w:val="008A576E"/>
    <w:rsid w:val="008A6175"/>
    <w:rsid w:val="008A6280"/>
    <w:rsid w:val="008B0294"/>
    <w:rsid w:val="008B13A0"/>
    <w:rsid w:val="008B13D2"/>
    <w:rsid w:val="008B30B7"/>
    <w:rsid w:val="008B32E1"/>
    <w:rsid w:val="008B3541"/>
    <w:rsid w:val="008B3652"/>
    <w:rsid w:val="008B3691"/>
    <w:rsid w:val="008B3969"/>
    <w:rsid w:val="008B3ABE"/>
    <w:rsid w:val="008B3BD0"/>
    <w:rsid w:val="008B4A05"/>
    <w:rsid w:val="008B4CA8"/>
    <w:rsid w:val="008B4EA5"/>
    <w:rsid w:val="008B57F1"/>
    <w:rsid w:val="008B5C0C"/>
    <w:rsid w:val="008B60DE"/>
    <w:rsid w:val="008B6687"/>
    <w:rsid w:val="008B6A11"/>
    <w:rsid w:val="008B6A1B"/>
    <w:rsid w:val="008B6DBF"/>
    <w:rsid w:val="008B7074"/>
    <w:rsid w:val="008B7441"/>
    <w:rsid w:val="008B78CD"/>
    <w:rsid w:val="008B7DDA"/>
    <w:rsid w:val="008C05E8"/>
    <w:rsid w:val="008C0778"/>
    <w:rsid w:val="008C1289"/>
    <w:rsid w:val="008C1554"/>
    <w:rsid w:val="008C159A"/>
    <w:rsid w:val="008C1B6B"/>
    <w:rsid w:val="008C24F5"/>
    <w:rsid w:val="008C28A1"/>
    <w:rsid w:val="008C28F1"/>
    <w:rsid w:val="008C2922"/>
    <w:rsid w:val="008C2C74"/>
    <w:rsid w:val="008C3B33"/>
    <w:rsid w:val="008C538E"/>
    <w:rsid w:val="008C59D2"/>
    <w:rsid w:val="008C5BB1"/>
    <w:rsid w:val="008C5C23"/>
    <w:rsid w:val="008C5DE3"/>
    <w:rsid w:val="008C6174"/>
    <w:rsid w:val="008C6695"/>
    <w:rsid w:val="008C7AFF"/>
    <w:rsid w:val="008D0DA1"/>
    <w:rsid w:val="008D1129"/>
    <w:rsid w:val="008D131D"/>
    <w:rsid w:val="008D1612"/>
    <w:rsid w:val="008D1E71"/>
    <w:rsid w:val="008D27E5"/>
    <w:rsid w:val="008D2C70"/>
    <w:rsid w:val="008D368D"/>
    <w:rsid w:val="008D3C59"/>
    <w:rsid w:val="008D4D03"/>
    <w:rsid w:val="008D5244"/>
    <w:rsid w:val="008D5BC7"/>
    <w:rsid w:val="008D5F50"/>
    <w:rsid w:val="008D60F2"/>
    <w:rsid w:val="008D61A6"/>
    <w:rsid w:val="008D65BD"/>
    <w:rsid w:val="008D77EA"/>
    <w:rsid w:val="008E00D8"/>
    <w:rsid w:val="008E0515"/>
    <w:rsid w:val="008E0673"/>
    <w:rsid w:val="008E08BB"/>
    <w:rsid w:val="008E10B4"/>
    <w:rsid w:val="008E140F"/>
    <w:rsid w:val="008E1BEE"/>
    <w:rsid w:val="008E25F3"/>
    <w:rsid w:val="008E36BF"/>
    <w:rsid w:val="008E3890"/>
    <w:rsid w:val="008E402D"/>
    <w:rsid w:val="008E42DA"/>
    <w:rsid w:val="008E4702"/>
    <w:rsid w:val="008E4BE1"/>
    <w:rsid w:val="008E4F00"/>
    <w:rsid w:val="008E560E"/>
    <w:rsid w:val="008E586D"/>
    <w:rsid w:val="008E5B63"/>
    <w:rsid w:val="008E5C6C"/>
    <w:rsid w:val="008E603B"/>
    <w:rsid w:val="008E65A0"/>
    <w:rsid w:val="008E6E35"/>
    <w:rsid w:val="008E7047"/>
    <w:rsid w:val="008E714D"/>
    <w:rsid w:val="008E7A48"/>
    <w:rsid w:val="008E7DCF"/>
    <w:rsid w:val="008F1E13"/>
    <w:rsid w:val="008F2024"/>
    <w:rsid w:val="008F2381"/>
    <w:rsid w:val="008F27EC"/>
    <w:rsid w:val="008F28E5"/>
    <w:rsid w:val="008F2958"/>
    <w:rsid w:val="008F2FA8"/>
    <w:rsid w:val="008F2FD7"/>
    <w:rsid w:val="008F38A3"/>
    <w:rsid w:val="008F3BC7"/>
    <w:rsid w:val="008F3FA5"/>
    <w:rsid w:val="008F4295"/>
    <w:rsid w:val="008F5AE0"/>
    <w:rsid w:val="008F5BE7"/>
    <w:rsid w:val="008F6906"/>
    <w:rsid w:val="008F7CBD"/>
    <w:rsid w:val="00900719"/>
    <w:rsid w:val="009013DF"/>
    <w:rsid w:val="0090161D"/>
    <w:rsid w:val="0090311F"/>
    <w:rsid w:val="00903330"/>
    <w:rsid w:val="00903C49"/>
    <w:rsid w:val="00905F52"/>
    <w:rsid w:val="0090617B"/>
    <w:rsid w:val="00906647"/>
    <w:rsid w:val="00906FAA"/>
    <w:rsid w:val="00907795"/>
    <w:rsid w:val="00907F19"/>
    <w:rsid w:val="0091013D"/>
    <w:rsid w:val="009105A1"/>
    <w:rsid w:val="0091074C"/>
    <w:rsid w:val="00910F5C"/>
    <w:rsid w:val="00911600"/>
    <w:rsid w:val="0091167B"/>
    <w:rsid w:val="0091231C"/>
    <w:rsid w:val="00912FA1"/>
    <w:rsid w:val="0091310D"/>
    <w:rsid w:val="00914251"/>
    <w:rsid w:val="00914494"/>
    <w:rsid w:val="009145C2"/>
    <w:rsid w:val="00914791"/>
    <w:rsid w:val="00915338"/>
    <w:rsid w:val="009158F1"/>
    <w:rsid w:val="00916871"/>
    <w:rsid w:val="00920A21"/>
    <w:rsid w:val="00920DA4"/>
    <w:rsid w:val="00920F94"/>
    <w:rsid w:val="00921681"/>
    <w:rsid w:val="009216FF"/>
    <w:rsid w:val="00921A84"/>
    <w:rsid w:val="00921CB2"/>
    <w:rsid w:val="00921E2D"/>
    <w:rsid w:val="0092214E"/>
    <w:rsid w:val="009221ED"/>
    <w:rsid w:val="009227A3"/>
    <w:rsid w:val="009227F9"/>
    <w:rsid w:val="009228A1"/>
    <w:rsid w:val="00922FDB"/>
    <w:rsid w:val="00923304"/>
    <w:rsid w:val="009233EE"/>
    <w:rsid w:val="009239D5"/>
    <w:rsid w:val="009239F9"/>
    <w:rsid w:val="00923FF8"/>
    <w:rsid w:val="00924065"/>
    <w:rsid w:val="00924901"/>
    <w:rsid w:val="00925A2A"/>
    <w:rsid w:val="00927457"/>
    <w:rsid w:val="0092767D"/>
    <w:rsid w:val="009279A3"/>
    <w:rsid w:val="00927A67"/>
    <w:rsid w:val="0093034D"/>
    <w:rsid w:val="00930392"/>
    <w:rsid w:val="00930637"/>
    <w:rsid w:val="009306C6"/>
    <w:rsid w:val="00930BD0"/>
    <w:rsid w:val="00930C8C"/>
    <w:rsid w:val="00931410"/>
    <w:rsid w:val="00932669"/>
    <w:rsid w:val="0093377F"/>
    <w:rsid w:val="009339C0"/>
    <w:rsid w:val="00933A78"/>
    <w:rsid w:val="00933B53"/>
    <w:rsid w:val="00933CEE"/>
    <w:rsid w:val="009344D5"/>
    <w:rsid w:val="00934987"/>
    <w:rsid w:val="00934C61"/>
    <w:rsid w:val="00935137"/>
    <w:rsid w:val="009353A3"/>
    <w:rsid w:val="00935438"/>
    <w:rsid w:val="00936019"/>
    <w:rsid w:val="009362A7"/>
    <w:rsid w:val="00936813"/>
    <w:rsid w:val="0093688C"/>
    <w:rsid w:val="00936F45"/>
    <w:rsid w:val="00937622"/>
    <w:rsid w:val="00937956"/>
    <w:rsid w:val="00937BBB"/>
    <w:rsid w:val="00940419"/>
    <w:rsid w:val="00940BC7"/>
    <w:rsid w:val="00940D21"/>
    <w:rsid w:val="009412F3"/>
    <w:rsid w:val="00941E6D"/>
    <w:rsid w:val="00942010"/>
    <w:rsid w:val="009422C9"/>
    <w:rsid w:val="00942952"/>
    <w:rsid w:val="00942B96"/>
    <w:rsid w:val="00943A94"/>
    <w:rsid w:val="009443DF"/>
    <w:rsid w:val="00944A7B"/>
    <w:rsid w:val="00944F3B"/>
    <w:rsid w:val="00945050"/>
    <w:rsid w:val="00945697"/>
    <w:rsid w:val="00946400"/>
    <w:rsid w:val="009467AC"/>
    <w:rsid w:val="00946AA3"/>
    <w:rsid w:val="00947061"/>
    <w:rsid w:val="009473B0"/>
    <w:rsid w:val="00947B18"/>
    <w:rsid w:val="00950307"/>
    <w:rsid w:val="009507F3"/>
    <w:rsid w:val="00951092"/>
    <w:rsid w:val="00952000"/>
    <w:rsid w:val="0095206F"/>
    <w:rsid w:val="009521F3"/>
    <w:rsid w:val="00952777"/>
    <w:rsid w:val="0095285D"/>
    <w:rsid w:val="00952C4A"/>
    <w:rsid w:val="00953470"/>
    <w:rsid w:val="0095386E"/>
    <w:rsid w:val="00953AD1"/>
    <w:rsid w:val="00953D4B"/>
    <w:rsid w:val="00953D94"/>
    <w:rsid w:val="009557FD"/>
    <w:rsid w:val="00955A7F"/>
    <w:rsid w:val="00955DE9"/>
    <w:rsid w:val="0095671D"/>
    <w:rsid w:val="00956789"/>
    <w:rsid w:val="0095698C"/>
    <w:rsid w:val="009569D9"/>
    <w:rsid w:val="00956C41"/>
    <w:rsid w:val="0095703D"/>
    <w:rsid w:val="00957688"/>
    <w:rsid w:val="0095772E"/>
    <w:rsid w:val="00957873"/>
    <w:rsid w:val="00957CFC"/>
    <w:rsid w:val="00960EE3"/>
    <w:rsid w:val="00961794"/>
    <w:rsid w:val="00961F19"/>
    <w:rsid w:val="0096295D"/>
    <w:rsid w:val="00962A02"/>
    <w:rsid w:val="00962B57"/>
    <w:rsid w:val="00963265"/>
    <w:rsid w:val="00964103"/>
    <w:rsid w:val="00964197"/>
    <w:rsid w:val="00964E5B"/>
    <w:rsid w:val="00965E69"/>
    <w:rsid w:val="0096631B"/>
    <w:rsid w:val="009663FF"/>
    <w:rsid w:val="009668CE"/>
    <w:rsid w:val="00970258"/>
    <w:rsid w:val="0097136B"/>
    <w:rsid w:val="0097190E"/>
    <w:rsid w:val="00971F46"/>
    <w:rsid w:val="0097228B"/>
    <w:rsid w:val="009727A6"/>
    <w:rsid w:val="00972C9C"/>
    <w:rsid w:val="009743E1"/>
    <w:rsid w:val="00974594"/>
    <w:rsid w:val="009749ED"/>
    <w:rsid w:val="00975346"/>
    <w:rsid w:val="00975485"/>
    <w:rsid w:val="009755F8"/>
    <w:rsid w:val="009756A3"/>
    <w:rsid w:val="00976061"/>
    <w:rsid w:val="0097663F"/>
    <w:rsid w:val="00977063"/>
    <w:rsid w:val="0098078E"/>
    <w:rsid w:val="00981175"/>
    <w:rsid w:val="009813AD"/>
    <w:rsid w:val="009813B3"/>
    <w:rsid w:val="00981951"/>
    <w:rsid w:val="00981B9E"/>
    <w:rsid w:val="009821F5"/>
    <w:rsid w:val="00982351"/>
    <w:rsid w:val="00983036"/>
    <w:rsid w:val="009832DC"/>
    <w:rsid w:val="009836AF"/>
    <w:rsid w:val="00983EE2"/>
    <w:rsid w:val="00985418"/>
    <w:rsid w:val="0098648E"/>
    <w:rsid w:val="0098738D"/>
    <w:rsid w:val="00987701"/>
    <w:rsid w:val="00990710"/>
    <w:rsid w:val="0099072B"/>
    <w:rsid w:val="009907DB"/>
    <w:rsid w:val="00991FDD"/>
    <w:rsid w:val="009926F3"/>
    <w:rsid w:val="00992861"/>
    <w:rsid w:val="00992B1B"/>
    <w:rsid w:val="009935DE"/>
    <w:rsid w:val="009949E1"/>
    <w:rsid w:val="00995926"/>
    <w:rsid w:val="00995E7B"/>
    <w:rsid w:val="009963E5"/>
    <w:rsid w:val="0099672F"/>
    <w:rsid w:val="009967A1"/>
    <w:rsid w:val="00996AC1"/>
    <w:rsid w:val="00997596"/>
    <w:rsid w:val="00997D64"/>
    <w:rsid w:val="009A08FD"/>
    <w:rsid w:val="009A1A65"/>
    <w:rsid w:val="009A22E3"/>
    <w:rsid w:val="009A2784"/>
    <w:rsid w:val="009A3655"/>
    <w:rsid w:val="009A3B71"/>
    <w:rsid w:val="009A3DBE"/>
    <w:rsid w:val="009A40FE"/>
    <w:rsid w:val="009A4169"/>
    <w:rsid w:val="009A4211"/>
    <w:rsid w:val="009A6697"/>
    <w:rsid w:val="009A6FBB"/>
    <w:rsid w:val="009A7DEC"/>
    <w:rsid w:val="009B01CF"/>
    <w:rsid w:val="009B02E6"/>
    <w:rsid w:val="009B0712"/>
    <w:rsid w:val="009B0EDD"/>
    <w:rsid w:val="009B172A"/>
    <w:rsid w:val="009B1767"/>
    <w:rsid w:val="009B2471"/>
    <w:rsid w:val="009B2C76"/>
    <w:rsid w:val="009B2DE9"/>
    <w:rsid w:val="009B407A"/>
    <w:rsid w:val="009B4302"/>
    <w:rsid w:val="009B466B"/>
    <w:rsid w:val="009B500E"/>
    <w:rsid w:val="009B5DF4"/>
    <w:rsid w:val="009B62A1"/>
    <w:rsid w:val="009B6B8C"/>
    <w:rsid w:val="009B785B"/>
    <w:rsid w:val="009B7DC8"/>
    <w:rsid w:val="009C01C0"/>
    <w:rsid w:val="009C0496"/>
    <w:rsid w:val="009C1350"/>
    <w:rsid w:val="009C1431"/>
    <w:rsid w:val="009C1F59"/>
    <w:rsid w:val="009C244E"/>
    <w:rsid w:val="009C3351"/>
    <w:rsid w:val="009C365E"/>
    <w:rsid w:val="009C4685"/>
    <w:rsid w:val="009C471C"/>
    <w:rsid w:val="009C4CE3"/>
    <w:rsid w:val="009C4DA0"/>
    <w:rsid w:val="009C5691"/>
    <w:rsid w:val="009C5E9D"/>
    <w:rsid w:val="009C626B"/>
    <w:rsid w:val="009C6C91"/>
    <w:rsid w:val="009C7572"/>
    <w:rsid w:val="009C7A7C"/>
    <w:rsid w:val="009C7B99"/>
    <w:rsid w:val="009D0DCF"/>
    <w:rsid w:val="009D0DF4"/>
    <w:rsid w:val="009D0F5B"/>
    <w:rsid w:val="009D110C"/>
    <w:rsid w:val="009D1C18"/>
    <w:rsid w:val="009D1E11"/>
    <w:rsid w:val="009D20AA"/>
    <w:rsid w:val="009D30FF"/>
    <w:rsid w:val="009D367C"/>
    <w:rsid w:val="009D4A59"/>
    <w:rsid w:val="009D51F1"/>
    <w:rsid w:val="009D5BA0"/>
    <w:rsid w:val="009D6079"/>
    <w:rsid w:val="009D70F6"/>
    <w:rsid w:val="009D7346"/>
    <w:rsid w:val="009D7907"/>
    <w:rsid w:val="009D7A2C"/>
    <w:rsid w:val="009E0712"/>
    <w:rsid w:val="009E0FA4"/>
    <w:rsid w:val="009E181A"/>
    <w:rsid w:val="009E2837"/>
    <w:rsid w:val="009E2C22"/>
    <w:rsid w:val="009E2FA8"/>
    <w:rsid w:val="009E31D4"/>
    <w:rsid w:val="009E3228"/>
    <w:rsid w:val="009E371A"/>
    <w:rsid w:val="009E3A25"/>
    <w:rsid w:val="009E3DB3"/>
    <w:rsid w:val="009E3F46"/>
    <w:rsid w:val="009E4820"/>
    <w:rsid w:val="009E4BA3"/>
    <w:rsid w:val="009E54AC"/>
    <w:rsid w:val="009E5731"/>
    <w:rsid w:val="009E57D4"/>
    <w:rsid w:val="009E5B7C"/>
    <w:rsid w:val="009E5C75"/>
    <w:rsid w:val="009E6184"/>
    <w:rsid w:val="009E69AA"/>
    <w:rsid w:val="009E792A"/>
    <w:rsid w:val="009F0134"/>
    <w:rsid w:val="009F0A05"/>
    <w:rsid w:val="009F1644"/>
    <w:rsid w:val="009F1899"/>
    <w:rsid w:val="009F1BC2"/>
    <w:rsid w:val="009F1F2E"/>
    <w:rsid w:val="009F30E5"/>
    <w:rsid w:val="009F3149"/>
    <w:rsid w:val="009F3C11"/>
    <w:rsid w:val="009F40FA"/>
    <w:rsid w:val="009F44B6"/>
    <w:rsid w:val="009F4C35"/>
    <w:rsid w:val="009F53E5"/>
    <w:rsid w:val="009F5E26"/>
    <w:rsid w:val="009F625F"/>
    <w:rsid w:val="009F6ACC"/>
    <w:rsid w:val="009F7173"/>
    <w:rsid w:val="009F7AF1"/>
    <w:rsid w:val="009F7DF7"/>
    <w:rsid w:val="00A0034F"/>
    <w:rsid w:val="00A00A2F"/>
    <w:rsid w:val="00A01149"/>
    <w:rsid w:val="00A01313"/>
    <w:rsid w:val="00A0133A"/>
    <w:rsid w:val="00A01CA2"/>
    <w:rsid w:val="00A02E76"/>
    <w:rsid w:val="00A0444B"/>
    <w:rsid w:val="00A04C83"/>
    <w:rsid w:val="00A04D3E"/>
    <w:rsid w:val="00A04EF3"/>
    <w:rsid w:val="00A052C9"/>
    <w:rsid w:val="00A05601"/>
    <w:rsid w:val="00A05C84"/>
    <w:rsid w:val="00A0665E"/>
    <w:rsid w:val="00A1086C"/>
    <w:rsid w:val="00A11156"/>
    <w:rsid w:val="00A114C4"/>
    <w:rsid w:val="00A116C3"/>
    <w:rsid w:val="00A11E84"/>
    <w:rsid w:val="00A12B2A"/>
    <w:rsid w:val="00A12F61"/>
    <w:rsid w:val="00A131E8"/>
    <w:rsid w:val="00A13899"/>
    <w:rsid w:val="00A14D84"/>
    <w:rsid w:val="00A15820"/>
    <w:rsid w:val="00A15E07"/>
    <w:rsid w:val="00A15FE3"/>
    <w:rsid w:val="00A17B4C"/>
    <w:rsid w:val="00A210F6"/>
    <w:rsid w:val="00A212D4"/>
    <w:rsid w:val="00A21573"/>
    <w:rsid w:val="00A215AC"/>
    <w:rsid w:val="00A2162E"/>
    <w:rsid w:val="00A21AA7"/>
    <w:rsid w:val="00A21DA5"/>
    <w:rsid w:val="00A21DC0"/>
    <w:rsid w:val="00A22813"/>
    <w:rsid w:val="00A24155"/>
    <w:rsid w:val="00A241C1"/>
    <w:rsid w:val="00A24BF4"/>
    <w:rsid w:val="00A25116"/>
    <w:rsid w:val="00A25315"/>
    <w:rsid w:val="00A25F2E"/>
    <w:rsid w:val="00A262DA"/>
    <w:rsid w:val="00A270BF"/>
    <w:rsid w:val="00A2774F"/>
    <w:rsid w:val="00A27C92"/>
    <w:rsid w:val="00A3132B"/>
    <w:rsid w:val="00A3184A"/>
    <w:rsid w:val="00A31931"/>
    <w:rsid w:val="00A32C3B"/>
    <w:rsid w:val="00A34100"/>
    <w:rsid w:val="00A34197"/>
    <w:rsid w:val="00A3468A"/>
    <w:rsid w:val="00A34899"/>
    <w:rsid w:val="00A34C44"/>
    <w:rsid w:val="00A35231"/>
    <w:rsid w:val="00A35473"/>
    <w:rsid w:val="00A35F62"/>
    <w:rsid w:val="00A3724A"/>
    <w:rsid w:val="00A3745D"/>
    <w:rsid w:val="00A375DA"/>
    <w:rsid w:val="00A378E4"/>
    <w:rsid w:val="00A37FC2"/>
    <w:rsid w:val="00A4019F"/>
    <w:rsid w:val="00A4034C"/>
    <w:rsid w:val="00A4065C"/>
    <w:rsid w:val="00A4114E"/>
    <w:rsid w:val="00A419BD"/>
    <w:rsid w:val="00A41A1E"/>
    <w:rsid w:val="00A41D7E"/>
    <w:rsid w:val="00A4221A"/>
    <w:rsid w:val="00A4221F"/>
    <w:rsid w:val="00A422A7"/>
    <w:rsid w:val="00A4285A"/>
    <w:rsid w:val="00A42D6E"/>
    <w:rsid w:val="00A43290"/>
    <w:rsid w:val="00A43A84"/>
    <w:rsid w:val="00A43C51"/>
    <w:rsid w:val="00A444AF"/>
    <w:rsid w:val="00A44C59"/>
    <w:rsid w:val="00A44CBA"/>
    <w:rsid w:val="00A45353"/>
    <w:rsid w:val="00A458DB"/>
    <w:rsid w:val="00A46A42"/>
    <w:rsid w:val="00A46EBC"/>
    <w:rsid w:val="00A46FB0"/>
    <w:rsid w:val="00A47AD5"/>
    <w:rsid w:val="00A501DC"/>
    <w:rsid w:val="00A50FDB"/>
    <w:rsid w:val="00A51156"/>
    <w:rsid w:val="00A517F3"/>
    <w:rsid w:val="00A51866"/>
    <w:rsid w:val="00A51FED"/>
    <w:rsid w:val="00A522C2"/>
    <w:rsid w:val="00A5238B"/>
    <w:rsid w:val="00A529B6"/>
    <w:rsid w:val="00A52EA2"/>
    <w:rsid w:val="00A53D8B"/>
    <w:rsid w:val="00A5438D"/>
    <w:rsid w:val="00A54631"/>
    <w:rsid w:val="00A54D9F"/>
    <w:rsid w:val="00A54EE3"/>
    <w:rsid w:val="00A55ACD"/>
    <w:rsid w:val="00A56454"/>
    <w:rsid w:val="00A56978"/>
    <w:rsid w:val="00A56C31"/>
    <w:rsid w:val="00A57084"/>
    <w:rsid w:val="00A57B28"/>
    <w:rsid w:val="00A60A8E"/>
    <w:rsid w:val="00A610CA"/>
    <w:rsid w:val="00A6146F"/>
    <w:rsid w:val="00A61E8C"/>
    <w:rsid w:val="00A6245F"/>
    <w:rsid w:val="00A62D6A"/>
    <w:rsid w:val="00A63AFC"/>
    <w:rsid w:val="00A63D34"/>
    <w:rsid w:val="00A64091"/>
    <w:rsid w:val="00A6429D"/>
    <w:rsid w:val="00A6472E"/>
    <w:rsid w:val="00A648E3"/>
    <w:rsid w:val="00A64B22"/>
    <w:rsid w:val="00A65496"/>
    <w:rsid w:val="00A65607"/>
    <w:rsid w:val="00A66400"/>
    <w:rsid w:val="00A6652B"/>
    <w:rsid w:val="00A67392"/>
    <w:rsid w:val="00A67E30"/>
    <w:rsid w:val="00A70160"/>
    <w:rsid w:val="00A70319"/>
    <w:rsid w:val="00A70D65"/>
    <w:rsid w:val="00A70F4C"/>
    <w:rsid w:val="00A71B8C"/>
    <w:rsid w:val="00A71F69"/>
    <w:rsid w:val="00A72CD9"/>
    <w:rsid w:val="00A72EEB"/>
    <w:rsid w:val="00A733B0"/>
    <w:rsid w:val="00A73A7D"/>
    <w:rsid w:val="00A74162"/>
    <w:rsid w:val="00A741A2"/>
    <w:rsid w:val="00A745AF"/>
    <w:rsid w:val="00A74DCC"/>
    <w:rsid w:val="00A750C3"/>
    <w:rsid w:val="00A75663"/>
    <w:rsid w:val="00A7621F"/>
    <w:rsid w:val="00A762AE"/>
    <w:rsid w:val="00A763D4"/>
    <w:rsid w:val="00A76F17"/>
    <w:rsid w:val="00A77BA0"/>
    <w:rsid w:val="00A77D86"/>
    <w:rsid w:val="00A80E20"/>
    <w:rsid w:val="00A80FEE"/>
    <w:rsid w:val="00A81886"/>
    <w:rsid w:val="00A81BD0"/>
    <w:rsid w:val="00A8222B"/>
    <w:rsid w:val="00A82541"/>
    <w:rsid w:val="00A82BCA"/>
    <w:rsid w:val="00A83E98"/>
    <w:rsid w:val="00A83F08"/>
    <w:rsid w:val="00A844B6"/>
    <w:rsid w:val="00A84DF8"/>
    <w:rsid w:val="00A851EB"/>
    <w:rsid w:val="00A854D4"/>
    <w:rsid w:val="00A8685C"/>
    <w:rsid w:val="00A878EA"/>
    <w:rsid w:val="00A9063F"/>
    <w:rsid w:val="00A90659"/>
    <w:rsid w:val="00A90923"/>
    <w:rsid w:val="00A90DDE"/>
    <w:rsid w:val="00A91174"/>
    <w:rsid w:val="00A914B5"/>
    <w:rsid w:val="00A91973"/>
    <w:rsid w:val="00A9222D"/>
    <w:rsid w:val="00A930AB"/>
    <w:rsid w:val="00A930D2"/>
    <w:rsid w:val="00A9371F"/>
    <w:rsid w:val="00A9429A"/>
    <w:rsid w:val="00A9441C"/>
    <w:rsid w:val="00A948F5"/>
    <w:rsid w:val="00A94960"/>
    <w:rsid w:val="00A95235"/>
    <w:rsid w:val="00A9656E"/>
    <w:rsid w:val="00A96708"/>
    <w:rsid w:val="00A96A5E"/>
    <w:rsid w:val="00A96CB3"/>
    <w:rsid w:val="00A97087"/>
    <w:rsid w:val="00A97C57"/>
    <w:rsid w:val="00AA0B48"/>
    <w:rsid w:val="00AA1F3C"/>
    <w:rsid w:val="00AA261F"/>
    <w:rsid w:val="00AA2C4A"/>
    <w:rsid w:val="00AA2DB6"/>
    <w:rsid w:val="00AA2F60"/>
    <w:rsid w:val="00AA31EF"/>
    <w:rsid w:val="00AA328A"/>
    <w:rsid w:val="00AA3573"/>
    <w:rsid w:val="00AA3F59"/>
    <w:rsid w:val="00AA4116"/>
    <w:rsid w:val="00AA41F0"/>
    <w:rsid w:val="00AA4973"/>
    <w:rsid w:val="00AA4BDD"/>
    <w:rsid w:val="00AA4E97"/>
    <w:rsid w:val="00AA51C0"/>
    <w:rsid w:val="00AA55F7"/>
    <w:rsid w:val="00AA58FA"/>
    <w:rsid w:val="00AA5AA8"/>
    <w:rsid w:val="00AA5EEE"/>
    <w:rsid w:val="00AA61F7"/>
    <w:rsid w:val="00AA6391"/>
    <w:rsid w:val="00AA6670"/>
    <w:rsid w:val="00AA690B"/>
    <w:rsid w:val="00AA6B75"/>
    <w:rsid w:val="00AA6EB1"/>
    <w:rsid w:val="00AB03E7"/>
    <w:rsid w:val="00AB0C54"/>
    <w:rsid w:val="00AB0CE1"/>
    <w:rsid w:val="00AB1532"/>
    <w:rsid w:val="00AB1705"/>
    <w:rsid w:val="00AB19C5"/>
    <w:rsid w:val="00AB20C6"/>
    <w:rsid w:val="00AB2134"/>
    <w:rsid w:val="00AB2213"/>
    <w:rsid w:val="00AB24FF"/>
    <w:rsid w:val="00AB270B"/>
    <w:rsid w:val="00AB2EA6"/>
    <w:rsid w:val="00AB2F79"/>
    <w:rsid w:val="00AB3138"/>
    <w:rsid w:val="00AB34B4"/>
    <w:rsid w:val="00AB3F77"/>
    <w:rsid w:val="00AB418B"/>
    <w:rsid w:val="00AB4375"/>
    <w:rsid w:val="00AB4803"/>
    <w:rsid w:val="00AB4DED"/>
    <w:rsid w:val="00AB55A5"/>
    <w:rsid w:val="00AB6A76"/>
    <w:rsid w:val="00AB6CB4"/>
    <w:rsid w:val="00AB70F5"/>
    <w:rsid w:val="00AB7A5A"/>
    <w:rsid w:val="00AC066C"/>
    <w:rsid w:val="00AC0D17"/>
    <w:rsid w:val="00AC1C3A"/>
    <w:rsid w:val="00AC1DA4"/>
    <w:rsid w:val="00AC281B"/>
    <w:rsid w:val="00AC2945"/>
    <w:rsid w:val="00AC2D04"/>
    <w:rsid w:val="00AC3067"/>
    <w:rsid w:val="00AC380D"/>
    <w:rsid w:val="00AC4090"/>
    <w:rsid w:val="00AC42B6"/>
    <w:rsid w:val="00AC42E9"/>
    <w:rsid w:val="00AC42FF"/>
    <w:rsid w:val="00AC4609"/>
    <w:rsid w:val="00AC4E19"/>
    <w:rsid w:val="00AC55D2"/>
    <w:rsid w:val="00AC5666"/>
    <w:rsid w:val="00AC6131"/>
    <w:rsid w:val="00AC678A"/>
    <w:rsid w:val="00AC697B"/>
    <w:rsid w:val="00AC6C01"/>
    <w:rsid w:val="00AC6C32"/>
    <w:rsid w:val="00AD0186"/>
    <w:rsid w:val="00AD1448"/>
    <w:rsid w:val="00AD1E40"/>
    <w:rsid w:val="00AD2364"/>
    <w:rsid w:val="00AD28B7"/>
    <w:rsid w:val="00AD30CA"/>
    <w:rsid w:val="00AD3321"/>
    <w:rsid w:val="00AD3657"/>
    <w:rsid w:val="00AD3931"/>
    <w:rsid w:val="00AD449D"/>
    <w:rsid w:val="00AD5117"/>
    <w:rsid w:val="00AD599A"/>
    <w:rsid w:val="00AD64DE"/>
    <w:rsid w:val="00AD7761"/>
    <w:rsid w:val="00AD7BD1"/>
    <w:rsid w:val="00AD7EA3"/>
    <w:rsid w:val="00AE047B"/>
    <w:rsid w:val="00AE04A8"/>
    <w:rsid w:val="00AE0FC1"/>
    <w:rsid w:val="00AE2A97"/>
    <w:rsid w:val="00AE3422"/>
    <w:rsid w:val="00AE35A6"/>
    <w:rsid w:val="00AE374D"/>
    <w:rsid w:val="00AE3BC7"/>
    <w:rsid w:val="00AE5464"/>
    <w:rsid w:val="00AE5F50"/>
    <w:rsid w:val="00AE6140"/>
    <w:rsid w:val="00AE61D1"/>
    <w:rsid w:val="00AE63CF"/>
    <w:rsid w:val="00AE68BC"/>
    <w:rsid w:val="00AE76EA"/>
    <w:rsid w:val="00AE7901"/>
    <w:rsid w:val="00AF06AD"/>
    <w:rsid w:val="00AF0A70"/>
    <w:rsid w:val="00AF0BF1"/>
    <w:rsid w:val="00AF15B2"/>
    <w:rsid w:val="00AF1BB1"/>
    <w:rsid w:val="00AF1CE8"/>
    <w:rsid w:val="00AF2110"/>
    <w:rsid w:val="00AF2A1E"/>
    <w:rsid w:val="00AF2F7E"/>
    <w:rsid w:val="00AF3598"/>
    <w:rsid w:val="00AF35E0"/>
    <w:rsid w:val="00AF3A59"/>
    <w:rsid w:val="00AF3C46"/>
    <w:rsid w:val="00AF5019"/>
    <w:rsid w:val="00AF5053"/>
    <w:rsid w:val="00AF5140"/>
    <w:rsid w:val="00AF5D3C"/>
    <w:rsid w:val="00AF5D9F"/>
    <w:rsid w:val="00AF6199"/>
    <w:rsid w:val="00AF64F1"/>
    <w:rsid w:val="00AF6E42"/>
    <w:rsid w:val="00AF72D7"/>
    <w:rsid w:val="00AF7DB5"/>
    <w:rsid w:val="00B001BD"/>
    <w:rsid w:val="00B00205"/>
    <w:rsid w:val="00B0052D"/>
    <w:rsid w:val="00B00877"/>
    <w:rsid w:val="00B00AED"/>
    <w:rsid w:val="00B00B57"/>
    <w:rsid w:val="00B019D3"/>
    <w:rsid w:val="00B01A2F"/>
    <w:rsid w:val="00B01E14"/>
    <w:rsid w:val="00B02593"/>
    <w:rsid w:val="00B02A75"/>
    <w:rsid w:val="00B02C08"/>
    <w:rsid w:val="00B030C4"/>
    <w:rsid w:val="00B039A3"/>
    <w:rsid w:val="00B041D8"/>
    <w:rsid w:val="00B044C6"/>
    <w:rsid w:val="00B047E6"/>
    <w:rsid w:val="00B049DC"/>
    <w:rsid w:val="00B04D2B"/>
    <w:rsid w:val="00B051E2"/>
    <w:rsid w:val="00B056F4"/>
    <w:rsid w:val="00B05A0D"/>
    <w:rsid w:val="00B05FB2"/>
    <w:rsid w:val="00B064C7"/>
    <w:rsid w:val="00B06788"/>
    <w:rsid w:val="00B102E4"/>
    <w:rsid w:val="00B1112E"/>
    <w:rsid w:val="00B1156E"/>
    <w:rsid w:val="00B116B9"/>
    <w:rsid w:val="00B11BE8"/>
    <w:rsid w:val="00B1218E"/>
    <w:rsid w:val="00B12941"/>
    <w:rsid w:val="00B12FFD"/>
    <w:rsid w:val="00B1344D"/>
    <w:rsid w:val="00B13D7C"/>
    <w:rsid w:val="00B140B1"/>
    <w:rsid w:val="00B14228"/>
    <w:rsid w:val="00B14436"/>
    <w:rsid w:val="00B14C38"/>
    <w:rsid w:val="00B151F2"/>
    <w:rsid w:val="00B1537B"/>
    <w:rsid w:val="00B154AB"/>
    <w:rsid w:val="00B1669D"/>
    <w:rsid w:val="00B1679F"/>
    <w:rsid w:val="00B17402"/>
    <w:rsid w:val="00B174DC"/>
    <w:rsid w:val="00B17671"/>
    <w:rsid w:val="00B1789E"/>
    <w:rsid w:val="00B20EAD"/>
    <w:rsid w:val="00B21255"/>
    <w:rsid w:val="00B216CF"/>
    <w:rsid w:val="00B22456"/>
    <w:rsid w:val="00B22518"/>
    <w:rsid w:val="00B24031"/>
    <w:rsid w:val="00B24707"/>
    <w:rsid w:val="00B24E3F"/>
    <w:rsid w:val="00B26494"/>
    <w:rsid w:val="00B26BB8"/>
    <w:rsid w:val="00B2759F"/>
    <w:rsid w:val="00B3036B"/>
    <w:rsid w:val="00B30E8B"/>
    <w:rsid w:val="00B314EF"/>
    <w:rsid w:val="00B31FED"/>
    <w:rsid w:val="00B32B2A"/>
    <w:rsid w:val="00B33099"/>
    <w:rsid w:val="00B33346"/>
    <w:rsid w:val="00B34152"/>
    <w:rsid w:val="00B3538E"/>
    <w:rsid w:val="00B35C44"/>
    <w:rsid w:val="00B36A9F"/>
    <w:rsid w:val="00B37681"/>
    <w:rsid w:val="00B37A15"/>
    <w:rsid w:val="00B37E5F"/>
    <w:rsid w:val="00B40882"/>
    <w:rsid w:val="00B40AB5"/>
    <w:rsid w:val="00B40F14"/>
    <w:rsid w:val="00B41251"/>
    <w:rsid w:val="00B4146D"/>
    <w:rsid w:val="00B42C76"/>
    <w:rsid w:val="00B42D84"/>
    <w:rsid w:val="00B44DAE"/>
    <w:rsid w:val="00B455C9"/>
    <w:rsid w:val="00B460E1"/>
    <w:rsid w:val="00B46391"/>
    <w:rsid w:val="00B4657F"/>
    <w:rsid w:val="00B468CC"/>
    <w:rsid w:val="00B4793B"/>
    <w:rsid w:val="00B502EA"/>
    <w:rsid w:val="00B5044A"/>
    <w:rsid w:val="00B504DC"/>
    <w:rsid w:val="00B506D6"/>
    <w:rsid w:val="00B508DE"/>
    <w:rsid w:val="00B50A20"/>
    <w:rsid w:val="00B51045"/>
    <w:rsid w:val="00B53699"/>
    <w:rsid w:val="00B5428C"/>
    <w:rsid w:val="00B542FF"/>
    <w:rsid w:val="00B5467B"/>
    <w:rsid w:val="00B54717"/>
    <w:rsid w:val="00B54EC9"/>
    <w:rsid w:val="00B55259"/>
    <w:rsid w:val="00B555C2"/>
    <w:rsid w:val="00B56A7A"/>
    <w:rsid w:val="00B60322"/>
    <w:rsid w:val="00B60BE1"/>
    <w:rsid w:val="00B60EFA"/>
    <w:rsid w:val="00B612EA"/>
    <w:rsid w:val="00B61798"/>
    <w:rsid w:val="00B618AE"/>
    <w:rsid w:val="00B62D1F"/>
    <w:rsid w:val="00B62FCA"/>
    <w:rsid w:val="00B63154"/>
    <w:rsid w:val="00B638F9"/>
    <w:rsid w:val="00B6543C"/>
    <w:rsid w:val="00B6668D"/>
    <w:rsid w:val="00B66B44"/>
    <w:rsid w:val="00B6766D"/>
    <w:rsid w:val="00B67AE4"/>
    <w:rsid w:val="00B705C1"/>
    <w:rsid w:val="00B70939"/>
    <w:rsid w:val="00B70C9E"/>
    <w:rsid w:val="00B70DBD"/>
    <w:rsid w:val="00B712B3"/>
    <w:rsid w:val="00B715C7"/>
    <w:rsid w:val="00B7198D"/>
    <w:rsid w:val="00B7209B"/>
    <w:rsid w:val="00B75125"/>
    <w:rsid w:val="00B7512D"/>
    <w:rsid w:val="00B7518C"/>
    <w:rsid w:val="00B757D4"/>
    <w:rsid w:val="00B75C86"/>
    <w:rsid w:val="00B760BF"/>
    <w:rsid w:val="00B763B8"/>
    <w:rsid w:val="00B7686E"/>
    <w:rsid w:val="00B774C5"/>
    <w:rsid w:val="00B77DFC"/>
    <w:rsid w:val="00B80979"/>
    <w:rsid w:val="00B80B13"/>
    <w:rsid w:val="00B81658"/>
    <w:rsid w:val="00B817AB"/>
    <w:rsid w:val="00B81E39"/>
    <w:rsid w:val="00B8397D"/>
    <w:rsid w:val="00B83E6C"/>
    <w:rsid w:val="00B84606"/>
    <w:rsid w:val="00B8552F"/>
    <w:rsid w:val="00B8662C"/>
    <w:rsid w:val="00B87BD7"/>
    <w:rsid w:val="00B87CBB"/>
    <w:rsid w:val="00B901C3"/>
    <w:rsid w:val="00B90F46"/>
    <w:rsid w:val="00B9141F"/>
    <w:rsid w:val="00B915A2"/>
    <w:rsid w:val="00B91ED9"/>
    <w:rsid w:val="00B92DFA"/>
    <w:rsid w:val="00B932A7"/>
    <w:rsid w:val="00B9348F"/>
    <w:rsid w:val="00B93EA3"/>
    <w:rsid w:val="00B9404F"/>
    <w:rsid w:val="00B94A2B"/>
    <w:rsid w:val="00B94E55"/>
    <w:rsid w:val="00B94FC7"/>
    <w:rsid w:val="00B9511E"/>
    <w:rsid w:val="00B95348"/>
    <w:rsid w:val="00B95EC9"/>
    <w:rsid w:val="00B96179"/>
    <w:rsid w:val="00B9665C"/>
    <w:rsid w:val="00B96BEF"/>
    <w:rsid w:val="00B96F5D"/>
    <w:rsid w:val="00B976E2"/>
    <w:rsid w:val="00BA001A"/>
    <w:rsid w:val="00BA0236"/>
    <w:rsid w:val="00BA0524"/>
    <w:rsid w:val="00BA179F"/>
    <w:rsid w:val="00BA1F9C"/>
    <w:rsid w:val="00BA2220"/>
    <w:rsid w:val="00BA2516"/>
    <w:rsid w:val="00BA2BEE"/>
    <w:rsid w:val="00BA2CF7"/>
    <w:rsid w:val="00BA3114"/>
    <w:rsid w:val="00BA38FA"/>
    <w:rsid w:val="00BA489D"/>
    <w:rsid w:val="00BA4E92"/>
    <w:rsid w:val="00BA750B"/>
    <w:rsid w:val="00BA7FD7"/>
    <w:rsid w:val="00BB00C1"/>
    <w:rsid w:val="00BB0F91"/>
    <w:rsid w:val="00BB1C94"/>
    <w:rsid w:val="00BB2503"/>
    <w:rsid w:val="00BB3959"/>
    <w:rsid w:val="00BB3F42"/>
    <w:rsid w:val="00BB47B9"/>
    <w:rsid w:val="00BB509B"/>
    <w:rsid w:val="00BB5901"/>
    <w:rsid w:val="00BB5C74"/>
    <w:rsid w:val="00BB66B8"/>
    <w:rsid w:val="00BB73F7"/>
    <w:rsid w:val="00BC08C2"/>
    <w:rsid w:val="00BC0A61"/>
    <w:rsid w:val="00BC101C"/>
    <w:rsid w:val="00BC1349"/>
    <w:rsid w:val="00BC1FC8"/>
    <w:rsid w:val="00BC2136"/>
    <w:rsid w:val="00BC2881"/>
    <w:rsid w:val="00BC2EB7"/>
    <w:rsid w:val="00BC315B"/>
    <w:rsid w:val="00BC3269"/>
    <w:rsid w:val="00BC3CB2"/>
    <w:rsid w:val="00BC4521"/>
    <w:rsid w:val="00BC512D"/>
    <w:rsid w:val="00BC54DF"/>
    <w:rsid w:val="00BC57A5"/>
    <w:rsid w:val="00BC58D6"/>
    <w:rsid w:val="00BC5A7D"/>
    <w:rsid w:val="00BC5EA6"/>
    <w:rsid w:val="00BC5EC1"/>
    <w:rsid w:val="00BC6605"/>
    <w:rsid w:val="00BC6971"/>
    <w:rsid w:val="00BC6FD8"/>
    <w:rsid w:val="00BC7262"/>
    <w:rsid w:val="00BC7FFD"/>
    <w:rsid w:val="00BD0722"/>
    <w:rsid w:val="00BD105F"/>
    <w:rsid w:val="00BD10D5"/>
    <w:rsid w:val="00BD1826"/>
    <w:rsid w:val="00BD18B2"/>
    <w:rsid w:val="00BD1A38"/>
    <w:rsid w:val="00BD20F9"/>
    <w:rsid w:val="00BD2219"/>
    <w:rsid w:val="00BD24BE"/>
    <w:rsid w:val="00BD25E8"/>
    <w:rsid w:val="00BD300F"/>
    <w:rsid w:val="00BD3112"/>
    <w:rsid w:val="00BD325E"/>
    <w:rsid w:val="00BD5286"/>
    <w:rsid w:val="00BD698E"/>
    <w:rsid w:val="00BD6EE9"/>
    <w:rsid w:val="00BD7D49"/>
    <w:rsid w:val="00BE1324"/>
    <w:rsid w:val="00BE1A13"/>
    <w:rsid w:val="00BE2A1D"/>
    <w:rsid w:val="00BE2DD1"/>
    <w:rsid w:val="00BE38C9"/>
    <w:rsid w:val="00BE3DDB"/>
    <w:rsid w:val="00BE41DF"/>
    <w:rsid w:val="00BE466F"/>
    <w:rsid w:val="00BE46C0"/>
    <w:rsid w:val="00BE4B3F"/>
    <w:rsid w:val="00BE4DFF"/>
    <w:rsid w:val="00BE4F0F"/>
    <w:rsid w:val="00BE5092"/>
    <w:rsid w:val="00BE5B5F"/>
    <w:rsid w:val="00BE5C37"/>
    <w:rsid w:val="00BE62A2"/>
    <w:rsid w:val="00BE64AB"/>
    <w:rsid w:val="00BE679F"/>
    <w:rsid w:val="00BE6A29"/>
    <w:rsid w:val="00BE6B39"/>
    <w:rsid w:val="00BE6D0E"/>
    <w:rsid w:val="00BE6D22"/>
    <w:rsid w:val="00BE700F"/>
    <w:rsid w:val="00BE7BB3"/>
    <w:rsid w:val="00BE7F87"/>
    <w:rsid w:val="00BF0432"/>
    <w:rsid w:val="00BF0467"/>
    <w:rsid w:val="00BF0A57"/>
    <w:rsid w:val="00BF0EC6"/>
    <w:rsid w:val="00BF1F08"/>
    <w:rsid w:val="00BF1F88"/>
    <w:rsid w:val="00BF1FBD"/>
    <w:rsid w:val="00BF2464"/>
    <w:rsid w:val="00BF2641"/>
    <w:rsid w:val="00BF2DED"/>
    <w:rsid w:val="00BF3010"/>
    <w:rsid w:val="00BF4298"/>
    <w:rsid w:val="00BF4758"/>
    <w:rsid w:val="00BF4BFB"/>
    <w:rsid w:val="00BF5449"/>
    <w:rsid w:val="00BF5594"/>
    <w:rsid w:val="00BF56A6"/>
    <w:rsid w:val="00BF6371"/>
    <w:rsid w:val="00BF6C11"/>
    <w:rsid w:val="00BF6D73"/>
    <w:rsid w:val="00BF711F"/>
    <w:rsid w:val="00BF74EB"/>
    <w:rsid w:val="00BF750F"/>
    <w:rsid w:val="00BF7847"/>
    <w:rsid w:val="00BF7AE8"/>
    <w:rsid w:val="00BF7E12"/>
    <w:rsid w:val="00BF7E73"/>
    <w:rsid w:val="00BF7EA9"/>
    <w:rsid w:val="00C002A5"/>
    <w:rsid w:val="00C0138A"/>
    <w:rsid w:val="00C016E5"/>
    <w:rsid w:val="00C018BF"/>
    <w:rsid w:val="00C02B3A"/>
    <w:rsid w:val="00C02F14"/>
    <w:rsid w:val="00C02FE0"/>
    <w:rsid w:val="00C0311B"/>
    <w:rsid w:val="00C034D8"/>
    <w:rsid w:val="00C03889"/>
    <w:rsid w:val="00C03E58"/>
    <w:rsid w:val="00C03F62"/>
    <w:rsid w:val="00C046A4"/>
    <w:rsid w:val="00C04AE0"/>
    <w:rsid w:val="00C05681"/>
    <w:rsid w:val="00C06074"/>
    <w:rsid w:val="00C06315"/>
    <w:rsid w:val="00C07BCF"/>
    <w:rsid w:val="00C10315"/>
    <w:rsid w:val="00C10705"/>
    <w:rsid w:val="00C10C53"/>
    <w:rsid w:val="00C11A68"/>
    <w:rsid w:val="00C11E0B"/>
    <w:rsid w:val="00C1206B"/>
    <w:rsid w:val="00C12647"/>
    <w:rsid w:val="00C12A9C"/>
    <w:rsid w:val="00C12BD0"/>
    <w:rsid w:val="00C12CBE"/>
    <w:rsid w:val="00C139D2"/>
    <w:rsid w:val="00C13D24"/>
    <w:rsid w:val="00C142EB"/>
    <w:rsid w:val="00C15501"/>
    <w:rsid w:val="00C15D7F"/>
    <w:rsid w:val="00C16830"/>
    <w:rsid w:val="00C16B73"/>
    <w:rsid w:val="00C16B8B"/>
    <w:rsid w:val="00C17ABF"/>
    <w:rsid w:val="00C17C80"/>
    <w:rsid w:val="00C20093"/>
    <w:rsid w:val="00C2068E"/>
    <w:rsid w:val="00C2190C"/>
    <w:rsid w:val="00C21C99"/>
    <w:rsid w:val="00C21CD9"/>
    <w:rsid w:val="00C22150"/>
    <w:rsid w:val="00C22505"/>
    <w:rsid w:val="00C2252C"/>
    <w:rsid w:val="00C233F5"/>
    <w:rsid w:val="00C23E58"/>
    <w:rsid w:val="00C24593"/>
    <w:rsid w:val="00C256B9"/>
    <w:rsid w:val="00C25CB0"/>
    <w:rsid w:val="00C306C9"/>
    <w:rsid w:val="00C31591"/>
    <w:rsid w:val="00C3160A"/>
    <w:rsid w:val="00C316BC"/>
    <w:rsid w:val="00C31788"/>
    <w:rsid w:val="00C31F46"/>
    <w:rsid w:val="00C31F76"/>
    <w:rsid w:val="00C321FF"/>
    <w:rsid w:val="00C32283"/>
    <w:rsid w:val="00C32368"/>
    <w:rsid w:val="00C323D5"/>
    <w:rsid w:val="00C3488D"/>
    <w:rsid w:val="00C356F1"/>
    <w:rsid w:val="00C35889"/>
    <w:rsid w:val="00C358BB"/>
    <w:rsid w:val="00C35CE1"/>
    <w:rsid w:val="00C364EF"/>
    <w:rsid w:val="00C36B7F"/>
    <w:rsid w:val="00C36E9A"/>
    <w:rsid w:val="00C37322"/>
    <w:rsid w:val="00C377C7"/>
    <w:rsid w:val="00C37BE7"/>
    <w:rsid w:val="00C402A1"/>
    <w:rsid w:val="00C407D4"/>
    <w:rsid w:val="00C41775"/>
    <w:rsid w:val="00C41963"/>
    <w:rsid w:val="00C42D2C"/>
    <w:rsid w:val="00C42F81"/>
    <w:rsid w:val="00C4344F"/>
    <w:rsid w:val="00C43B5D"/>
    <w:rsid w:val="00C43BF6"/>
    <w:rsid w:val="00C441D1"/>
    <w:rsid w:val="00C445EF"/>
    <w:rsid w:val="00C44652"/>
    <w:rsid w:val="00C447E3"/>
    <w:rsid w:val="00C448C7"/>
    <w:rsid w:val="00C4491C"/>
    <w:rsid w:val="00C44BF8"/>
    <w:rsid w:val="00C44EDE"/>
    <w:rsid w:val="00C45137"/>
    <w:rsid w:val="00C4553E"/>
    <w:rsid w:val="00C47258"/>
    <w:rsid w:val="00C47890"/>
    <w:rsid w:val="00C503C8"/>
    <w:rsid w:val="00C50DAD"/>
    <w:rsid w:val="00C510F8"/>
    <w:rsid w:val="00C514F0"/>
    <w:rsid w:val="00C51D65"/>
    <w:rsid w:val="00C52EB4"/>
    <w:rsid w:val="00C537FA"/>
    <w:rsid w:val="00C540D4"/>
    <w:rsid w:val="00C54A91"/>
    <w:rsid w:val="00C553B9"/>
    <w:rsid w:val="00C55700"/>
    <w:rsid w:val="00C56C5F"/>
    <w:rsid w:val="00C56F9B"/>
    <w:rsid w:val="00C5707E"/>
    <w:rsid w:val="00C5717B"/>
    <w:rsid w:val="00C57989"/>
    <w:rsid w:val="00C57D1D"/>
    <w:rsid w:val="00C61371"/>
    <w:rsid w:val="00C61EB4"/>
    <w:rsid w:val="00C62219"/>
    <w:rsid w:val="00C62BFB"/>
    <w:rsid w:val="00C63547"/>
    <w:rsid w:val="00C64274"/>
    <w:rsid w:val="00C654A6"/>
    <w:rsid w:val="00C65652"/>
    <w:rsid w:val="00C65922"/>
    <w:rsid w:val="00C65D62"/>
    <w:rsid w:val="00C67FF3"/>
    <w:rsid w:val="00C701D3"/>
    <w:rsid w:val="00C70A08"/>
    <w:rsid w:val="00C71B5A"/>
    <w:rsid w:val="00C72EF1"/>
    <w:rsid w:val="00C7327E"/>
    <w:rsid w:val="00C73421"/>
    <w:rsid w:val="00C7345E"/>
    <w:rsid w:val="00C748C3"/>
    <w:rsid w:val="00C75D51"/>
    <w:rsid w:val="00C76202"/>
    <w:rsid w:val="00C763AB"/>
    <w:rsid w:val="00C764EE"/>
    <w:rsid w:val="00C766DB"/>
    <w:rsid w:val="00C7681C"/>
    <w:rsid w:val="00C777BB"/>
    <w:rsid w:val="00C77D27"/>
    <w:rsid w:val="00C8053F"/>
    <w:rsid w:val="00C812E2"/>
    <w:rsid w:val="00C81343"/>
    <w:rsid w:val="00C818CE"/>
    <w:rsid w:val="00C822EB"/>
    <w:rsid w:val="00C8232C"/>
    <w:rsid w:val="00C8245E"/>
    <w:rsid w:val="00C8264F"/>
    <w:rsid w:val="00C826AB"/>
    <w:rsid w:val="00C826CF"/>
    <w:rsid w:val="00C82A36"/>
    <w:rsid w:val="00C82B28"/>
    <w:rsid w:val="00C831AC"/>
    <w:rsid w:val="00C832D3"/>
    <w:rsid w:val="00C83A27"/>
    <w:rsid w:val="00C83AF9"/>
    <w:rsid w:val="00C84264"/>
    <w:rsid w:val="00C84392"/>
    <w:rsid w:val="00C85621"/>
    <w:rsid w:val="00C85693"/>
    <w:rsid w:val="00C85750"/>
    <w:rsid w:val="00C857CA"/>
    <w:rsid w:val="00C857E1"/>
    <w:rsid w:val="00C866D4"/>
    <w:rsid w:val="00C86E25"/>
    <w:rsid w:val="00C86F4B"/>
    <w:rsid w:val="00C874B2"/>
    <w:rsid w:val="00C8791C"/>
    <w:rsid w:val="00C87E80"/>
    <w:rsid w:val="00C903EE"/>
    <w:rsid w:val="00C90DA7"/>
    <w:rsid w:val="00C936AC"/>
    <w:rsid w:val="00C9401E"/>
    <w:rsid w:val="00C941E8"/>
    <w:rsid w:val="00C9466F"/>
    <w:rsid w:val="00C9503E"/>
    <w:rsid w:val="00C9543E"/>
    <w:rsid w:val="00C954A3"/>
    <w:rsid w:val="00C9586A"/>
    <w:rsid w:val="00C968DD"/>
    <w:rsid w:val="00C971E0"/>
    <w:rsid w:val="00C972ED"/>
    <w:rsid w:val="00CA00F8"/>
    <w:rsid w:val="00CA0BEB"/>
    <w:rsid w:val="00CA0D49"/>
    <w:rsid w:val="00CA1A33"/>
    <w:rsid w:val="00CA1FE9"/>
    <w:rsid w:val="00CA203D"/>
    <w:rsid w:val="00CA2D9A"/>
    <w:rsid w:val="00CA31B0"/>
    <w:rsid w:val="00CA3360"/>
    <w:rsid w:val="00CA3364"/>
    <w:rsid w:val="00CA33D6"/>
    <w:rsid w:val="00CA3608"/>
    <w:rsid w:val="00CA3962"/>
    <w:rsid w:val="00CA3BD6"/>
    <w:rsid w:val="00CA4387"/>
    <w:rsid w:val="00CA476E"/>
    <w:rsid w:val="00CA4AE9"/>
    <w:rsid w:val="00CA52D4"/>
    <w:rsid w:val="00CA5577"/>
    <w:rsid w:val="00CA5940"/>
    <w:rsid w:val="00CA5C54"/>
    <w:rsid w:val="00CA60A3"/>
    <w:rsid w:val="00CA631B"/>
    <w:rsid w:val="00CA63EC"/>
    <w:rsid w:val="00CA6505"/>
    <w:rsid w:val="00CA66BA"/>
    <w:rsid w:val="00CA6836"/>
    <w:rsid w:val="00CA6BDE"/>
    <w:rsid w:val="00CA7F21"/>
    <w:rsid w:val="00CB036B"/>
    <w:rsid w:val="00CB0E8D"/>
    <w:rsid w:val="00CB1B02"/>
    <w:rsid w:val="00CB1DB5"/>
    <w:rsid w:val="00CB210F"/>
    <w:rsid w:val="00CB29A5"/>
    <w:rsid w:val="00CB38B8"/>
    <w:rsid w:val="00CB438E"/>
    <w:rsid w:val="00CB50E7"/>
    <w:rsid w:val="00CB5D37"/>
    <w:rsid w:val="00CB609F"/>
    <w:rsid w:val="00CB60BC"/>
    <w:rsid w:val="00CB7191"/>
    <w:rsid w:val="00CC09AC"/>
    <w:rsid w:val="00CC0B46"/>
    <w:rsid w:val="00CC0FC1"/>
    <w:rsid w:val="00CC14D3"/>
    <w:rsid w:val="00CC2233"/>
    <w:rsid w:val="00CC245B"/>
    <w:rsid w:val="00CC33A0"/>
    <w:rsid w:val="00CC3434"/>
    <w:rsid w:val="00CC3489"/>
    <w:rsid w:val="00CC518A"/>
    <w:rsid w:val="00CC5459"/>
    <w:rsid w:val="00CC57DE"/>
    <w:rsid w:val="00CC630E"/>
    <w:rsid w:val="00CC6501"/>
    <w:rsid w:val="00CC74DD"/>
    <w:rsid w:val="00CC7CDC"/>
    <w:rsid w:val="00CD0119"/>
    <w:rsid w:val="00CD0466"/>
    <w:rsid w:val="00CD0519"/>
    <w:rsid w:val="00CD119F"/>
    <w:rsid w:val="00CD2BD3"/>
    <w:rsid w:val="00CD343A"/>
    <w:rsid w:val="00CD3CBA"/>
    <w:rsid w:val="00CD3DC1"/>
    <w:rsid w:val="00CD3EFE"/>
    <w:rsid w:val="00CD4692"/>
    <w:rsid w:val="00CD4ECC"/>
    <w:rsid w:val="00CD4F96"/>
    <w:rsid w:val="00CD50AC"/>
    <w:rsid w:val="00CD59EB"/>
    <w:rsid w:val="00CD5C51"/>
    <w:rsid w:val="00CD5E43"/>
    <w:rsid w:val="00CD632C"/>
    <w:rsid w:val="00CD6522"/>
    <w:rsid w:val="00CD7CF2"/>
    <w:rsid w:val="00CE0AA1"/>
    <w:rsid w:val="00CE300E"/>
    <w:rsid w:val="00CE3255"/>
    <w:rsid w:val="00CE3CA8"/>
    <w:rsid w:val="00CE5A5E"/>
    <w:rsid w:val="00CE5A82"/>
    <w:rsid w:val="00CE5B4E"/>
    <w:rsid w:val="00CE650B"/>
    <w:rsid w:val="00CE6704"/>
    <w:rsid w:val="00CE6833"/>
    <w:rsid w:val="00CE6BF4"/>
    <w:rsid w:val="00CE6D58"/>
    <w:rsid w:val="00CE7CC4"/>
    <w:rsid w:val="00CF0935"/>
    <w:rsid w:val="00CF10F7"/>
    <w:rsid w:val="00CF18A2"/>
    <w:rsid w:val="00CF1E83"/>
    <w:rsid w:val="00CF23ED"/>
    <w:rsid w:val="00CF2434"/>
    <w:rsid w:val="00CF2805"/>
    <w:rsid w:val="00CF34C0"/>
    <w:rsid w:val="00CF37A6"/>
    <w:rsid w:val="00CF3827"/>
    <w:rsid w:val="00CF3F40"/>
    <w:rsid w:val="00CF4538"/>
    <w:rsid w:val="00CF4A90"/>
    <w:rsid w:val="00CF4BD3"/>
    <w:rsid w:val="00CF5451"/>
    <w:rsid w:val="00CF6153"/>
    <w:rsid w:val="00CF618A"/>
    <w:rsid w:val="00CF7021"/>
    <w:rsid w:val="00CF706E"/>
    <w:rsid w:val="00CF7262"/>
    <w:rsid w:val="00CF7B33"/>
    <w:rsid w:val="00D0026B"/>
    <w:rsid w:val="00D002ED"/>
    <w:rsid w:val="00D005F3"/>
    <w:rsid w:val="00D005FC"/>
    <w:rsid w:val="00D00A34"/>
    <w:rsid w:val="00D00D55"/>
    <w:rsid w:val="00D01017"/>
    <w:rsid w:val="00D01399"/>
    <w:rsid w:val="00D01809"/>
    <w:rsid w:val="00D022B1"/>
    <w:rsid w:val="00D027D9"/>
    <w:rsid w:val="00D02B5F"/>
    <w:rsid w:val="00D02F17"/>
    <w:rsid w:val="00D02FE2"/>
    <w:rsid w:val="00D03412"/>
    <w:rsid w:val="00D03E4A"/>
    <w:rsid w:val="00D0404C"/>
    <w:rsid w:val="00D04C66"/>
    <w:rsid w:val="00D052B3"/>
    <w:rsid w:val="00D05357"/>
    <w:rsid w:val="00D0576C"/>
    <w:rsid w:val="00D06C59"/>
    <w:rsid w:val="00D06FD6"/>
    <w:rsid w:val="00D0718D"/>
    <w:rsid w:val="00D07A01"/>
    <w:rsid w:val="00D07EE0"/>
    <w:rsid w:val="00D07F5E"/>
    <w:rsid w:val="00D10FC0"/>
    <w:rsid w:val="00D1113E"/>
    <w:rsid w:val="00D119E5"/>
    <w:rsid w:val="00D11EB2"/>
    <w:rsid w:val="00D12F39"/>
    <w:rsid w:val="00D13E43"/>
    <w:rsid w:val="00D14162"/>
    <w:rsid w:val="00D14285"/>
    <w:rsid w:val="00D15975"/>
    <w:rsid w:val="00D15FF0"/>
    <w:rsid w:val="00D160A1"/>
    <w:rsid w:val="00D16C4B"/>
    <w:rsid w:val="00D177F5"/>
    <w:rsid w:val="00D17C5D"/>
    <w:rsid w:val="00D17FE1"/>
    <w:rsid w:val="00D2004D"/>
    <w:rsid w:val="00D20129"/>
    <w:rsid w:val="00D20884"/>
    <w:rsid w:val="00D20E18"/>
    <w:rsid w:val="00D20E50"/>
    <w:rsid w:val="00D21327"/>
    <w:rsid w:val="00D215A2"/>
    <w:rsid w:val="00D21EA5"/>
    <w:rsid w:val="00D2220A"/>
    <w:rsid w:val="00D22DA8"/>
    <w:rsid w:val="00D231E8"/>
    <w:rsid w:val="00D234A1"/>
    <w:rsid w:val="00D23777"/>
    <w:rsid w:val="00D23970"/>
    <w:rsid w:val="00D24134"/>
    <w:rsid w:val="00D24572"/>
    <w:rsid w:val="00D24691"/>
    <w:rsid w:val="00D25A34"/>
    <w:rsid w:val="00D26BD8"/>
    <w:rsid w:val="00D27C04"/>
    <w:rsid w:val="00D27E5C"/>
    <w:rsid w:val="00D308C9"/>
    <w:rsid w:val="00D30A22"/>
    <w:rsid w:val="00D3133D"/>
    <w:rsid w:val="00D313A5"/>
    <w:rsid w:val="00D31704"/>
    <w:rsid w:val="00D32685"/>
    <w:rsid w:val="00D3279F"/>
    <w:rsid w:val="00D32DF8"/>
    <w:rsid w:val="00D334C7"/>
    <w:rsid w:val="00D341A6"/>
    <w:rsid w:val="00D34480"/>
    <w:rsid w:val="00D36BD7"/>
    <w:rsid w:val="00D41121"/>
    <w:rsid w:val="00D41327"/>
    <w:rsid w:val="00D414BF"/>
    <w:rsid w:val="00D41B69"/>
    <w:rsid w:val="00D420BC"/>
    <w:rsid w:val="00D42370"/>
    <w:rsid w:val="00D424BE"/>
    <w:rsid w:val="00D42E2F"/>
    <w:rsid w:val="00D430D7"/>
    <w:rsid w:val="00D4347F"/>
    <w:rsid w:val="00D43B84"/>
    <w:rsid w:val="00D44305"/>
    <w:rsid w:val="00D448B6"/>
    <w:rsid w:val="00D44DDC"/>
    <w:rsid w:val="00D45C35"/>
    <w:rsid w:val="00D45EE8"/>
    <w:rsid w:val="00D46296"/>
    <w:rsid w:val="00D46320"/>
    <w:rsid w:val="00D46F3D"/>
    <w:rsid w:val="00D47480"/>
    <w:rsid w:val="00D47B21"/>
    <w:rsid w:val="00D47C15"/>
    <w:rsid w:val="00D47C56"/>
    <w:rsid w:val="00D507B4"/>
    <w:rsid w:val="00D50A0F"/>
    <w:rsid w:val="00D512D1"/>
    <w:rsid w:val="00D51489"/>
    <w:rsid w:val="00D51C08"/>
    <w:rsid w:val="00D51F21"/>
    <w:rsid w:val="00D524FA"/>
    <w:rsid w:val="00D52BD3"/>
    <w:rsid w:val="00D52BFE"/>
    <w:rsid w:val="00D53E10"/>
    <w:rsid w:val="00D53F9C"/>
    <w:rsid w:val="00D543D3"/>
    <w:rsid w:val="00D54528"/>
    <w:rsid w:val="00D54B9D"/>
    <w:rsid w:val="00D55032"/>
    <w:rsid w:val="00D5579C"/>
    <w:rsid w:val="00D56412"/>
    <w:rsid w:val="00D566F8"/>
    <w:rsid w:val="00D56743"/>
    <w:rsid w:val="00D56753"/>
    <w:rsid w:val="00D56A89"/>
    <w:rsid w:val="00D56AD8"/>
    <w:rsid w:val="00D56FF3"/>
    <w:rsid w:val="00D57608"/>
    <w:rsid w:val="00D57F18"/>
    <w:rsid w:val="00D6081F"/>
    <w:rsid w:val="00D611C2"/>
    <w:rsid w:val="00D612D5"/>
    <w:rsid w:val="00D61F32"/>
    <w:rsid w:val="00D623E2"/>
    <w:rsid w:val="00D632DD"/>
    <w:rsid w:val="00D634D4"/>
    <w:rsid w:val="00D63BFE"/>
    <w:rsid w:val="00D644A4"/>
    <w:rsid w:val="00D6478A"/>
    <w:rsid w:val="00D64A80"/>
    <w:rsid w:val="00D65843"/>
    <w:rsid w:val="00D65A3D"/>
    <w:rsid w:val="00D65AAC"/>
    <w:rsid w:val="00D65E7E"/>
    <w:rsid w:val="00D66333"/>
    <w:rsid w:val="00D66EA5"/>
    <w:rsid w:val="00D67307"/>
    <w:rsid w:val="00D6784C"/>
    <w:rsid w:val="00D679CD"/>
    <w:rsid w:val="00D7027C"/>
    <w:rsid w:val="00D71DAE"/>
    <w:rsid w:val="00D724C6"/>
    <w:rsid w:val="00D72654"/>
    <w:rsid w:val="00D728AD"/>
    <w:rsid w:val="00D72973"/>
    <w:rsid w:val="00D7314A"/>
    <w:rsid w:val="00D7320F"/>
    <w:rsid w:val="00D734C5"/>
    <w:rsid w:val="00D73735"/>
    <w:rsid w:val="00D74A5A"/>
    <w:rsid w:val="00D754FA"/>
    <w:rsid w:val="00D7628C"/>
    <w:rsid w:val="00D76735"/>
    <w:rsid w:val="00D76B0B"/>
    <w:rsid w:val="00D76D4A"/>
    <w:rsid w:val="00D7785C"/>
    <w:rsid w:val="00D77FAB"/>
    <w:rsid w:val="00D800E2"/>
    <w:rsid w:val="00D8023E"/>
    <w:rsid w:val="00D80738"/>
    <w:rsid w:val="00D80C42"/>
    <w:rsid w:val="00D80E63"/>
    <w:rsid w:val="00D80F76"/>
    <w:rsid w:val="00D80FB0"/>
    <w:rsid w:val="00D817A4"/>
    <w:rsid w:val="00D81F6B"/>
    <w:rsid w:val="00D826AD"/>
    <w:rsid w:val="00D82FBE"/>
    <w:rsid w:val="00D830CE"/>
    <w:rsid w:val="00D831E3"/>
    <w:rsid w:val="00D833B2"/>
    <w:rsid w:val="00D8383D"/>
    <w:rsid w:val="00D84977"/>
    <w:rsid w:val="00D84A6D"/>
    <w:rsid w:val="00D8589F"/>
    <w:rsid w:val="00D85E59"/>
    <w:rsid w:val="00D86D38"/>
    <w:rsid w:val="00D86E35"/>
    <w:rsid w:val="00D86EEF"/>
    <w:rsid w:val="00D8708B"/>
    <w:rsid w:val="00D87373"/>
    <w:rsid w:val="00D874AB"/>
    <w:rsid w:val="00D87740"/>
    <w:rsid w:val="00D91416"/>
    <w:rsid w:val="00D917CF"/>
    <w:rsid w:val="00D918C7"/>
    <w:rsid w:val="00D92284"/>
    <w:rsid w:val="00D92409"/>
    <w:rsid w:val="00D92796"/>
    <w:rsid w:val="00D92CC5"/>
    <w:rsid w:val="00D9324B"/>
    <w:rsid w:val="00D9397B"/>
    <w:rsid w:val="00D93FE6"/>
    <w:rsid w:val="00D94246"/>
    <w:rsid w:val="00D943B3"/>
    <w:rsid w:val="00D94E26"/>
    <w:rsid w:val="00D97047"/>
    <w:rsid w:val="00D973F9"/>
    <w:rsid w:val="00D97656"/>
    <w:rsid w:val="00D9768C"/>
    <w:rsid w:val="00D97FB7"/>
    <w:rsid w:val="00DA0558"/>
    <w:rsid w:val="00DA06AE"/>
    <w:rsid w:val="00DA0A58"/>
    <w:rsid w:val="00DA1641"/>
    <w:rsid w:val="00DA18AE"/>
    <w:rsid w:val="00DA1F13"/>
    <w:rsid w:val="00DA2323"/>
    <w:rsid w:val="00DA2650"/>
    <w:rsid w:val="00DA36B6"/>
    <w:rsid w:val="00DA380D"/>
    <w:rsid w:val="00DA3EFD"/>
    <w:rsid w:val="00DA42A0"/>
    <w:rsid w:val="00DA4B77"/>
    <w:rsid w:val="00DA610A"/>
    <w:rsid w:val="00DA6EE9"/>
    <w:rsid w:val="00DA709E"/>
    <w:rsid w:val="00DA74D0"/>
    <w:rsid w:val="00DB0098"/>
    <w:rsid w:val="00DB05D8"/>
    <w:rsid w:val="00DB06B4"/>
    <w:rsid w:val="00DB0E99"/>
    <w:rsid w:val="00DB189E"/>
    <w:rsid w:val="00DB31A5"/>
    <w:rsid w:val="00DB352A"/>
    <w:rsid w:val="00DB3739"/>
    <w:rsid w:val="00DB4491"/>
    <w:rsid w:val="00DB4C27"/>
    <w:rsid w:val="00DB4E31"/>
    <w:rsid w:val="00DB5387"/>
    <w:rsid w:val="00DB5410"/>
    <w:rsid w:val="00DB5457"/>
    <w:rsid w:val="00DB6E40"/>
    <w:rsid w:val="00DB7197"/>
    <w:rsid w:val="00DB77F4"/>
    <w:rsid w:val="00DB7DB8"/>
    <w:rsid w:val="00DC085D"/>
    <w:rsid w:val="00DC0AB1"/>
    <w:rsid w:val="00DC0C36"/>
    <w:rsid w:val="00DC1D4C"/>
    <w:rsid w:val="00DC21D6"/>
    <w:rsid w:val="00DC33C3"/>
    <w:rsid w:val="00DC39C7"/>
    <w:rsid w:val="00DC3D7B"/>
    <w:rsid w:val="00DC449F"/>
    <w:rsid w:val="00DC5FB7"/>
    <w:rsid w:val="00DC669B"/>
    <w:rsid w:val="00DC6BFD"/>
    <w:rsid w:val="00DC7630"/>
    <w:rsid w:val="00DD06B0"/>
    <w:rsid w:val="00DD08AE"/>
    <w:rsid w:val="00DD1F73"/>
    <w:rsid w:val="00DD274A"/>
    <w:rsid w:val="00DD4616"/>
    <w:rsid w:val="00DD4960"/>
    <w:rsid w:val="00DD4A5F"/>
    <w:rsid w:val="00DD5DF8"/>
    <w:rsid w:val="00DD64AE"/>
    <w:rsid w:val="00DD6D36"/>
    <w:rsid w:val="00DD786D"/>
    <w:rsid w:val="00DD7D19"/>
    <w:rsid w:val="00DD7D45"/>
    <w:rsid w:val="00DE0A84"/>
    <w:rsid w:val="00DE14A7"/>
    <w:rsid w:val="00DE199E"/>
    <w:rsid w:val="00DE2394"/>
    <w:rsid w:val="00DE261F"/>
    <w:rsid w:val="00DE2937"/>
    <w:rsid w:val="00DE2E0B"/>
    <w:rsid w:val="00DE370B"/>
    <w:rsid w:val="00DE45C6"/>
    <w:rsid w:val="00DE4858"/>
    <w:rsid w:val="00DE4A73"/>
    <w:rsid w:val="00DE4AA6"/>
    <w:rsid w:val="00DE5A74"/>
    <w:rsid w:val="00DE5FC2"/>
    <w:rsid w:val="00DE70C6"/>
    <w:rsid w:val="00DE7220"/>
    <w:rsid w:val="00DE774D"/>
    <w:rsid w:val="00DE7C94"/>
    <w:rsid w:val="00DF0BF6"/>
    <w:rsid w:val="00DF1AFF"/>
    <w:rsid w:val="00DF2FA0"/>
    <w:rsid w:val="00DF3155"/>
    <w:rsid w:val="00DF325A"/>
    <w:rsid w:val="00DF3375"/>
    <w:rsid w:val="00DF3378"/>
    <w:rsid w:val="00DF425A"/>
    <w:rsid w:val="00DF4273"/>
    <w:rsid w:val="00DF446B"/>
    <w:rsid w:val="00DF4930"/>
    <w:rsid w:val="00DF4A42"/>
    <w:rsid w:val="00DF4AB1"/>
    <w:rsid w:val="00DF4B60"/>
    <w:rsid w:val="00DF57B8"/>
    <w:rsid w:val="00DF5FA0"/>
    <w:rsid w:val="00DF6245"/>
    <w:rsid w:val="00DF667B"/>
    <w:rsid w:val="00DF73C6"/>
    <w:rsid w:val="00DF7C6C"/>
    <w:rsid w:val="00E00D4C"/>
    <w:rsid w:val="00E0180D"/>
    <w:rsid w:val="00E01FB7"/>
    <w:rsid w:val="00E021AA"/>
    <w:rsid w:val="00E026C9"/>
    <w:rsid w:val="00E03AB1"/>
    <w:rsid w:val="00E04267"/>
    <w:rsid w:val="00E0449F"/>
    <w:rsid w:val="00E045AB"/>
    <w:rsid w:val="00E0483A"/>
    <w:rsid w:val="00E048A4"/>
    <w:rsid w:val="00E049F1"/>
    <w:rsid w:val="00E04F9D"/>
    <w:rsid w:val="00E0595B"/>
    <w:rsid w:val="00E05C2E"/>
    <w:rsid w:val="00E05F8B"/>
    <w:rsid w:val="00E06637"/>
    <w:rsid w:val="00E07033"/>
    <w:rsid w:val="00E073CF"/>
    <w:rsid w:val="00E075AA"/>
    <w:rsid w:val="00E1029B"/>
    <w:rsid w:val="00E10B66"/>
    <w:rsid w:val="00E10D99"/>
    <w:rsid w:val="00E11DCC"/>
    <w:rsid w:val="00E11F0B"/>
    <w:rsid w:val="00E1281C"/>
    <w:rsid w:val="00E14CBE"/>
    <w:rsid w:val="00E15413"/>
    <w:rsid w:val="00E15F15"/>
    <w:rsid w:val="00E16DA4"/>
    <w:rsid w:val="00E1787E"/>
    <w:rsid w:val="00E17CE6"/>
    <w:rsid w:val="00E2119C"/>
    <w:rsid w:val="00E21907"/>
    <w:rsid w:val="00E21919"/>
    <w:rsid w:val="00E22A2F"/>
    <w:rsid w:val="00E235D6"/>
    <w:rsid w:val="00E2370C"/>
    <w:rsid w:val="00E237D9"/>
    <w:rsid w:val="00E240D7"/>
    <w:rsid w:val="00E2434F"/>
    <w:rsid w:val="00E247FC"/>
    <w:rsid w:val="00E2520E"/>
    <w:rsid w:val="00E258C1"/>
    <w:rsid w:val="00E259F9"/>
    <w:rsid w:val="00E25C4F"/>
    <w:rsid w:val="00E26424"/>
    <w:rsid w:val="00E267AF"/>
    <w:rsid w:val="00E26B6A"/>
    <w:rsid w:val="00E2764C"/>
    <w:rsid w:val="00E300E1"/>
    <w:rsid w:val="00E30726"/>
    <w:rsid w:val="00E310F3"/>
    <w:rsid w:val="00E3197D"/>
    <w:rsid w:val="00E31981"/>
    <w:rsid w:val="00E31A9B"/>
    <w:rsid w:val="00E32245"/>
    <w:rsid w:val="00E3232A"/>
    <w:rsid w:val="00E3249F"/>
    <w:rsid w:val="00E32A03"/>
    <w:rsid w:val="00E3373A"/>
    <w:rsid w:val="00E33BC9"/>
    <w:rsid w:val="00E34217"/>
    <w:rsid w:val="00E3431B"/>
    <w:rsid w:val="00E34BA5"/>
    <w:rsid w:val="00E34CF0"/>
    <w:rsid w:val="00E34D13"/>
    <w:rsid w:val="00E351F5"/>
    <w:rsid w:val="00E363D8"/>
    <w:rsid w:val="00E36520"/>
    <w:rsid w:val="00E3684B"/>
    <w:rsid w:val="00E36AFE"/>
    <w:rsid w:val="00E37CA7"/>
    <w:rsid w:val="00E37E7E"/>
    <w:rsid w:val="00E37E81"/>
    <w:rsid w:val="00E405FE"/>
    <w:rsid w:val="00E41980"/>
    <w:rsid w:val="00E41F37"/>
    <w:rsid w:val="00E420D9"/>
    <w:rsid w:val="00E422B8"/>
    <w:rsid w:val="00E4230B"/>
    <w:rsid w:val="00E43965"/>
    <w:rsid w:val="00E43B6D"/>
    <w:rsid w:val="00E44288"/>
    <w:rsid w:val="00E44B0C"/>
    <w:rsid w:val="00E45319"/>
    <w:rsid w:val="00E454EA"/>
    <w:rsid w:val="00E45BA2"/>
    <w:rsid w:val="00E45BE0"/>
    <w:rsid w:val="00E46BFF"/>
    <w:rsid w:val="00E46E41"/>
    <w:rsid w:val="00E46F22"/>
    <w:rsid w:val="00E47044"/>
    <w:rsid w:val="00E47AF3"/>
    <w:rsid w:val="00E47BCF"/>
    <w:rsid w:val="00E50B43"/>
    <w:rsid w:val="00E50B4C"/>
    <w:rsid w:val="00E50CF4"/>
    <w:rsid w:val="00E50FEE"/>
    <w:rsid w:val="00E512D2"/>
    <w:rsid w:val="00E515C0"/>
    <w:rsid w:val="00E525CD"/>
    <w:rsid w:val="00E52997"/>
    <w:rsid w:val="00E5334A"/>
    <w:rsid w:val="00E53414"/>
    <w:rsid w:val="00E5342B"/>
    <w:rsid w:val="00E538F5"/>
    <w:rsid w:val="00E5486A"/>
    <w:rsid w:val="00E548E3"/>
    <w:rsid w:val="00E553A8"/>
    <w:rsid w:val="00E557B2"/>
    <w:rsid w:val="00E55CAE"/>
    <w:rsid w:val="00E5630E"/>
    <w:rsid w:val="00E56BB6"/>
    <w:rsid w:val="00E5751E"/>
    <w:rsid w:val="00E57A56"/>
    <w:rsid w:val="00E57C09"/>
    <w:rsid w:val="00E57C89"/>
    <w:rsid w:val="00E57DAD"/>
    <w:rsid w:val="00E57FF2"/>
    <w:rsid w:val="00E600B6"/>
    <w:rsid w:val="00E608D1"/>
    <w:rsid w:val="00E61979"/>
    <w:rsid w:val="00E61CB4"/>
    <w:rsid w:val="00E61FBD"/>
    <w:rsid w:val="00E6222E"/>
    <w:rsid w:val="00E62992"/>
    <w:rsid w:val="00E62B8A"/>
    <w:rsid w:val="00E63820"/>
    <w:rsid w:val="00E63B92"/>
    <w:rsid w:val="00E63D13"/>
    <w:rsid w:val="00E64CF7"/>
    <w:rsid w:val="00E65140"/>
    <w:rsid w:val="00E652E5"/>
    <w:rsid w:val="00E65F52"/>
    <w:rsid w:val="00E6683C"/>
    <w:rsid w:val="00E66D9B"/>
    <w:rsid w:val="00E670CA"/>
    <w:rsid w:val="00E679B3"/>
    <w:rsid w:val="00E67EC8"/>
    <w:rsid w:val="00E701A1"/>
    <w:rsid w:val="00E714B0"/>
    <w:rsid w:val="00E71605"/>
    <w:rsid w:val="00E71B6A"/>
    <w:rsid w:val="00E71BA3"/>
    <w:rsid w:val="00E71DB7"/>
    <w:rsid w:val="00E71F40"/>
    <w:rsid w:val="00E7305E"/>
    <w:rsid w:val="00E73A2F"/>
    <w:rsid w:val="00E73CD9"/>
    <w:rsid w:val="00E73E02"/>
    <w:rsid w:val="00E74DEF"/>
    <w:rsid w:val="00E752A9"/>
    <w:rsid w:val="00E7562E"/>
    <w:rsid w:val="00E7587D"/>
    <w:rsid w:val="00E758A5"/>
    <w:rsid w:val="00E75A50"/>
    <w:rsid w:val="00E76928"/>
    <w:rsid w:val="00E76DA6"/>
    <w:rsid w:val="00E76F6A"/>
    <w:rsid w:val="00E77370"/>
    <w:rsid w:val="00E77C87"/>
    <w:rsid w:val="00E80037"/>
    <w:rsid w:val="00E80318"/>
    <w:rsid w:val="00E8047D"/>
    <w:rsid w:val="00E80D4B"/>
    <w:rsid w:val="00E812E6"/>
    <w:rsid w:val="00E81A3E"/>
    <w:rsid w:val="00E82A70"/>
    <w:rsid w:val="00E82B40"/>
    <w:rsid w:val="00E830E8"/>
    <w:rsid w:val="00E83388"/>
    <w:rsid w:val="00E846A8"/>
    <w:rsid w:val="00E84940"/>
    <w:rsid w:val="00E84B3F"/>
    <w:rsid w:val="00E84B70"/>
    <w:rsid w:val="00E85A1F"/>
    <w:rsid w:val="00E86517"/>
    <w:rsid w:val="00E8694B"/>
    <w:rsid w:val="00E86AAA"/>
    <w:rsid w:val="00E86AD0"/>
    <w:rsid w:val="00E87124"/>
    <w:rsid w:val="00E87374"/>
    <w:rsid w:val="00E875CE"/>
    <w:rsid w:val="00E87792"/>
    <w:rsid w:val="00E9021C"/>
    <w:rsid w:val="00E910D0"/>
    <w:rsid w:val="00E91761"/>
    <w:rsid w:val="00E92466"/>
    <w:rsid w:val="00E92C38"/>
    <w:rsid w:val="00E92F71"/>
    <w:rsid w:val="00E93A60"/>
    <w:rsid w:val="00E946EC"/>
    <w:rsid w:val="00E94ED5"/>
    <w:rsid w:val="00E9536A"/>
    <w:rsid w:val="00E96D36"/>
    <w:rsid w:val="00E97A38"/>
    <w:rsid w:val="00EA0200"/>
    <w:rsid w:val="00EA063F"/>
    <w:rsid w:val="00EA0EB0"/>
    <w:rsid w:val="00EA110B"/>
    <w:rsid w:val="00EA11EC"/>
    <w:rsid w:val="00EA1385"/>
    <w:rsid w:val="00EA148D"/>
    <w:rsid w:val="00EA1E34"/>
    <w:rsid w:val="00EA1FDA"/>
    <w:rsid w:val="00EA2122"/>
    <w:rsid w:val="00EA238F"/>
    <w:rsid w:val="00EA24AC"/>
    <w:rsid w:val="00EA2D12"/>
    <w:rsid w:val="00EA3148"/>
    <w:rsid w:val="00EA3382"/>
    <w:rsid w:val="00EA3CCE"/>
    <w:rsid w:val="00EA3D95"/>
    <w:rsid w:val="00EA49B2"/>
    <w:rsid w:val="00EA4BBD"/>
    <w:rsid w:val="00EA4F32"/>
    <w:rsid w:val="00EA502D"/>
    <w:rsid w:val="00EA5875"/>
    <w:rsid w:val="00EA58D9"/>
    <w:rsid w:val="00EA5BC1"/>
    <w:rsid w:val="00EA5FAB"/>
    <w:rsid w:val="00EA62A6"/>
    <w:rsid w:val="00EA6998"/>
    <w:rsid w:val="00EA7B78"/>
    <w:rsid w:val="00EB0DB9"/>
    <w:rsid w:val="00EB11E3"/>
    <w:rsid w:val="00EB2338"/>
    <w:rsid w:val="00EB24D6"/>
    <w:rsid w:val="00EB266E"/>
    <w:rsid w:val="00EB2729"/>
    <w:rsid w:val="00EB3971"/>
    <w:rsid w:val="00EB3A54"/>
    <w:rsid w:val="00EB40BC"/>
    <w:rsid w:val="00EB4434"/>
    <w:rsid w:val="00EB47ED"/>
    <w:rsid w:val="00EB492B"/>
    <w:rsid w:val="00EB4B9C"/>
    <w:rsid w:val="00EB4CCF"/>
    <w:rsid w:val="00EB4FB2"/>
    <w:rsid w:val="00EB5701"/>
    <w:rsid w:val="00EB5C5D"/>
    <w:rsid w:val="00EB5EFF"/>
    <w:rsid w:val="00EB6C1D"/>
    <w:rsid w:val="00EB6D17"/>
    <w:rsid w:val="00EB7177"/>
    <w:rsid w:val="00EB7AE2"/>
    <w:rsid w:val="00EC164D"/>
    <w:rsid w:val="00EC1B03"/>
    <w:rsid w:val="00EC1E81"/>
    <w:rsid w:val="00EC22B3"/>
    <w:rsid w:val="00EC25C1"/>
    <w:rsid w:val="00EC2EA6"/>
    <w:rsid w:val="00EC2EF2"/>
    <w:rsid w:val="00EC4AB3"/>
    <w:rsid w:val="00EC4FDE"/>
    <w:rsid w:val="00EC754E"/>
    <w:rsid w:val="00EC787C"/>
    <w:rsid w:val="00EC7B90"/>
    <w:rsid w:val="00ED047F"/>
    <w:rsid w:val="00ED050A"/>
    <w:rsid w:val="00ED0729"/>
    <w:rsid w:val="00ED128D"/>
    <w:rsid w:val="00ED1D71"/>
    <w:rsid w:val="00ED21CA"/>
    <w:rsid w:val="00ED2468"/>
    <w:rsid w:val="00ED2491"/>
    <w:rsid w:val="00ED3DA7"/>
    <w:rsid w:val="00ED3E74"/>
    <w:rsid w:val="00ED5390"/>
    <w:rsid w:val="00ED541D"/>
    <w:rsid w:val="00ED5799"/>
    <w:rsid w:val="00ED5D86"/>
    <w:rsid w:val="00ED69E9"/>
    <w:rsid w:val="00ED6DE2"/>
    <w:rsid w:val="00ED72EE"/>
    <w:rsid w:val="00ED7C59"/>
    <w:rsid w:val="00EE0458"/>
    <w:rsid w:val="00EE0EA6"/>
    <w:rsid w:val="00EE0FC4"/>
    <w:rsid w:val="00EE14D6"/>
    <w:rsid w:val="00EE1609"/>
    <w:rsid w:val="00EE1C9E"/>
    <w:rsid w:val="00EE1E12"/>
    <w:rsid w:val="00EE1FF9"/>
    <w:rsid w:val="00EE238C"/>
    <w:rsid w:val="00EE2705"/>
    <w:rsid w:val="00EE356D"/>
    <w:rsid w:val="00EE3598"/>
    <w:rsid w:val="00EE363D"/>
    <w:rsid w:val="00EE3988"/>
    <w:rsid w:val="00EE3CB4"/>
    <w:rsid w:val="00EE4704"/>
    <w:rsid w:val="00EE4C70"/>
    <w:rsid w:val="00EE4FD5"/>
    <w:rsid w:val="00EE555B"/>
    <w:rsid w:val="00EE55BC"/>
    <w:rsid w:val="00EE5981"/>
    <w:rsid w:val="00EE69B8"/>
    <w:rsid w:val="00EE6DD4"/>
    <w:rsid w:val="00EE6E2E"/>
    <w:rsid w:val="00EE6E61"/>
    <w:rsid w:val="00EE7669"/>
    <w:rsid w:val="00EE7F14"/>
    <w:rsid w:val="00EF02C3"/>
    <w:rsid w:val="00EF0588"/>
    <w:rsid w:val="00EF073D"/>
    <w:rsid w:val="00EF075E"/>
    <w:rsid w:val="00EF1172"/>
    <w:rsid w:val="00EF20EE"/>
    <w:rsid w:val="00EF2AB2"/>
    <w:rsid w:val="00EF2B82"/>
    <w:rsid w:val="00EF3354"/>
    <w:rsid w:val="00EF3747"/>
    <w:rsid w:val="00EF39E9"/>
    <w:rsid w:val="00EF3A30"/>
    <w:rsid w:val="00EF3D01"/>
    <w:rsid w:val="00EF3D6C"/>
    <w:rsid w:val="00EF3DB5"/>
    <w:rsid w:val="00EF40C7"/>
    <w:rsid w:val="00EF482E"/>
    <w:rsid w:val="00EF503B"/>
    <w:rsid w:val="00EF530A"/>
    <w:rsid w:val="00EF591D"/>
    <w:rsid w:val="00EF5DAB"/>
    <w:rsid w:val="00EF5ED3"/>
    <w:rsid w:val="00EF74F7"/>
    <w:rsid w:val="00EF7617"/>
    <w:rsid w:val="00F0020D"/>
    <w:rsid w:val="00F0071C"/>
    <w:rsid w:val="00F00CCE"/>
    <w:rsid w:val="00F012B3"/>
    <w:rsid w:val="00F0135D"/>
    <w:rsid w:val="00F026D0"/>
    <w:rsid w:val="00F02E53"/>
    <w:rsid w:val="00F030F4"/>
    <w:rsid w:val="00F035E1"/>
    <w:rsid w:val="00F046F3"/>
    <w:rsid w:val="00F04A83"/>
    <w:rsid w:val="00F04E38"/>
    <w:rsid w:val="00F05130"/>
    <w:rsid w:val="00F067C1"/>
    <w:rsid w:val="00F06A96"/>
    <w:rsid w:val="00F06AD2"/>
    <w:rsid w:val="00F06B42"/>
    <w:rsid w:val="00F06E98"/>
    <w:rsid w:val="00F06EAA"/>
    <w:rsid w:val="00F0789D"/>
    <w:rsid w:val="00F07A34"/>
    <w:rsid w:val="00F07BA3"/>
    <w:rsid w:val="00F07C6D"/>
    <w:rsid w:val="00F07CE0"/>
    <w:rsid w:val="00F1066C"/>
    <w:rsid w:val="00F12177"/>
    <w:rsid w:val="00F1253A"/>
    <w:rsid w:val="00F125E8"/>
    <w:rsid w:val="00F12B75"/>
    <w:rsid w:val="00F12ED7"/>
    <w:rsid w:val="00F134A0"/>
    <w:rsid w:val="00F138A6"/>
    <w:rsid w:val="00F13BA4"/>
    <w:rsid w:val="00F13EC3"/>
    <w:rsid w:val="00F13FE8"/>
    <w:rsid w:val="00F14365"/>
    <w:rsid w:val="00F1489E"/>
    <w:rsid w:val="00F15222"/>
    <w:rsid w:val="00F15E09"/>
    <w:rsid w:val="00F162A2"/>
    <w:rsid w:val="00F162DF"/>
    <w:rsid w:val="00F1657B"/>
    <w:rsid w:val="00F1696D"/>
    <w:rsid w:val="00F170C9"/>
    <w:rsid w:val="00F17967"/>
    <w:rsid w:val="00F17B8E"/>
    <w:rsid w:val="00F17DDC"/>
    <w:rsid w:val="00F2109E"/>
    <w:rsid w:val="00F210F9"/>
    <w:rsid w:val="00F21277"/>
    <w:rsid w:val="00F214BA"/>
    <w:rsid w:val="00F21CA4"/>
    <w:rsid w:val="00F22059"/>
    <w:rsid w:val="00F220DC"/>
    <w:rsid w:val="00F2243C"/>
    <w:rsid w:val="00F225C4"/>
    <w:rsid w:val="00F2275C"/>
    <w:rsid w:val="00F22E37"/>
    <w:rsid w:val="00F23B9E"/>
    <w:rsid w:val="00F24393"/>
    <w:rsid w:val="00F24B61"/>
    <w:rsid w:val="00F24DF1"/>
    <w:rsid w:val="00F24E81"/>
    <w:rsid w:val="00F25283"/>
    <w:rsid w:val="00F260C2"/>
    <w:rsid w:val="00F260CC"/>
    <w:rsid w:val="00F265B1"/>
    <w:rsid w:val="00F26BCB"/>
    <w:rsid w:val="00F26E71"/>
    <w:rsid w:val="00F279C8"/>
    <w:rsid w:val="00F27A5D"/>
    <w:rsid w:val="00F30498"/>
    <w:rsid w:val="00F304A7"/>
    <w:rsid w:val="00F3131C"/>
    <w:rsid w:val="00F318AB"/>
    <w:rsid w:val="00F31B19"/>
    <w:rsid w:val="00F31F9B"/>
    <w:rsid w:val="00F31FD7"/>
    <w:rsid w:val="00F324BE"/>
    <w:rsid w:val="00F32F84"/>
    <w:rsid w:val="00F3333A"/>
    <w:rsid w:val="00F338E2"/>
    <w:rsid w:val="00F339BB"/>
    <w:rsid w:val="00F34AE8"/>
    <w:rsid w:val="00F35084"/>
    <w:rsid w:val="00F3577C"/>
    <w:rsid w:val="00F3626D"/>
    <w:rsid w:val="00F36D47"/>
    <w:rsid w:val="00F36F29"/>
    <w:rsid w:val="00F378D3"/>
    <w:rsid w:val="00F41834"/>
    <w:rsid w:val="00F41A7B"/>
    <w:rsid w:val="00F41AA9"/>
    <w:rsid w:val="00F41F01"/>
    <w:rsid w:val="00F42191"/>
    <w:rsid w:val="00F43183"/>
    <w:rsid w:val="00F43686"/>
    <w:rsid w:val="00F436E3"/>
    <w:rsid w:val="00F43814"/>
    <w:rsid w:val="00F44BB3"/>
    <w:rsid w:val="00F4589B"/>
    <w:rsid w:val="00F45AD5"/>
    <w:rsid w:val="00F45E2D"/>
    <w:rsid w:val="00F46759"/>
    <w:rsid w:val="00F4678E"/>
    <w:rsid w:val="00F467E3"/>
    <w:rsid w:val="00F4702C"/>
    <w:rsid w:val="00F47505"/>
    <w:rsid w:val="00F4773E"/>
    <w:rsid w:val="00F50890"/>
    <w:rsid w:val="00F50AB7"/>
    <w:rsid w:val="00F5121E"/>
    <w:rsid w:val="00F52233"/>
    <w:rsid w:val="00F52356"/>
    <w:rsid w:val="00F53C68"/>
    <w:rsid w:val="00F53FF9"/>
    <w:rsid w:val="00F5407D"/>
    <w:rsid w:val="00F54276"/>
    <w:rsid w:val="00F544E2"/>
    <w:rsid w:val="00F55892"/>
    <w:rsid w:val="00F56CA5"/>
    <w:rsid w:val="00F56D4F"/>
    <w:rsid w:val="00F56F5D"/>
    <w:rsid w:val="00F57308"/>
    <w:rsid w:val="00F5734D"/>
    <w:rsid w:val="00F575BB"/>
    <w:rsid w:val="00F6010A"/>
    <w:rsid w:val="00F603C2"/>
    <w:rsid w:val="00F60852"/>
    <w:rsid w:val="00F60A11"/>
    <w:rsid w:val="00F60D35"/>
    <w:rsid w:val="00F62042"/>
    <w:rsid w:val="00F6209A"/>
    <w:rsid w:val="00F62F44"/>
    <w:rsid w:val="00F62F6C"/>
    <w:rsid w:val="00F63966"/>
    <w:rsid w:val="00F64564"/>
    <w:rsid w:val="00F6472E"/>
    <w:rsid w:val="00F647C4"/>
    <w:rsid w:val="00F655E5"/>
    <w:rsid w:val="00F663A3"/>
    <w:rsid w:val="00F66F2C"/>
    <w:rsid w:val="00F67771"/>
    <w:rsid w:val="00F67C54"/>
    <w:rsid w:val="00F703ED"/>
    <w:rsid w:val="00F704B7"/>
    <w:rsid w:val="00F718EE"/>
    <w:rsid w:val="00F729F1"/>
    <w:rsid w:val="00F72CA8"/>
    <w:rsid w:val="00F73B9D"/>
    <w:rsid w:val="00F73C4C"/>
    <w:rsid w:val="00F747EA"/>
    <w:rsid w:val="00F74A54"/>
    <w:rsid w:val="00F74B3B"/>
    <w:rsid w:val="00F7508E"/>
    <w:rsid w:val="00F756CE"/>
    <w:rsid w:val="00F7661C"/>
    <w:rsid w:val="00F76A0A"/>
    <w:rsid w:val="00F76F86"/>
    <w:rsid w:val="00F776E4"/>
    <w:rsid w:val="00F77D45"/>
    <w:rsid w:val="00F77D8E"/>
    <w:rsid w:val="00F802D4"/>
    <w:rsid w:val="00F802E2"/>
    <w:rsid w:val="00F808CE"/>
    <w:rsid w:val="00F81799"/>
    <w:rsid w:val="00F81975"/>
    <w:rsid w:val="00F81D91"/>
    <w:rsid w:val="00F825DB"/>
    <w:rsid w:val="00F82A08"/>
    <w:rsid w:val="00F832B0"/>
    <w:rsid w:val="00F83AF8"/>
    <w:rsid w:val="00F84367"/>
    <w:rsid w:val="00F868BC"/>
    <w:rsid w:val="00F87309"/>
    <w:rsid w:val="00F877A1"/>
    <w:rsid w:val="00F878E7"/>
    <w:rsid w:val="00F87C4A"/>
    <w:rsid w:val="00F9030F"/>
    <w:rsid w:val="00F90397"/>
    <w:rsid w:val="00F911B7"/>
    <w:rsid w:val="00F9193D"/>
    <w:rsid w:val="00F923D8"/>
    <w:rsid w:val="00F92D8C"/>
    <w:rsid w:val="00F92FFD"/>
    <w:rsid w:val="00F93142"/>
    <w:rsid w:val="00F93380"/>
    <w:rsid w:val="00F93413"/>
    <w:rsid w:val="00F9373C"/>
    <w:rsid w:val="00F93923"/>
    <w:rsid w:val="00F941B8"/>
    <w:rsid w:val="00F946A2"/>
    <w:rsid w:val="00F94928"/>
    <w:rsid w:val="00F94B09"/>
    <w:rsid w:val="00F959C0"/>
    <w:rsid w:val="00F95A0A"/>
    <w:rsid w:val="00F966EB"/>
    <w:rsid w:val="00F97948"/>
    <w:rsid w:val="00FA0563"/>
    <w:rsid w:val="00FA06E6"/>
    <w:rsid w:val="00FA0B57"/>
    <w:rsid w:val="00FA1430"/>
    <w:rsid w:val="00FA1DFA"/>
    <w:rsid w:val="00FA2528"/>
    <w:rsid w:val="00FA2C7E"/>
    <w:rsid w:val="00FA3494"/>
    <w:rsid w:val="00FA3A75"/>
    <w:rsid w:val="00FA41BA"/>
    <w:rsid w:val="00FA41E4"/>
    <w:rsid w:val="00FA455F"/>
    <w:rsid w:val="00FA457B"/>
    <w:rsid w:val="00FA4B77"/>
    <w:rsid w:val="00FA51DC"/>
    <w:rsid w:val="00FA5F0A"/>
    <w:rsid w:val="00FA6FF1"/>
    <w:rsid w:val="00FA71C5"/>
    <w:rsid w:val="00FA7237"/>
    <w:rsid w:val="00FA724E"/>
    <w:rsid w:val="00FA75F7"/>
    <w:rsid w:val="00FA7DC3"/>
    <w:rsid w:val="00FA7F39"/>
    <w:rsid w:val="00FB04E5"/>
    <w:rsid w:val="00FB1028"/>
    <w:rsid w:val="00FB1409"/>
    <w:rsid w:val="00FB19AC"/>
    <w:rsid w:val="00FB21EF"/>
    <w:rsid w:val="00FB23D5"/>
    <w:rsid w:val="00FB23F4"/>
    <w:rsid w:val="00FB2894"/>
    <w:rsid w:val="00FB2B3E"/>
    <w:rsid w:val="00FB2B64"/>
    <w:rsid w:val="00FB399C"/>
    <w:rsid w:val="00FB3AE8"/>
    <w:rsid w:val="00FB419F"/>
    <w:rsid w:val="00FB449A"/>
    <w:rsid w:val="00FB4665"/>
    <w:rsid w:val="00FB489F"/>
    <w:rsid w:val="00FB48E6"/>
    <w:rsid w:val="00FB5242"/>
    <w:rsid w:val="00FB568C"/>
    <w:rsid w:val="00FB5833"/>
    <w:rsid w:val="00FB6369"/>
    <w:rsid w:val="00FB6485"/>
    <w:rsid w:val="00FB6ED1"/>
    <w:rsid w:val="00FB6F3B"/>
    <w:rsid w:val="00FB7198"/>
    <w:rsid w:val="00FB7A30"/>
    <w:rsid w:val="00FB7BAA"/>
    <w:rsid w:val="00FB7DA8"/>
    <w:rsid w:val="00FB7F08"/>
    <w:rsid w:val="00FC031A"/>
    <w:rsid w:val="00FC0A5F"/>
    <w:rsid w:val="00FC0C81"/>
    <w:rsid w:val="00FC2B87"/>
    <w:rsid w:val="00FC3895"/>
    <w:rsid w:val="00FC3F8C"/>
    <w:rsid w:val="00FC4078"/>
    <w:rsid w:val="00FC4C77"/>
    <w:rsid w:val="00FC4C97"/>
    <w:rsid w:val="00FC4F75"/>
    <w:rsid w:val="00FC51AF"/>
    <w:rsid w:val="00FC5D89"/>
    <w:rsid w:val="00FC6097"/>
    <w:rsid w:val="00FC72CC"/>
    <w:rsid w:val="00FC748D"/>
    <w:rsid w:val="00FC7831"/>
    <w:rsid w:val="00FD0524"/>
    <w:rsid w:val="00FD0DEA"/>
    <w:rsid w:val="00FD126E"/>
    <w:rsid w:val="00FD1321"/>
    <w:rsid w:val="00FD2119"/>
    <w:rsid w:val="00FD25DD"/>
    <w:rsid w:val="00FD29B8"/>
    <w:rsid w:val="00FD38A2"/>
    <w:rsid w:val="00FD3DFE"/>
    <w:rsid w:val="00FD4511"/>
    <w:rsid w:val="00FD4EC2"/>
    <w:rsid w:val="00FD7A14"/>
    <w:rsid w:val="00FE0CD7"/>
    <w:rsid w:val="00FE0FA9"/>
    <w:rsid w:val="00FE1540"/>
    <w:rsid w:val="00FE1B8C"/>
    <w:rsid w:val="00FE27E0"/>
    <w:rsid w:val="00FE2EE1"/>
    <w:rsid w:val="00FE386B"/>
    <w:rsid w:val="00FE3933"/>
    <w:rsid w:val="00FE48DB"/>
    <w:rsid w:val="00FE4E29"/>
    <w:rsid w:val="00FE5BB4"/>
    <w:rsid w:val="00FE5C3A"/>
    <w:rsid w:val="00FE5F1C"/>
    <w:rsid w:val="00FE6091"/>
    <w:rsid w:val="00FE681D"/>
    <w:rsid w:val="00FE687A"/>
    <w:rsid w:val="00FE6F60"/>
    <w:rsid w:val="00FE74B4"/>
    <w:rsid w:val="00FF0994"/>
    <w:rsid w:val="00FF0B8D"/>
    <w:rsid w:val="00FF2120"/>
    <w:rsid w:val="00FF25F6"/>
    <w:rsid w:val="00FF2AC0"/>
    <w:rsid w:val="00FF3499"/>
    <w:rsid w:val="00FF3511"/>
    <w:rsid w:val="00FF361E"/>
    <w:rsid w:val="00FF3801"/>
    <w:rsid w:val="00FF39A4"/>
    <w:rsid w:val="00FF424D"/>
    <w:rsid w:val="00FF5983"/>
    <w:rsid w:val="00FF5A00"/>
    <w:rsid w:val="00FF5B32"/>
    <w:rsid w:val="00FF5EEC"/>
    <w:rsid w:val="00FF5F0A"/>
    <w:rsid w:val="00FF5F72"/>
    <w:rsid w:val="00FF6115"/>
    <w:rsid w:val="00FF62C5"/>
    <w:rsid w:val="00FF6716"/>
    <w:rsid w:val="00FF6D72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AFB447D"/>
  <w15:chartTrackingRefBased/>
  <w15:docId w15:val="{0F841617-5208-334B-9E43-2657EC26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F6C"/>
    <w:pPr>
      <w:spacing w:line="360" w:lineRule="auto"/>
    </w:pPr>
    <w:rPr>
      <w:rFonts w:ascii="Cambria" w:hAnsi="Cambr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A7ED0"/>
    <w:pPr>
      <w:keepNext/>
      <w:keepLines/>
      <w:outlineLvl w:val="0"/>
    </w:pPr>
    <w:rPr>
      <w:rFonts w:eastAsiaTheme="majorEastAsia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A7ED0"/>
    <w:pPr>
      <w:keepNext/>
      <w:keepLines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A7ED0"/>
    <w:pPr>
      <w:keepNext/>
      <w:keepLines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515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515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515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515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515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515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A7ED0"/>
    <w:rPr>
      <w:rFonts w:ascii="Cambria" w:eastAsiaTheme="majorEastAsia" w:hAnsi="Cambria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A7ED0"/>
    <w:rPr>
      <w:rFonts w:ascii="Cambria" w:eastAsiaTheme="majorEastAsia" w:hAnsi="Cambria" w:cstheme="majorBidi"/>
      <w:b/>
      <w:color w:val="000000" w:themeColor="text1"/>
      <w:sz w:val="28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A7ED0"/>
    <w:rPr>
      <w:rFonts w:ascii="Cambria" w:eastAsiaTheme="majorEastAsia" w:hAnsi="Cambria" w:cstheme="majorBidi"/>
      <w:b/>
      <w:color w:val="000000" w:themeColor="text1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5153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5153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5153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5153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5153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515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515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51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515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51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51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5153A"/>
    <w:rPr>
      <w:rFonts w:ascii="Cambria" w:hAnsi="Cambria"/>
      <w:i/>
      <w:iCs/>
      <w:color w:val="404040" w:themeColor="text1" w:themeTint="BF"/>
    </w:rPr>
  </w:style>
  <w:style w:type="paragraph" w:styleId="Listeafsnit">
    <w:name w:val="List Paragraph"/>
    <w:basedOn w:val="Normal"/>
    <w:link w:val="ListeafsnitTegn"/>
    <w:uiPriority w:val="34"/>
    <w:qFormat/>
    <w:rsid w:val="0025153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5153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51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5153A"/>
    <w:rPr>
      <w:rFonts w:ascii="Cambria" w:hAnsi="Cambria"/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5153A"/>
    <w:rPr>
      <w:b/>
      <w:bCs/>
      <w:smallCaps/>
      <w:color w:val="0F4761" w:themeColor="accent1" w:themeShade="BF"/>
      <w:spacing w:val="5"/>
    </w:rPr>
  </w:style>
  <w:style w:type="paragraph" w:styleId="Ingenafstand">
    <w:name w:val="No Spacing"/>
    <w:link w:val="IngenafstandTegn"/>
    <w:uiPriority w:val="1"/>
    <w:qFormat/>
    <w:rsid w:val="0025153A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25153A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A7ED0"/>
    <w:rPr>
      <w:sz w:val="16"/>
      <w:szCs w:val="16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3A7ED0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6A2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Kommentartekst">
    <w:name w:val="annotation text"/>
    <w:basedOn w:val="Normal"/>
    <w:link w:val="KommentartekstTegn"/>
    <w:uiPriority w:val="99"/>
    <w:unhideWhenUsed/>
    <w:rsid w:val="006A254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A254D"/>
    <w:rPr>
      <w:rFonts w:ascii="Cambria" w:hAnsi="Cambr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A254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A254D"/>
    <w:rPr>
      <w:rFonts w:ascii="Cambria" w:hAnsi="Cambria"/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947061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47061"/>
    <w:rPr>
      <w:rFonts w:ascii="Cambria" w:hAnsi="Cambria"/>
    </w:rPr>
  </w:style>
  <w:style w:type="paragraph" w:styleId="Sidefod">
    <w:name w:val="footer"/>
    <w:basedOn w:val="Normal"/>
    <w:link w:val="SidefodTegn"/>
    <w:uiPriority w:val="99"/>
    <w:unhideWhenUsed/>
    <w:rsid w:val="00947061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47061"/>
    <w:rPr>
      <w:rFonts w:ascii="Cambria" w:hAnsi="Cambria"/>
    </w:rPr>
  </w:style>
  <w:style w:type="paragraph" w:customStyle="1" w:styleId="EndNoteBibliographyTitle">
    <w:name w:val="EndNote Bibliography Title"/>
    <w:basedOn w:val="Normal"/>
    <w:link w:val="EndNoteBibliographyTitleTegn"/>
    <w:rsid w:val="00FB23D5"/>
    <w:pPr>
      <w:jc w:val="center"/>
    </w:pPr>
    <w:rPr>
      <w:rFonts w:ascii="Academy Engraved LET" w:eastAsia="TI-Nspire Sans" w:hAnsi="Academy Engraved LET" w:cs="Times New Roman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B23D5"/>
    <w:rPr>
      <w:rFonts w:ascii="Academy Engraved LET" w:eastAsia="TI-Nspire Sans" w:hAnsi="Academy Engraved LET" w:cs="Times New Roman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B23D5"/>
    <w:pPr>
      <w:spacing w:line="240" w:lineRule="auto"/>
    </w:pPr>
    <w:rPr>
      <w:rFonts w:ascii="Academy Engraved LET" w:eastAsia="TI-Nspire Sans" w:hAnsi="Academy Engraved LET" w:cs="Times New Roman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FB23D5"/>
    <w:rPr>
      <w:rFonts w:ascii="Academy Engraved LET" w:eastAsia="TI-Nspire Sans" w:hAnsi="Academy Engraved LET" w:cs="Times New Roman"/>
      <w:lang w:val="en-US"/>
    </w:rPr>
  </w:style>
  <w:style w:type="character" w:styleId="Hyperlink">
    <w:name w:val="Hyperlink"/>
    <w:basedOn w:val="Standardskrifttypeiafsnit"/>
    <w:uiPriority w:val="99"/>
    <w:unhideWhenUsed/>
    <w:rsid w:val="00FB23D5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FB23D5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6845F5"/>
    <w:rPr>
      <w:rFonts w:ascii="Cambria" w:hAnsi="Cambria"/>
    </w:rPr>
  </w:style>
  <w:style w:type="character" w:styleId="BesgtLink">
    <w:name w:val="FollowedHyperlink"/>
    <w:basedOn w:val="Standardskrifttypeiafsnit"/>
    <w:uiPriority w:val="99"/>
    <w:semiHidden/>
    <w:unhideWhenUsed/>
    <w:rsid w:val="0008468B"/>
    <w:rPr>
      <w:color w:val="96607D" w:themeColor="followedHyperlink"/>
      <w:u w:val="single"/>
    </w:rPr>
  </w:style>
  <w:style w:type="table" w:styleId="Tabel-Gitter">
    <w:name w:val="Table Grid"/>
    <w:basedOn w:val="Tabel-Normal"/>
    <w:uiPriority w:val="39"/>
    <w:rsid w:val="00FA6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834B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vagfremhvning">
    <w:name w:val="Subtle Emphasis"/>
    <w:basedOn w:val="Standardskrifttypeiafsnit"/>
    <w:uiPriority w:val="19"/>
    <w:qFormat/>
    <w:rsid w:val="000C4C2C"/>
    <w:rPr>
      <w:rFonts w:ascii="Cambria" w:hAnsi="Cambria"/>
      <w:b/>
      <w:i/>
      <w:iCs/>
      <w:color w:val="000000" w:themeColor="text1"/>
      <w:sz w:val="24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CA66BA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CA66BA"/>
    <w:rPr>
      <w:rFonts w:ascii="Cambria" w:hAnsi="Cambria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A66BA"/>
    <w:rPr>
      <w:vertAlign w:val="superscript"/>
    </w:rPr>
  </w:style>
  <w:style w:type="character" w:styleId="Strk">
    <w:name w:val="Strong"/>
    <w:basedOn w:val="Standardskrifttypeiafsnit"/>
    <w:uiPriority w:val="22"/>
    <w:qFormat/>
    <w:rsid w:val="0091167B"/>
    <w:rPr>
      <w:b/>
      <w:bCs/>
    </w:rPr>
  </w:style>
  <w:style w:type="character" w:customStyle="1" w:styleId="apple-converted-space">
    <w:name w:val="apple-converted-space"/>
    <w:basedOn w:val="Standardskrifttypeiafsnit"/>
    <w:rsid w:val="0091167B"/>
  </w:style>
  <w:style w:type="table" w:styleId="Tabelgitter-lys">
    <w:name w:val="Grid Table Light"/>
    <w:basedOn w:val="Tabel-Normal"/>
    <w:uiPriority w:val="40"/>
    <w:rsid w:val="00E240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215A2"/>
  </w:style>
  <w:style w:type="character" w:styleId="Sidetal">
    <w:name w:val="page number"/>
    <w:basedOn w:val="Standardskrifttypeiafsnit"/>
    <w:uiPriority w:val="99"/>
    <w:semiHidden/>
    <w:unhideWhenUsed/>
    <w:rsid w:val="00380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2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7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56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8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81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942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294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87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672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58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4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0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32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10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665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23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15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7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72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76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977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832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52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85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883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5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2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53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73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03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089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239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91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86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68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047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1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119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8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690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3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44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710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736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941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517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68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073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93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04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16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7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53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457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55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238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603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08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4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32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971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01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7921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4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68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204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557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89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267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891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447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81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5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87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005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90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275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593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148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0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52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63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3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0144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2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0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739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264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561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2637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0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446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57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58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0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7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28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569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46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71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1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1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6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607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24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277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9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19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0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572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148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68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032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678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14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0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646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327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19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303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8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95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25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65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865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9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167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5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80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29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486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2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4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84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9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82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9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03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679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64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04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84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223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350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0455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2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48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8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02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016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415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273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28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299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7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1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08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01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849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1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877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5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0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743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89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099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65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597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6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749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574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16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21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693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59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6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1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48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647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45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616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2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6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762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56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197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93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51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206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101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21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401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73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73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113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32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4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72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424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51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675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752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13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2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28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216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4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2570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3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03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870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77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920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2331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0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6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453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09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59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96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26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6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50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563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32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861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986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10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131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93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959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73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317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768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1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4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55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3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83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13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42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55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123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327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1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51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05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333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45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63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72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203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187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67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69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67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83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5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7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872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303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82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84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51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02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67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365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0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50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9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26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630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42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9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99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6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4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5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286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6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762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4952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03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2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08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033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73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182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6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23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73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1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24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479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58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708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4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5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50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5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31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07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80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286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63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65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160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879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735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58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84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87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78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249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11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9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72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3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2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941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21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498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492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8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63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53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938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9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2962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1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78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84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650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7774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385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31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33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71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544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779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8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337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863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49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3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132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53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285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4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98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0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623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88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8284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150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63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10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08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1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02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277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430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7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090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11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33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016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24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281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3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991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21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717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041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453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70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202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7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71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853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07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467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684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145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7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01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4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99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931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8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853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03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316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437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073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85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74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3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68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81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559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738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95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3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14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460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19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846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76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033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220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466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026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189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940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4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00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98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69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834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018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413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4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6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62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25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98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83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1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19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574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965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053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37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30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3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1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6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302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881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39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243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867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1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29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8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662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328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167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13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1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62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092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2551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1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645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46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0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84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933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92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899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64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85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4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66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8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80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042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0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26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90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67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69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37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288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624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67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61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2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064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60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662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994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75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3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0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10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09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21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515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764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72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40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0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400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54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51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77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39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5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4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21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84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376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1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3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4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1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872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1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78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671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7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91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235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0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895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675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23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544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530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519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0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77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95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445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901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438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2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4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51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5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497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8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214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85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02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9509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09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089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998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5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7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49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87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76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1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155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1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3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1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06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7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53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868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41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5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8343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08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224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64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77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58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95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185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95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6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4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7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142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27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02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03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26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75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083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26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866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60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67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55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76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6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8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51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143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15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287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54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0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0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06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18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753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2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13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04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04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115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309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81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8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01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964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9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4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133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79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0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692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655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50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3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96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125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477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1487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0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459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8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585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861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13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9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20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48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5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55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22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39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333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5330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65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730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905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693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8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037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198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940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970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38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291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199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1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43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757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9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728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969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6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2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96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965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5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5658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3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47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002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197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14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52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514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05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1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50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2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01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827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01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4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6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145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93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8448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41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21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69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88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448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54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86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949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148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09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6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10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69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407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9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5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8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93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93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643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1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868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9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2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22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766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713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20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315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9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9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7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539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566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926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443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06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34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6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73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4386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3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793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507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60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087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866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54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34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59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71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256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20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69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566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8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94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15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77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008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7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15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970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083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88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75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86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77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4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01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32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95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795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51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15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67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7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7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679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37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773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159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108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71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2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992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16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40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2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11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62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032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01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86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05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984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748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0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029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761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068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413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347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110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40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0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9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78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670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093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811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739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3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268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396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8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372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50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605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247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339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526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770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10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79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885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45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43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30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30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56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907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00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2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332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673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763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100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5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933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487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92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469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011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378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218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646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20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5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69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097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71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334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695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06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6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1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074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24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4424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9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326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21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073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615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784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29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8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85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4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0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12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91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124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48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7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94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16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581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5476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9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8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23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49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027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208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747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3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2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396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2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151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56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366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97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00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7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3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231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17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8652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35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06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827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573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302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11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4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274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126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1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357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726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232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60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3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0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37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28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7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480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7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49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596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41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731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4389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81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7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2832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31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2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5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23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20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789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68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0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8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67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62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147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4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62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31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413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911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5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37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17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05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100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23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79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255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9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04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7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20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80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26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2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18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911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4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1308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114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801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663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51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2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02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12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520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5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691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82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4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2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14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219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0488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8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799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51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018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458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75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63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41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21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063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790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036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854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555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49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3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332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298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8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849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124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79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350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749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350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22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672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799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08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9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9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40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189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236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67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0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8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74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944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539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9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2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669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53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478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6278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524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91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557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87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5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6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04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18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34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453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696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14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5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3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10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141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530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82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0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389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0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599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977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46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31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592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57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3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8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2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27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794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22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9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47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044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64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43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88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864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4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530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800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64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713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89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8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75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7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930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528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487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20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9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23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132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3653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8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82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12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34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538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00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20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02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02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8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34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04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84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872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27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2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0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536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3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69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5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236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7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13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923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788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226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7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09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0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16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68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413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553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86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32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94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10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8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280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966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86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423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357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4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12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08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8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55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903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664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402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3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9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9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02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135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11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55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65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054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7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690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242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430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477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02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66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0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5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96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59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898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5265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40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9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7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52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80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464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84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219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13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33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143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81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34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363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4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2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597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8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5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52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27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9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0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2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505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6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779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1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6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22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456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463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3768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1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1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097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39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16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7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030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10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65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76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868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89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95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47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26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719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04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55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320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913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44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645883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884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33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116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360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138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46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33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008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9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060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94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91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2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85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470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381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4305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16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62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893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81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216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54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5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554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740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4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9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60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723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89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08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01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334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091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873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4433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78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968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83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83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524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813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89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206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925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7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0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219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013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8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1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488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7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4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705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48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679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57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791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013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96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6494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1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67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75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57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42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95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08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74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136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9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03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7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19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3688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94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44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102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9878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39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03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097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66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4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66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23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09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286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746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54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3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7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251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742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64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6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13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39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2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547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65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68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5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551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04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7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64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57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649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617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28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6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028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93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279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16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76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81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749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146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61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532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85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7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9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58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21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71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64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12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6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37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02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76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009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9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08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115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09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4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870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837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17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173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58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7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07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73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14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585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21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29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8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78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022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849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17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9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247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6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186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9934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85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24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875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05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7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5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628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71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820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015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13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1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04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065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39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056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76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541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3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21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5080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54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002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76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14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87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176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946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66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15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430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3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22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284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523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752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69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320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01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668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732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34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453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021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54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718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01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454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82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99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01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62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37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8866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904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98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385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454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81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10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66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05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2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1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92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036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068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914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10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29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698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70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910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8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639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75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1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029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554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16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265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74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7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1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224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513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722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14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55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21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1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72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057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545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67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7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94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22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037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29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62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57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3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8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43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903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049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72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01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5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23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03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96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5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491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57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26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06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33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3459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067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56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733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83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9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7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755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32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164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2013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33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63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59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412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70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6492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6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72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5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313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5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701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94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327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49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3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8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34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946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656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298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500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24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4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759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65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768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644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00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56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3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720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9039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929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32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98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79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7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711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57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215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594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395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358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4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88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41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317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12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706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236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838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8138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15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92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33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8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15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407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458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209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1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32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585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1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29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42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78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88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35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92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207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26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545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772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527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39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79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4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73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774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83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48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652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17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981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517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442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9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50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938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24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4389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995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016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88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2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64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52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8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6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53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99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41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22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2230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0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88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9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7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9619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6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07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60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658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538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1652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13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18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49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7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241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90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160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812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98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4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5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35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62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91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33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286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83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599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487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9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06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78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9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1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95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1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494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846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548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687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37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4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54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67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0066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84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266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92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95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243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38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27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55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7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43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055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93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822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857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24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2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29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47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96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85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8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06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387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118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00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328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909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77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942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266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34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30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639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2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3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3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36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2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657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9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56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0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79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82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700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140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0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622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44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0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8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7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88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87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25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412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85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71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9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70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17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4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8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4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341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947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772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32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01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70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0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0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0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954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943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595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74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93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7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3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536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108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614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99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27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6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98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7545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625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16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18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39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937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969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34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4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1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47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334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5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27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5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0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6952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02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09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45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70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9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72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73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28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698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008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99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16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7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42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75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07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0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461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458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444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803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31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091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02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90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28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150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20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248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78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16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2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7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73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56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8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816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1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91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43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769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301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681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554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27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08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699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20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713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870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74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4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6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8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921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645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028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76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570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8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486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905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157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02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137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8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9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892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49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535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3908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7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63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20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10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602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88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16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66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521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862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987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15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00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97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858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956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746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761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4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3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36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941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86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7231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4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9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851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87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248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784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3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480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18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08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3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2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76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00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1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28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1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16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8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425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67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939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197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75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716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745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040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191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43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401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43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94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273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534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66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45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565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77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8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8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22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792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9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070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2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45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9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340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310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41998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2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62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513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92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9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09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0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63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093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998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05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04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77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07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15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67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45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312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276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21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68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49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957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3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7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14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1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913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48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027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14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047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73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55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488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50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923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33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1805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15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97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082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8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4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60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56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041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85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9867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15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38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92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451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217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1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85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48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199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10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4392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44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844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815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7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7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30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74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433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094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03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34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367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37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630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77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25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34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158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78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26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16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0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676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45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25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36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060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6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22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83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69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26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81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2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43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579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210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78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492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876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29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439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37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3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98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05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51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10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943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12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76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6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87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439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64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424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50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471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331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65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78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77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4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5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026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12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18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381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61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571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623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729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49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334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84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984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786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89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894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669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2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3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60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529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5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480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2552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01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0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83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481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410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341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5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212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69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67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04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441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732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09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00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5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4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7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84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155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76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101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616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5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0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06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27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75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404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5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547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66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011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804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93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77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389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38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7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97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327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79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595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15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44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3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7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0139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3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867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92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84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105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214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622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80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500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41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31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045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04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73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09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9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1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93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31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42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87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378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35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07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305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792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399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59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476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91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8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5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606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23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434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690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83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30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03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08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466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825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05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09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745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2287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40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7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945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35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8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0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0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073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616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54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69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58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709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14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74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745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089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6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8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045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58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8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8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18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05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88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782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84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2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8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0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801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763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758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4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90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46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082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0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006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229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99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585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39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6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99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86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78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121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4091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71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7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612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63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968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88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45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9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553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74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71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512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20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0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8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60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88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541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684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751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65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2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67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9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12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36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52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945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584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53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409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83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927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199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17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2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67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190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513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064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639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5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3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39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098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1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55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4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58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409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0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434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655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72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92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450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517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7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71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300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106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64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083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3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4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514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471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0259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0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857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26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40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0169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51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75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917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712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8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417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6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48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59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08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8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00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8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11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14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0649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8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51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60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278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560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225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02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794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0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45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488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76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216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608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71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9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483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815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0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260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95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564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8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796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593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695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45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333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2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66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59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84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5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816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78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9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7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26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1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80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082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12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65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7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477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78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92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85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36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733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64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9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01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496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211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27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87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43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179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21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94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42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789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02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678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9013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787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21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164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5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8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52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521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00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77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689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52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1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62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96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99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9489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445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552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265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82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759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64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04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372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7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5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2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25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11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47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920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56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86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1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650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44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490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05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031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201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764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577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218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62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35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43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16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413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3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258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52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83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6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66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51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77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298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06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551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2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922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351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519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943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80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43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405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147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9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66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2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11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59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994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17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062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8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310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8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567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072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016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674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464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42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1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733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782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383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25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35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888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65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2634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450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92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9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92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4757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496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5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48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3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3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7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259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232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49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454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419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7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1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11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40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522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04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314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045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56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96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71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03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0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093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44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97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63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633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24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3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2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4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715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65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35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2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57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08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970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446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8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5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0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21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6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2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2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0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09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2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4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4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8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8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4-05-31T00:00:00</PublishDate>
  <Abstract/>
  <CompanyAddress>Studiet for Klinisk Biomekanik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8A7C447-2A9F-0444-A50E-BC2132211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809</Words>
  <Characters>493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fdækning af Patienterstatningssager i Dansk Kiropraktorpraksis 2013-2022</vt:lpstr>
      <vt:lpstr>Afdækning af Patienterstatningssager i Dansk Kiropraktorpraksis 2013-2022</vt:lpstr>
    </vt:vector>
  </TitlesOfParts>
  <Company>Antal ord i specialet (fraregnet resume, figurer, tabeller og referencer): 4.995 ord</Company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fdækning af Patienterstatningssager i Dansk Kiropraktorpraksis 2013-2022</dc:title>
  <dc:subject>Martin Skoumann Jørgensen og Amalie Horstmann Nøddeskou-Fink</dc:subject>
  <dc:creator>Amalie Horstmann Nøddeskou-Fink</dc:creator>
  <cp:keywords/>
  <dc:description/>
  <cp:lastModifiedBy>Amalie Horstmann Nøddeskou-Fink</cp:lastModifiedBy>
  <cp:revision>58</cp:revision>
  <cp:lastPrinted>2024-06-14T14:06:00Z</cp:lastPrinted>
  <dcterms:created xsi:type="dcterms:W3CDTF">2025-08-12T09:37:00Z</dcterms:created>
  <dcterms:modified xsi:type="dcterms:W3CDTF">2025-11-19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7f75d6-a376-4786-80d5-d22748b3c5ef</vt:lpwstr>
  </property>
</Properties>
</file>